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C7173" w14:textId="28BA6AD2" w:rsidR="008365B9" w:rsidRPr="00F67492" w:rsidRDefault="008365B9" w:rsidP="001D7333">
      <w:pPr>
        <w:pStyle w:val="EndNoteBibliography"/>
        <w:spacing w:after="0"/>
        <w:ind w:left="720" w:hanging="720"/>
        <w:rPr>
          <w:lang w:val="sv-SE"/>
        </w:rPr>
      </w:pPr>
      <w:r w:rsidRPr="00F67492">
        <w:rPr>
          <w:lang w:val="en-GB"/>
        </w:rPr>
        <w:t xml:space="preserve">Aggarwal, A., Irrinki, S., Kurdia, K. C., Khare, S., Naik, N., Tandup, C., Savlania, A., Dahiya, D., Kaman, L., &amp; Sakaray, Y. (2023). </w:t>
      </w:r>
      <w:r w:rsidRPr="00F67492">
        <w:t xml:space="preserve">Modified Enhanced Recovery After Surgery (ERAS) Protocol Versus Non-ERAS Protocol in Patients Undergoing Emergency Laparotomy for Acute Intestinal Obstruction: A Randomized Controlled Trial. </w:t>
      </w:r>
      <w:r w:rsidRPr="00F67492">
        <w:rPr>
          <w:i/>
          <w:lang w:val="sv-SE"/>
        </w:rPr>
        <w:t>World J Surg</w:t>
      </w:r>
      <w:r w:rsidRPr="00F67492">
        <w:rPr>
          <w:lang w:val="sv-SE"/>
        </w:rPr>
        <w:t>,</w:t>
      </w:r>
      <w:r w:rsidRPr="00F67492">
        <w:rPr>
          <w:i/>
          <w:lang w:val="sv-SE"/>
        </w:rPr>
        <w:t xml:space="preserve"> 47</w:t>
      </w:r>
      <w:r w:rsidRPr="00F67492">
        <w:rPr>
          <w:lang w:val="sv-SE"/>
        </w:rPr>
        <w:t xml:space="preserve">(12), 2990-2999. https://doi.org/10.1007/s00268-023-07176-1 </w:t>
      </w:r>
    </w:p>
    <w:p w14:paraId="2C9CA5FD" w14:textId="78B84C04" w:rsidR="008365B9" w:rsidRPr="00F67492" w:rsidRDefault="008365B9" w:rsidP="001D7333">
      <w:pPr>
        <w:pStyle w:val="EndNoteBibliography"/>
        <w:spacing w:after="0"/>
        <w:ind w:left="720" w:hanging="720"/>
      </w:pPr>
      <w:r w:rsidRPr="00F67492">
        <w:rPr>
          <w:lang w:val="sv-SE"/>
        </w:rPr>
        <w:t xml:space="preserve">Amari, T., Hirukawa, C., Fukuda, T., Hidaka, Y., Makita, Y., Fukuda, K., Sakamoto, Y., Kimura, M., &amp; Yamaguchi, K. (2022). </w:t>
      </w:r>
      <w:r w:rsidRPr="00F67492">
        <w:t xml:space="preserve">Factors Affecting the Length of Hospital Days After Laparoscopic Gastrectomy for Elderly Patients with Gastric Cancer. </w:t>
      </w:r>
      <w:r w:rsidRPr="00F67492">
        <w:rPr>
          <w:i/>
        </w:rPr>
        <w:t>J Gastrointest Cancer</w:t>
      </w:r>
      <w:r w:rsidRPr="00F67492">
        <w:t>,</w:t>
      </w:r>
      <w:r w:rsidRPr="00F67492">
        <w:rPr>
          <w:i/>
        </w:rPr>
        <w:t xml:space="preserve"> 53</w:t>
      </w:r>
      <w:r w:rsidRPr="00F67492">
        <w:t xml:space="preserve">(2), 472-479. https://doi.org/10.1007/s12029-021-00633-x </w:t>
      </w:r>
    </w:p>
    <w:p w14:paraId="59DF63D7" w14:textId="74B99BBF" w:rsidR="008365B9" w:rsidRPr="00F67492" w:rsidRDefault="008365B9" w:rsidP="001D7333">
      <w:pPr>
        <w:pStyle w:val="EndNoteBibliography"/>
        <w:spacing w:after="0"/>
        <w:ind w:left="720" w:hanging="720"/>
      </w:pPr>
      <w:r w:rsidRPr="00F67492">
        <w:t xml:space="preserve">Archibald, L. H., Ott, M. J., Gale, C. M., Zhang, J., Peters, M. S., &amp; Stroud, G. K. (2011). Enhanced recovery after colon surgery in a community hospital system. </w:t>
      </w:r>
      <w:r w:rsidRPr="00F67492">
        <w:rPr>
          <w:i/>
        </w:rPr>
        <w:t>Dis Colon Rectum</w:t>
      </w:r>
      <w:r w:rsidRPr="00F67492">
        <w:t>,</w:t>
      </w:r>
      <w:r w:rsidRPr="00F67492">
        <w:rPr>
          <w:i/>
        </w:rPr>
        <w:t xml:space="preserve"> 54</w:t>
      </w:r>
      <w:r w:rsidRPr="00F67492">
        <w:t xml:space="preserve">(7), 840-845. https://doi.org/10.1007/DCR.0b013e31821645bd </w:t>
      </w:r>
    </w:p>
    <w:p w14:paraId="692BC4F1" w14:textId="7557520E" w:rsidR="008365B9" w:rsidRPr="00F67492" w:rsidRDefault="008365B9" w:rsidP="001D7333">
      <w:pPr>
        <w:pStyle w:val="EndNoteBibliography"/>
        <w:spacing w:after="0"/>
        <w:ind w:left="720" w:hanging="720"/>
      </w:pPr>
      <w:r w:rsidRPr="00F67492">
        <w:t xml:space="preserve">Asada, J., Ida, M., Sato, M., Okamoto, N., &amp; Kawaguchi, M. (2019). Associated factors with delayed ambulation after abdominal surgery. </w:t>
      </w:r>
      <w:r w:rsidRPr="00F67492">
        <w:rPr>
          <w:i/>
        </w:rPr>
        <w:t>J Anesth</w:t>
      </w:r>
      <w:r w:rsidRPr="00F67492">
        <w:t>,</w:t>
      </w:r>
      <w:r w:rsidRPr="00F67492">
        <w:rPr>
          <w:i/>
        </w:rPr>
        <w:t xml:space="preserve"> 33</w:t>
      </w:r>
      <w:r w:rsidRPr="00F67492">
        <w:t xml:space="preserve">(6), 680-684. https://doi.org/10.1007/s00540-019-02696-4 </w:t>
      </w:r>
    </w:p>
    <w:p w14:paraId="601EE74F" w14:textId="224DC1A9" w:rsidR="008365B9" w:rsidRPr="00F67492" w:rsidRDefault="008365B9" w:rsidP="001D7333">
      <w:pPr>
        <w:pStyle w:val="EndNoteBibliography"/>
        <w:spacing w:after="0"/>
        <w:ind w:left="720" w:hanging="720"/>
      </w:pPr>
      <w:r w:rsidRPr="00F67492">
        <w:t xml:space="preserve">Baird, G., Maxson, P., Wrobleski, D., &amp; Luna, B. S. (2010). Fast-track colorectal surgery program reduces hospital length of stay. </w:t>
      </w:r>
      <w:r w:rsidRPr="00F67492">
        <w:rPr>
          <w:i/>
        </w:rPr>
        <w:t>Clin Nurse Spec</w:t>
      </w:r>
      <w:r w:rsidRPr="00F67492">
        <w:t>,</w:t>
      </w:r>
      <w:r w:rsidRPr="00F67492">
        <w:rPr>
          <w:i/>
        </w:rPr>
        <w:t xml:space="preserve"> 24</w:t>
      </w:r>
      <w:r w:rsidRPr="00F67492">
        <w:t xml:space="preserve">(4), 202-208. https://doi.org/10.1097/NUR.0b013e3181e3604c </w:t>
      </w:r>
    </w:p>
    <w:p w14:paraId="23701078" w14:textId="3FA4A534" w:rsidR="008365B9" w:rsidRPr="00F67492" w:rsidRDefault="008365B9" w:rsidP="001D7333">
      <w:pPr>
        <w:pStyle w:val="EndNoteBibliography"/>
        <w:spacing w:after="0"/>
        <w:ind w:left="720" w:hanging="720"/>
      </w:pPr>
      <w:r w:rsidRPr="00F67492">
        <w:t xml:space="preserve">Bakker, N., Cakir, H., Doodeman, H. J., &amp; Houdijk, A. P. (2015). Eight years of experience with Enhanced Recovery After Surgery in patients with colon cancer: Impact of measures to improve adherence. </w:t>
      </w:r>
      <w:r w:rsidRPr="00F67492">
        <w:rPr>
          <w:i/>
        </w:rPr>
        <w:t>Surgery</w:t>
      </w:r>
      <w:r w:rsidRPr="00F67492">
        <w:t>,</w:t>
      </w:r>
      <w:r w:rsidRPr="00F67492">
        <w:rPr>
          <w:i/>
        </w:rPr>
        <w:t xml:space="preserve"> 157</w:t>
      </w:r>
      <w:r w:rsidRPr="00F67492">
        <w:t xml:space="preserve">(6), 1130-1136. https://doi.org/10.1016/j.surg.2015.01.016 </w:t>
      </w:r>
    </w:p>
    <w:p w14:paraId="690CED6B" w14:textId="375EE7F6" w:rsidR="008365B9" w:rsidRPr="00F67492" w:rsidRDefault="008365B9" w:rsidP="001D7333">
      <w:pPr>
        <w:pStyle w:val="EndNoteBibliography"/>
        <w:spacing w:after="0"/>
        <w:ind w:left="720" w:hanging="720"/>
        <w:rPr>
          <w:lang w:val="sv-SE"/>
        </w:rPr>
      </w:pPr>
      <w:r w:rsidRPr="00F67492">
        <w:t xml:space="preserve">Balvardi, S., Pecorelli, N., Castelino, T., Niculiseanu, P., Alhashemi, M., Liberman, A. S., Charlebois, P., Stein, B., Carli, F., Mayo, N. E., Feldman, L. S., &amp; Fiore, J. F., Jr. (2021). Impact of Facilitation of Early Mobilization on Postoperative Pulmonary Outcomes After Colorectal Surgery: A Randomized Controlled Trial. </w:t>
      </w:r>
      <w:r w:rsidRPr="00F67492">
        <w:rPr>
          <w:i/>
          <w:lang w:val="sv-SE"/>
        </w:rPr>
        <w:t>Ann Surg</w:t>
      </w:r>
      <w:r w:rsidRPr="00F67492">
        <w:rPr>
          <w:lang w:val="sv-SE"/>
        </w:rPr>
        <w:t>,</w:t>
      </w:r>
      <w:r w:rsidRPr="00F67492">
        <w:rPr>
          <w:i/>
          <w:lang w:val="sv-SE"/>
        </w:rPr>
        <w:t xml:space="preserve"> 273</w:t>
      </w:r>
      <w:r w:rsidRPr="00F67492">
        <w:rPr>
          <w:lang w:val="sv-SE"/>
        </w:rPr>
        <w:t xml:space="preserve">(5), 868-875. https://doi.org/10.1097/sla.0000000000003919 </w:t>
      </w:r>
    </w:p>
    <w:p w14:paraId="786B3EC3" w14:textId="139910F8" w:rsidR="008365B9" w:rsidRPr="00F67492" w:rsidRDefault="008365B9" w:rsidP="001D7333">
      <w:pPr>
        <w:pStyle w:val="EndNoteBibliography"/>
        <w:spacing w:after="0"/>
        <w:ind w:left="720" w:hanging="720"/>
      </w:pPr>
      <w:r w:rsidRPr="00F67492">
        <w:rPr>
          <w:lang w:val="sv-SE"/>
        </w:rPr>
        <w:t xml:space="preserve">Bansal, D., Nayak, B., Singh, P., Nayyar, R., Ramachandran, R., Kumar, R., &amp; Seth, A. (2020). </w:t>
      </w:r>
      <w:r w:rsidRPr="00F67492">
        <w:t xml:space="preserve">Randomized controlled trial to compare outcomes with and without the enhanced recovery after surgery protocol in patients undergoing radical cystectomy [Article]. </w:t>
      </w:r>
      <w:r w:rsidRPr="00F67492">
        <w:rPr>
          <w:i/>
        </w:rPr>
        <w:t>Indian Journal of Urology</w:t>
      </w:r>
      <w:r w:rsidRPr="00F67492">
        <w:t>,</w:t>
      </w:r>
      <w:r w:rsidRPr="00F67492">
        <w:rPr>
          <w:i/>
        </w:rPr>
        <w:t xml:space="preserve"> 36</w:t>
      </w:r>
      <w:r w:rsidRPr="00F67492">
        <w:t xml:space="preserve">(2), 95-100. https://doi.org/10.4103/iju.IJU_11_20 </w:t>
      </w:r>
    </w:p>
    <w:p w14:paraId="203B5840" w14:textId="2E8B4FDB" w:rsidR="008365B9" w:rsidRPr="00F67492" w:rsidRDefault="008365B9" w:rsidP="001D7333">
      <w:pPr>
        <w:pStyle w:val="EndNoteBibliography"/>
        <w:spacing w:after="0"/>
        <w:ind w:left="720" w:hanging="720"/>
      </w:pPr>
      <w:r w:rsidRPr="00F67492">
        <w:t xml:space="preserve">Basse, L., Thorbøl, J. E., Løssl, K., &amp; Kehlet, H. (2004). Colonic surgery with accelerated rehabilitation or conventional care. </w:t>
      </w:r>
      <w:r w:rsidRPr="00F67492">
        <w:rPr>
          <w:i/>
        </w:rPr>
        <w:t>Dis Colon Rectum</w:t>
      </w:r>
      <w:r w:rsidRPr="00F67492">
        <w:t>,</w:t>
      </w:r>
      <w:r w:rsidRPr="00F67492">
        <w:rPr>
          <w:i/>
        </w:rPr>
        <w:t xml:space="preserve"> 47</w:t>
      </w:r>
      <w:r w:rsidRPr="00F67492">
        <w:t xml:space="preserve">(3), 271-277; discussion 277-278. https://doi.org/10.1007/s10350-003-0055-0 </w:t>
      </w:r>
    </w:p>
    <w:p w14:paraId="0DD5BE43" w14:textId="0FD915F4" w:rsidR="008365B9" w:rsidRPr="00F67492" w:rsidRDefault="008365B9" w:rsidP="001D7333">
      <w:pPr>
        <w:pStyle w:val="EndNoteBibliography"/>
        <w:spacing w:after="0"/>
        <w:ind w:left="720" w:hanging="720"/>
        <w:rPr>
          <w:lang w:val="sv-SE"/>
        </w:rPr>
      </w:pPr>
      <w:r w:rsidRPr="00F67492">
        <w:t xml:space="preserve">Bergman, S., Deban, M., Martelli, V., Monette, M., Sourial, N., Hamadani, F., Teasdale, D., Holcroft, C., Zakrzewski, H., &amp; Fraser, S. (2014). Association between quality of care and complications after abdominal surgery. </w:t>
      </w:r>
      <w:r w:rsidRPr="00F67492">
        <w:rPr>
          <w:i/>
          <w:lang w:val="sv-SE"/>
        </w:rPr>
        <w:t>Surgery</w:t>
      </w:r>
      <w:r w:rsidRPr="00F67492">
        <w:rPr>
          <w:lang w:val="sv-SE"/>
        </w:rPr>
        <w:t>,</w:t>
      </w:r>
      <w:r w:rsidRPr="00F67492">
        <w:rPr>
          <w:i/>
          <w:lang w:val="sv-SE"/>
        </w:rPr>
        <w:t xml:space="preserve"> 156</w:t>
      </w:r>
      <w:r w:rsidRPr="00F67492">
        <w:rPr>
          <w:lang w:val="sv-SE"/>
        </w:rPr>
        <w:t xml:space="preserve">(3), 632-639. https://doi.org/10.1016/j.surg.2013.12.031 </w:t>
      </w:r>
    </w:p>
    <w:p w14:paraId="545D123F" w14:textId="0D877AC5" w:rsidR="008365B9" w:rsidRPr="00F67492" w:rsidRDefault="008365B9" w:rsidP="001D7333">
      <w:pPr>
        <w:pStyle w:val="EndNoteBibliography"/>
        <w:spacing w:after="0"/>
        <w:ind w:left="720" w:hanging="720"/>
      </w:pPr>
      <w:r w:rsidRPr="00F67492">
        <w:rPr>
          <w:lang w:val="sv-SE"/>
        </w:rPr>
        <w:t xml:space="preserve">Blom, R. L., van Heijl, M., Bemelman, W. A., Hollmann, M. W., Klinkenbijl, J. H., Busch, O. R., &amp; van Berge Henegouwen, M. I. (2013). </w:t>
      </w:r>
      <w:r w:rsidRPr="00F67492">
        <w:t xml:space="preserve">Initial experiences of an enhanced recovery protocol in esophageal surgery. </w:t>
      </w:r>
      <w:r w:rsidRPr="00F67492">
        <w:rPr>
          <w:i/>
        </w:rPr>
        <w:t>World J Surg</w:t>
      </w:r>
      <w:r w:rsidRPr="00F67492">
        <w:t>,</w:t>
      </w:r>
      <w:r w:rsidRPr="00F67492">
        <w:rPr>
          <w:i/>
        </w:rPr>
        <w:t xml:space="preserve"> 37</w:t>
      </w:r>
      <w:r w:rsidRPr="00F67492">
        <w:t xml:space="preserve">(10), 2372-2378. https://doi.org/10.1007/s00268-013-2135-1 </w:t>
      </w:r>
    </w:p>
    <w:p w14:paraId="262DE616" w14:textId="6D6BC642" w:rsidR="008365B9" w:rsidRPr="00F67492" w:rsidRDefault="008365B9" w:rsidP="001D7333">
      <w:pPr>
        <w:pStyle w:val="EndNoteBibliography"/>
        <w:spacing w:after="0"/>
        <w:ind w:left="720" w:hanging="720"/>
      </w:pPr>
      <w:r w:rsidRPr="00F67492">
        <w:t xml:space="preserve">Boden, I., El-Ansary, D., Zalucki, N., Robertson, I. K., Browning, L., Skinner, E. H., &amp; Denehy, L. (2018). Physiotherapy education and training prior to upper abdominal surgery is memorable and has high treatment fidelity: a nested mixed-methods randomised-controlled study. </w:t>
      </w:r>
      <w:r w:rsidRPr="00F67492">
        <w:rPr>
          <w:i/>
        </w:rPr>
        <w:t>Physiotherapy</w:t>
      </w:r>
      <w:r w:rsidRPr="00F67492">
        <w:t>,</w:t>
      </w:r>
      <w:r w:rsidRPr="00F67492">
        <w:rPr>
          <w:i/>
        </w:rPr>
        <w:t xml:space="preserve"> 104</w:t>
      </w:r>
      <w:r w:rsidRPr="00F67492">
        <w:t xml:space="preserve">(2), 194-202. https://doi.org/10.1016/j.physio.2017.08.008 </w:t>
      </w:r>
    </w:p>
    <w:p w14:paraId="2B3029EF" w14:textId="4DD25AB4" w:rsidR="008365B9" w:rsidRPr="00F67492" w:rsidRDefault="008365B9" w:rsidP="001D7333">
      <w:pPr>
        <w:pStyle w:val="EndNoteBibliography"/>
        <w:spacing w:after="0"/>
        <w:ind w:left="720" w:hanging="720"/>
      </w:pPr>
      <w:r w:rsidRPr="00F67492">
        <w:t xml:space="preserve">Boden, I., Skinner, E. H., Browning, L., Reeve, J., Anderson, L., Hill, C., Robertson, I. K., Story, D., &amp; Denehy, L. (2018). Preoperative physiotherapy for the prevention of respiratory complications after upper abdominal surgery: pragmatic, double blinded, multicentre randomised controlled trial. </w:t>
      </w:r>
      <w:r w:rsidRPr="00F67492">
        <w:rPr>
          <w:i/>
        </w:rPr>
        <w:t>Bmj</w:t>
      </w:r>
      <w:r w:rsidRPr="00F67492">
        <w:t>,</w:t>
      </w:r>
      <w:r w:rsidRPr="00F67492">
        <w:rPr>
          <w:i/>
        </w:rPr>
        <w:t xml:space="preserve"> 360</w:t>
      </w:r>
      <w:r w:rsidRPr="00F67492">
        <w:t xml:space="preserve">, j5916. https://doi.org/10.1136/bmj.j5916 </w:t>
      </w:r>
    </w:p>
    <w:p w14:paraId="623979DB" w14:textId="1B92E0EB" w:rsidR="008365B9" w:rsidRPr="00F67492" w:rsidRDefault="008365B9" w:rsidP="001D7333">
      <w:pPr>
        <w:pStyle w:val="EndNoteBibliography"/>
        <w:spacing w:after="0"/>
        <w:ind w:left="720" w:hanging="720"/>
      </w:pPr>
      <w:r w:rsidRPr="00F67492">
        <w:t xml:space="preserve">Boden, I., Sullivan, K., Hackett, C., Winzer, B., Lane, R., McKinnon, M., &amp; Robertson, I. (2018). ICEAGE (Incidence of Complications following Emergency Abdominal surgery: Get Exercising): study protocol of a pragmatic, multicentre, randomised controlled trial testing physiotherapy for </w:t>
      </w:r>
      <w:r w:rsidRPr="00F67492">
        <w:lastRenderedPageBreak/>
        <w:t xml:space="preserve">the prevention of complications and improved physical recovery after emergency abdominal surgery. </w:t>
      </w:r>
      <w:r w:rsidRPr="00F67492">
        <w:rPr>
          <w:i/>
        </w:rPr>
        <w:t>World J Emerg Surg</w:t>
      </w:r>
      <w:r w:rsidRPr="00F67492">
        <w:t>,</w:t>
      </w:r>
      <w:r w:rsidRPr="00F67492">
        <w:rPr>
          <w:i/>
        </w:rPr>
        <w:t xml:space="preserve"> 13</w:t>
      </w:r>
      <w:r w:rsidRPr="00F67492">
        <w:t xml:space="preserve">, 29. https://doi.org/10.1186/s13017-018-0189-y </w:t>
      </w:r>
    </w:p>
    <w:p w14:paraId="1B0D9D19" w14:textId="611D3276" w:rsidR="008365B9" w:rsidRPr="00F67492" w:rsidRDefault="008365B9" w:rsidP="001D7333">
      <w:pPr>
        <w:pStyle w:val="EndNoteBibliography"/>
        <w:spacing w:after="0"/>
        <w:ind w:left="720" w:hanging="720"/>
      </w:pPr>
      <w:r w:rsidRPr="00F67492">
        <w:t xml:space="preserve">Boitano, T. K. L., Smith, H. J., Rushton, T., Johnston, M. C., Lawson, P., Leath, C. A., 3rd, Xhaja, A., Guthrie, M. P., &amp; Straughn, J. M., Jr. (2018). Impact of enhanced recovery after surgery (ERAS) protocol on gastrointestinal function in gynecologic oncology patients undergoing laparotomy. </w:t>
      </w:r>
      <w:r w:rsidRPr="00F67492">
        <w:rPr>
          <w:i/>
        </w:rPr>
        <w:t>Gynecol Oncol</w:t>
      </w:r>
      <w:r w:rsidRPr="00F67492">
        <w:t>,</w:t>
      </w:r>
      <w:r w:rsidRPr="00F67492">
        <w:rPr>
          <w:i/>
        </w:rPr>
        <w:t xml:space="preserve"> 151</w:t>
      </w:r>
      <w:r w:rsidRPr="00F67492">
        <w:t xml:space="preserve">(2), 282-286. https://doi.org/10.1016/j.ygyno.2018.09.009 </w:t>
      </w:r>
    </w:p>
    <w:p w14:paraId="00C51B09" w14:textId="05377A2C" w:rsidR="008365B9" w:rsidRPr="00F67492" w:rsidRDefault="008365B9" w:rsidP="001D7333">
      <w:pPr>
        <w:pStyle w:val="EndNoteBibliography"/>
        <w:spacing w:after="0"/>
        <w:ind w:left="720" w:hanging="720"/>
      </w:pPr>
      <w:r w:rsidRPr="00F67492">
        <w:t xml:space="preserve">Braga, M., Pecorelli, N., Ariotti, R., Capretti, G., Greco, M., Balzano, G., Castoldi, R., &amp; Beretta, L. (2014). Enhanced recovery after surgery pathway in patients undergoing pancreaticoduodenectomy. </w:t>
      </w:r>
      <w:r w:rsidRPr="00F67492">
        <w:rPr>
          <w:i/>
        </w:rPr>
        <w:t>World J Surg</w:t>
      </w:r>
      <w:r w:rsidRPr="00F67492">
        <w:t>,</w:t>
      </w:r>
      <w:r w:rsidRPr="00F67492">
        <w:rPr>
          <w:i/>
        </w:rPr>
        <w:t xml:space="preserve"> 38</w:t>
      </w:r>
      <w:r w:rsidRPr="00F67492">
        <w:t xml:space="preserve">(11), 2960-2966. https://doi.org/10.1007/s00268-014-2653-5 </w:t>
      </w:r>
    </w:p>
    <w:p w14:paraId="5D30C61A" w14:textId="3092D22B" w:rsidR="008365B9" w:rsidRPr="00F67492" w:rsidRDefault="008365B9" w:rsidP="001D7333">
      <w:pPr>
        <w:pStyle w:val="EndNoteBibliography"/>
        <w:spacing w:after="0"/>
        <w:ind w:left="720" w:hanging="720"/>
      </w:pPr>
      <w:r w:rsidRPr="00F67492">
        <w:rPr>
          <w:lang w:val="sv-SE"/>
        </w:rPr>
        <w:t xml:space="preserve">Braga, M., Pecorelli, N., Scatizzi, M., Borghi, F., Missana, G., &amp; Radrizzani, D. (2017). </w:t>
      </w:r>
      <w:r w:rsidRPr="00F67492">
        <w:t xml:space="preserve">Enhanced Recovery Program in High-Risk Patients Undergoing Colorectal Surgery: Results from the PeriOperative Italian Society Registry. </w:t>
      </w:r>
      <w:r w:rsidRPr="00F67492">
        <w:rPr>
          <w:i/>
        </w:rPr>
        <w:t>World J Surg</w:t>
      </w:r>
      <w:r w:rsidRPr="00F67492">
        <w:t>,</w:t>
      </w:r>
      <w:r w:rsidRPr="00F67492">
        <w:rPr>
          <w:i/>
        </w:rPr>
        <w:t xml:space="preserve"> 41</w:t>
      </w:r>
      <w:r w:rsidRPr="00F67492">
        <w:t xml:space="preserve">(3), 860-867. https://doi.org/10.1007/s00268-016-3766-9 </w:t>
      </w:r>
    </w:p>
    <w:p w14:paraId="127DFCA7" w14:textId="54DF0A5D" w:rsidR="008365B9" w:rsidRPr="00F67492" w:rsidRDefault="008365B9" w:rsidP="001D7333">
      <w:pPr>
        <w:pStyle w:val="EndNoteBibliography"/>
        <w:spacing w:after="0"/>
        <w:ind w:left="720" w:hanging="720"/>
      </w:pPr>
      <w:r w:rsidRPr="00F67492">
        <w:t xml:space="preserve">Browning, L., Denehy, L., &amp; Scholes, R. L. (2007). The quantity of early upright mobilisation performed following upper abdominal surgery is low: an observational study. </w:t>
      </w:r>
      <w:r w:rsidRPr="00F67492">
        <w:rPr>
          <w:i/>
        </w:rPr>
        <w:t>Aust J Physiother</w:t>
      </w:r>
      <w:r w:rsidRPr="00F67492">
        <w:t>,</w:t>
      </w:r>
      <w:r w:rsidRPr="00F67492">
        <w:rPr>
          <w:i/>
        </w:rPr>
        <w:t xml:space="preserve"> 53</w:t>
      </w:r>
      <w:r w:rsidRPr="00F67492">
        <w:t xml:space="preserve">(1), 47-52. https://doi.org/10.1016/s0004-9514(07)70061-2 </w:t>
      </w:r>
    </w:p>
    <w:p w14:paraId="14497A29" w14:textId="7772B357" w:rsidR="008365B9" w:rsidRPr="00F67492" w:rsidRDefault="008365B9" w:rsidP="001D7333">
      <w:pPr>
        <w:pStyle w:val="EndNoteBibliography"/>
        <w:spacing w:after="0"/>
        <w:ind w:left="720" w:hanging="720"/>
        <w:rPr>
          <w:lang w:val="sv-SE"/>
        </w:rPr>
      </w:pPr>
      <w:r w:rsidRPr="00F67492">
        <w:t xml:space="preserve">Bundgaard-Nielsen, M., Jans, Ø., Müller, R. G., Korshin, A., Ruhnau, B., Bie, P., Secher, N. H., &amp; Kehlet, H. (2013). Does goal-directed fluid therapy affect postoperative orthostatic intolerance?: A randomized trial. </w:t>
      </w:r>
      <w:r w:rsidRPr="00F67492">
        <w:rPr>
          <w:i/>
          <w:lang w:val="sv-SE"/>
        </w:rPr>
        <w:t>Anesthesiology</w:t>
      </w:r>
      <w:r w:rsidRPr="00F67492">
        <w:rPr>
          <w:lang w:val="sv-SE"/>
        </w:rPr>
        <w:t>,</w:t>
      </w:r>
      <w:r w:rsidRPr="00F67492">
        <w:rPr>
          <w:i/>
          <w:lang w:val="sv-SE"/>
        </w:rPr>
        <w:t xml:space="preserve"> 119</w:t>
      </w:r>
      <w:r w:rsidRPr="00F67492">
        <w:rPr>
          <w:lang w:val="sv-SE"/>
        </w:rPr>
        <w:t xml:space="preserve">(4), 813-823. https://doi.org/10.1097/ALN.0b013e31829ce4ea </w:t>
      </w:r>
    </w:p>
    <w:p w14:paraId="24372D82" w14:textId="112D89D7" w:rsidR="008365B9" w:rsidRPr="00F67492" w:rsidRDefault="008365B9" w:rsidP="001D7333">
      <w:pPr>
        <w:pStyle w:val="EndNoteBibliography"/>
        <w:spacing w:after="0"/>
        <w:ind w:left="720" w:hanging="720"/>
      </w:pPr>
      <w:r w:rsidRPr="00F67492">
        <w:rPr>
          <w:lang w:val="sv-SE"/>
        </w:rPr>
        <w:t xml:space="preserve">Bundgaard-Nielsen, M., Jørgensen, C. C., Jørgensen, T. B., Ruhnau, B., Secher, N. H., &amp; Kehlet, H. (2009). </w:t>
      </w:r>
      <w:r w:rsidRPr="00F67492">
        <w:t xml:space="preserve">Orthostatic intolerance and the cardiovascular response to early postoperative mobilization. </w:t>
      </w:r>
      <w:r w:rsidRPr="00F67492">
        <w:rPr>
          <w:i/>
        </w:rPr>
        <w:t>Br J Anaesth</w:t>
      </w:r>
      <w:r w:rsidRPr="00F67492">
        <w:t>,</w:t>
      </w:r>
      <w:r w:rsidRPr="00F67492">
        <w:rPr>
          <w:i/>
        </w:rPr>
        <w:t xml:space="preserve"> 102</w:t>
      </w:r>
      <w:r w:rsidRPr="00F67492">
        <w:t xml:space="preserve">(6), 756-762. https://doi.org/10.1093/bja/aep083 </w:t>
      </w:r>
    </w:p>
    <w:p w14:paraId="743A8D8D" w14:textId="14E87EA4" w:rsidR="008365B9" w:rsidRPr="00F67492" w:rsidRDefault="008365B9" w:rsidP="001D7333">
      <w:pPr>
        <w:pStyle w:val="EndNoteBibliography"/>
        <w:spacing w:after="0"/>
        <w:ind w:left="720" w:hanging="720"/>
      </w:pPr>
      <w:r w:rsidRPr="00F67492">
        <w:t xml:space="preserve">Cerfolio, R. J., Bryant, A. S., Bass, C. S., Alexander, J. R., &amp; Bartolucci, A. A. (2004). Fast tracking after Ivor Lewis esophagogastrectomy. </w:t>
      </w:r>
      <w:r w:rsidRPr="00F67492">
        <w:rPr>
          <w:i/>
        </w:rPr>
        <w:t>Chest</w:t>
      </w:r>
      <w:r w:rsidRPr="00F67492">
        <w:t>,</w:t>
      </w:r>
      <w:r w:rsidRPr="00F67492">
        <w:rPr>
          <w:i/>
        </w:rPr>
        <w:t xml:space="preserve"> 126</w:t>
      </w:r>
      <w:r w:rsidRPr="00F67492">
        <w:t xml:space="preserve">(4), 1187-1194. https://doi.org/10.1378/chest.126.4.1187 </w:t>
      </w:r>
    </w:p>
    <w:p w14:paraId="3407D2C2" w14:textId="7CF0C61C" w:rsidR="008365B9" w:rsidRPr="00F67492" w:rsidRDefault="008365B9" w:rsidP="001D7333">
      <w:pPr>
        <w:pStyle w:val="EndNoteBibliography"/>
        <w:spacing w:after="0"/>
        <w:ind w:left="720" w:hanging="720"/>
        <w:rPr>
          <w:lang w:val="sv-SE"/>
        </w:rPr>
      </w:pPr>
      <w:r w:rsidRPr="00F67492">
        <w:rPr>
          <w:lang w:val="sv-SE"/>
        </w:rPr>
        <w:t xml:space="preserve">Chen, C. C., Chen, C. N., Lai, I. R., Huang, G. H., Saczynski, J. S., &amp; Inouye, S. K. (2014). </w:t>
      </w:r>
      <w:r w:rsidRPr="00F67492">
        <w:t xml:space="preserve">Effects of a modified Hospital Elder Life Program on frailty in individuals undergoing major elective abdominal surgery. </w:t>
      </w:r>
      <w:r w:rsidRPr="00F67492">
        <w:rPr>
          <w:i/>
          <w:lang w:val="sv-SE"/>
        </w:rPr>
        <w:t>J Am Geriatr Soc</w:t>
      </w:r>
      <w:r w:rsidRPr="00F67492">
        <w:rPr>
          <w:lang w:val="sv-SE"/>
        </w:rPr>
        <w:t>,</w:t>
      </w:r>
      <w:r w:rsidRPr="00F67492">
        <w:rPr>
          <w:i/>
          <w:lang w:val="sv-SE"/>
        </w:rPr>
        <w:t xml:space="preserve"> 62</w:t>
      </w:r>
      <w:r w:rsidRPr="00F67492">
        <w:rPr>
          <w:lang w:val="sv-SE"/>
        </w:rPr>
        <w:t xml:space="preserve">(2), 261-268. https://doi.org/10.1111/jgs.12651 </w:t>
      </w:r>
    </w:p>
    <w:p w14:paraId="6DC59198" w14:textId="7722628A" w:rsidR="008365B9" w:rsidRPr="00F67492" w:rsidRDefault="008365B9" w:rsidP="001D7333">
      <w:pPr>
        <w:pStyle w:val="EndNoteBibliography"/>
        <w:spacing w:after="0"/>
        <w:ind w:left="720" w:hanging="720"/>
        <w:rPr>
          <w:lang w:val="sv-SE"/>
        </w:rPr>
      </w:pPr>
      <w:r w:rsidRPr="00F67492">
        <w:rPr>
          <w:lang w:val="sv-SE"/>
        </w:rPr>
        <w:t xml:space="preserve">Chen, C. C., Li, H. C., Liang, J. T., Lai, I. R., Purnomo, J. D. T., Yang, Y. T., Lin, B. R., Huang, J., Yang, C. Y., Tien, Y. W., Chen, C. N., Lin, M. T., Huang, G. H., &amp; Inouye, S. K. (2017). </w:t>
      </w:r>
      <w:r w:rsidRPr="00F67492">
        <w:t xml:space="preserve">Effect of a Modified Hospital Elder Life Program on Delirium and Length of Hospital Stay in Patients Undergoing Abdominal Surgery: A Cluster Randomized Clinical Trial. </w:t>
      </w:r>
      <w:r w:rsidRPr="00F67492">
        <w:rPr>
          <w:i/>
          <w:lang w:val="sv-SE"/>
        </w:rPr>
        <w:t>JAMA Surg</w:t>
      </w:r>
      <w:r w:rsidRPr="00F67492">
        <w:rPr>
          <w:lang w:val="sv-SE"/>
        </w:rPr>
        <w:t>,</w:t>
      </w:r>
      <w:r w:rsidRPr="00F67492">
        <w:rPr>
          <w:i/>
          <w:lang w:val="sv-SE"/>
        </w:rPr>
        <w:t xml:space="preserve"> 152</w:t>
      </w:r>
      <w:r w:rsidRPr="00F67492">
        <w:rPr>
          <w:lang w:val="sv-SE"/>
        </w:rPr>
        <w:t xml:space="preserve">(9), 827-834. https://doi.org/10.1001/jamasurg.2017.1083 </w:t>
      </w:r>
    </w:p>
    <w:p w14:paraId="17519C76" w14:textId="17BE8F8B" w:rsidR="008365B9" w:rsidRPr="00F67492" w:rsidRDefault="008365B9" w:rsidP="001D7333">
      <w:pPr>
        <w:pStyle w:val="EndNoteBibliography"/>
        <w:spacing w:after="0"/>
        <w:ind w:left="720" w:hanging="720"/>
      </w:pPr>
      <w:r w:rsidRPr="00F67492">
        <w:rPr>
          <w:lang w:val="sv-SE"/>
        </w:rPr>
        <w:t xml:space="preserve">Chen, C. C., Lin, M. T., Tien, Y. W., Yen, C. J., Huang, G. H., &amp; Inouye, S. K. (2011). </w:t>
      </w:r>
      <w:r w:rsidRPr="00F67492">
        <w:t xml:space="preserve">Modified hospital elder life program: effects on abdominal surgery patients. </w:t>
      </w:r>
      <w:r w:rsidRPr="00F67492">
        <w:rPr>
          <w:i/>
        </w:rPr>
        <w:t>J Am Coll Surg</w:t>
      </w:r>
      <w:r w:rsidRPr="00F67492">
        <w:t>,</w:t>
      </w:r>
      <w:r w:rsidRPr="00F67492">
        <w:rPr>
          <w:i/>
        </w:rPr>
        <w:t xml:space="preserve"> 213</w:t>
      </w:r>
      <w:r w:rsidRPr="00F67492">
        <w:t xml:space="preserve">(2), 245-252. https://doi.org/10.1016/j.jamcollsurg.2011.05.004 </w:t>
      </w:r>
    </w:p>
    <w:p w14:paraId="2C9773FB" w14:textId="26F5E6C1" w:rsidR="008365B9" w:rsidRPr="00F67492" w:rsidRDefault="008365B9" w:rsidP="001D7333">
      <w:pPr>
        <w:pStyle w:val="EndNoteBibliography"/>
        <w:spacing w:after="0"/>
        <w:ind w:left="720" w:hanging="720"/>
      </w:pPr>
      <w:r w:rsidRPr="00F67492">
        <w:rPr>
          <w:lang w:val="en-GB"/>
        </w:rPr>
        <w:t xml:space="preserve">Daenen, C., Coimbra, C., Hans, G., &amp; Joris, J. (2018). </w:t>
      </w:r>
      <w:r w:rsidRPr="00F67492">
        <w:t xml:space="preserve">Labelling as reference Centre of GRACE (Groupe francophone de Réhabilitation Améliorée après ChirurgiE) for colorectal surgery: its impact on the implementation of enhanced recovery programme at the University Hospital of Liège. </w:t>
      </w:r>
      <w:r w:rsidRPr="00F67492">
        <w:rPr>
          <w:i/>
        </w:rPr>
        <w:t>Acta Chir Belg</w:t>
      </w:r>
      <w:r w:rsidRPr="00F67492">
        <w:t>,</w:t>
      </w:r>
      <w:r w:rsidRPr="00F67492">
        <w:rPr>
          <w:i/>
        </w:rPr>
        <w:t xml:space="preserve"> 118</w:t>
      </w:r>
      <w:r w:rsidRPr="00F67492">
        <w:t xml:space="preserve">(5), 294-298. https://doi.org/10.1080/00015458.2018.1427837 </w:t>
      </w:r>
    </w:p>
    <w:p w14:paraId="4223E1AF" w14:textId="30796287" w:rsidR="008365B9" w:rsidRPr="00F67492" w:rsidRDefault="008365B9" w:rsidP="001D7333">
      <w:pPr>
        <w:pStyle w:val="EndNoteBibliography"/>
        <w:spacing w:after="0"/>
        <w:ind w:left="720" w:hanging="720"/>
      </w:pPr>
      <w:r w:rsidRPr="00F67492">
        <w:t xml:space="preserve">Day, R. W., Cleeland, C. S., Wang, X. S., Fielder, S., Calhoun, J., Conrad, C., Vauthey, J. N., Gottumukkala, V., &amp; Aloia, T. A. (2015). Patient-Reported Outcomes Accurately Measure the Value of an Enhanced Recovery Program in Liver Surgery. </w:t>
      </w:r>
      <w:r w:rsidRPr="00F67492">
        <w:rPr>
          <w:i/>
        </w:rPr>
        <w:t>J Am Coll Surg</w:t>
      </w:r>
      <w:r w:rsidRPr="00F67492">
        <w:t>,</w:t>
      </w:r>
      <w:r w:rsidRPr="00F67492">
        <w:rPr>
          <w:i/>
        </w:rPr>
        <w:t xml:space="preserve"> 221</w:t>
      </w:r>
      <w:r w:rsidRPr="00F67492">
        <w:t xml:space="preserve">(6), 1023-1030.e1021-1022. https://doi.org/10.1016/j.jamcollsurg.2015.09.011 </w:t>
      </w:r>
    </w:p>
    <w:p w14:paraId="51EE5BCA" w14:textId="49F1ADBF" w:rsidR="008365B9" w:rsidRPr="00F67492" w:rsidRDefault="008365B9" w:rsidP="001D7333">
      <w:pPr>
        <w:pStyle w:val="EndNoteBibliography"/>
        <w:spacing w:after="0"/>
        <w:ind w:left="720" w:hanging="720"/>
      </w:pPr>
      <w:r w:rsidRPr="00F67492">
        <w:rPr>
          <w:lang w:val="sv-SE"/>
        </w:rPr>
        <w:t xml:space="preserve">de Almeida, E. P. M., de Almeida, J. P., Landoni, G., Galas, F., Fukushima, J. T., Fominskiy, E., de Brito, C. M. M., Cavichio, L. B. L., de Almeida, L. A. A., Ribeiro, U., Jr., Osawa, E. A., Diz, M. P., Cecatto, R. B., Battistella, L. R., &amp; Hajjar, L. A. (2017). </w:t>
      </w:r>
      <w:r w:rsidRPr="00F67492">
        <w:t xml:space="preserve">Early mobilization programme improves functional capacity after major abdominal cancer surgery: a randomized controlled trial. </w:t>
      </w:r>
      <w:r w:rsidRPr="00F67492">
        <w:rPr>
          <w:i/>
        </w:rPr>
        <w:t>Br J Anaesth</w:t>
      </w:r>
      <w:r w:rsidRPr="00F67492">
        <w:t>,</w:t>
      </w:r>
      <w:r w:rsidRPr="00F67492">
        <w:rPr>
          <w:i/>
        </w:rPr>
        <w:t xml:space="preserve"> 119</w:t>
      </w:r>
      <w:r w:rsidRPr="00F67492">
        <w:t xml:space="preserve">(5), 900-907. https://doi.org/10.1093/bja/aex250 </w:t>
      </w:r>
    </w:p>
    <w:p w14:paraId="54783019" w14:textId="7063899B" w:rsidR="008365B9" w:rsidRPr="00F67492" w:rsidRDefault="008365B9" w:rsidP="001D7333">
      <w:pPr>
        <w:pStyle w:val="EndNoteBibliography"/>
        <w:spacing w:after="0"/>
        <w:ind w:left="720" w:hanging="720"/>
      </w:pPr>
      <w:r w:rsidRPr="00F67492">
        <w:lastRenderedPageBreak/>
        <w:t xml:space="preserve">De Pasqual, C. A., Torroni, L., Gervasi, M. C., Alberti, L., Mengardo, V., Benedetti, B., Giacopuzzi, S., &amp; Weindelmayer, J. (2020). Feasibility and safety of an enhanced recovery protocol (ERP) for upper GI surgery in elderly patients (≥ 75 years) in a high-volume surgical center. </w:t>
      </w:r>
      <w:r w:rsidRPr="00F67492">
        <w:rPr>
          <w:i/>
        </w:rPr>
        <w:t>Updates Surg</w:t>
      </w:r>
      <w:r w:rsidRPr="00F67492">
        <w:t>,</w:t>
      </w:r>
      <w:r w:rsidRPr="00F67492">
        <w:rPr>
          <w:i/>
        </w:rPr>
        <w:t xml:space="preserve"> 72</w:t>
      </w:r>
      <w:r w:rsidRPr="00F67492">
        <w:t xml:space="preserve">(3), 751-760. https://doi.org/10.1007/s13304-020-00824-4 </w:t>
      </w:r>
    </w:p>
    <w:p w14:paraId="47F967DC" w14:textId="53FF7164" w:rsidR="008365B9" w:rsidRPr="00F67492" w:rsidRDefault="008365B9" w:rsidP="001D7333">
      <w:pPr>
        <w:pStyle w:val="EndNoteBibliography"/>
        <w:spacing w:after="0"/>
        <w:ind w:left="720" w:hanging="720"/>
      </w:pPr>
      <w:r w:rsidRPr="00F67492">
        <w:t xml:space="preserve">Delaney, C. P., Zutshi, M., Senagore, A. J., Remzi, F. H., Hammel, J., &amp; Fazio, V. W. (2003). Prospective, randomized, controlled trial between a pathway of controlled rehabilitation with early ambulation and diet and traditional postoperative care after laparotomy and intestinal resection. </w:t>
      </w:r>
      <w:r w:rsidRPr="00F67492">
        <w:rPr>
          <w:i/>
        </w:rPr>
        <w:t>Dis Colon Rectum</w:t>
      </w:r>
      <w:r w:rsidRPr="00F67492">
        <w:t>,</w:t>
      </w:r>
      <w:r w:rsidRPr="00F67492">
        <w:rPr>
          <w:i/>
        </w:rPr>
        <w:t xml:space="preserve"> 46</w:t>
      </w:r>
      <w:r w:rsidRPr="00F67492">
        <w:t xml:space="preserve">(7), 851-859. https://doi.org/10.1007/s10350-004-6672-4 </w:t>
      </w:r>
    </w:p>
    <w:p w14:paraId="34C983A2" w14:textId="7219CBCD" w:rsidR="008365B9" w:rsidRPr="00F67492" w:rsidRDefault="008365B9" w:rsidP="001D7333">
      <w:pPr>
        <w:pStyle w:val="EndNoteBibliography"/>
        <w:spacing w:after="0"/>
        <w:ind w:left="720" w:hanging="720"/>
      </w:pPr>
      <w:r w:rsidRPr="00F67492">
        <w:t xml:space="preserve">Fagevik Olsén, M., Becovic, S., &amp; Dean, E. (2021). Short-term effects of mobilization on oxygenation in patients after open surgery for pancreatic cancer: a randomized controlled trial. </w:t>
      </w:r>
      <w:r w:rsidRPr="00F67492">
        <w:rPr>
          <w:i/>
        </w:rPr>
        <w:t>BMC Surg</w:t>
      </w:r>
      <w:r w:rsidRPr="00F67492">
        <w:t>,</w:t>
      </w:r>
      <w:r w:rsidRPr="00F67492">
        <w:rPr>
          <w:i/>
        </w:rPr>
        <w:t xml:space="preserve"> 21</w:t>
      </w:r>
      <w:r w:rsidRPr="00F67492">
        <w:t xml:space="preserve">(1), 185. https://doi.org/10.1186/s12893-021-01187-2 </w:t>
      </w:r>
    </w:p>
    <w:p w14:paraId="12D256CC" w14:textId="0D7817E9" w:rsidR="008365B9" w:rsidRPr="00F67492" w:rsidRDefault="008365B9" w:rsidP="001D7333">
      <w:pPr>
        <w:pStyle w:val="EndNoteBibliography"/>
        <w:spacing w:after="0"/>
        <w:ind w:left="720" w:hanging="720"/>
      </w:pPr>
      <w:r w:rsidRPr="00F67492">
        <w:t xml:space="preserve">Fischer, C. P., Knapp, L., Cohen, M. E., Ko, C. Y., Reinke, C. E., &amp; Wick, E. C. (2021). Feasibility of Enhanced Recovery in Emergency Colorectal Operation. </w:t>
      </w:r>
      <w:r w:rsidRPr="00F67492">
        <w:rPr>
          <w:i/>
        </w:rPr>
        <w:t>J Am Coll Surg</w:t>
      </w:r>
      <w:r w:rsidRPr="00F67492">
        <w:t>,</w:t>
      </w:r>
      <w:r w:rsidRPr="00F67492">
        <w:rPr>
          <w:i/>
        </w:rPr>
        <w:t xml:space="preserve"> 232</w:t>
      </w:r>
      <w:r w:rsidRPr="00F67492">
        <w:t xml:space="preserve">(2), 178-185. https://doi.org/10.1016/j.jamcollsurg.2020.10.004 </w:t>
      </w:r>
    </w:p>
    <w:p w14:paraId="63CB5126" w14:textId="43F24AD5" w:rsidR="008365B9" w:rsidRPr="00F67492" w:rsidRDefault="008365B9" w:rsidP="001D7333">
      <w:pPr>
        <w:pStyle w:val="EndNoteBibliography"/>
        <w:spacing w:after="0"/>
        <w:ind w:left="720" w:hanging="720"/>
        <w:rPr>
          <w:lang w:val="sv-SE"/>
        </w:rPr>
      </w:pPr>
      <w:r w:rsidRPr="00F67492">
        <w:t xml:space="preserve">Fukushima, T., Adachi, T., Hanada, M., Tanaka, T., Oikawa, M., Nagura, H., Eguchi, S., &amp; Kozu, R. (2021). Role of Early Mobilization on the Clinical Course of Patients who Underwent Pancreaticoduodenectomy: A Retrospective Cohort Study. </w:t>
      </w:r>
      <w:r w:rsidRPr="00F67492">
        <w:rPr>
          <w:i/>
          <w:lang w:val="sv-SE"/>
        </w:rPr>
        <w:t>Tohoku J Exp Med</w:t>
      </w:r>
      <w:r w:rsidRPr="00F67492">
        <w:rPr>
          <w:lang w:val="sv-SE"/>
        </w:rPr>
        <w:t>,</w:t>
      </w:r>
      <w:r w:rsidRPr="00F67492">
        <w:rPr>
          <w:i/>
          <w:lang w:val="sv-SE"/>
        </w:rPr>
        <w:t xml:space="preserve"> 254</w:t>
      </w:r>
      <w:r w:rsidRPr="00F67492">
        <w:rPr>
          <w:lang w:val="sv-SE"/>
        </w:rPr>
        <w:t xml:space="preserve">(4), 287-294. https://doi.org/10.1620/tjem.254.287 </w:t>
      </w:r>
    </w:p>
    <w:p w14:paraId="3E3D05E4" w14:textId="71348E0D" w:rsidR="008365B9" w:rsidRPr="00F67492" w:rsidRDefault="008365B9" w:rsidP="001D7333">
      <w:pPr>
        <w:pStyle w:val="EndNoteBibliography"/>
        <w:spacing w:after="0"/>
        <w:ind w:left="720" w:hanging="720"/>
        <w:rPr>
          <w:lang w:val="sv-SE"/>
        </w:rPr>
      </w:pPr>
      <w:r w:rsidRPr="00F67492">
        <w:rPr>
          <w:lang w:val="sv-SE"/>
        </w:rPr>
        <w:t xml:space="preserve">Gemma, M., Pennoni, F., &amp; Braga, M. (2021). </w:t>
      </w:r>
      <w:r w:rsidRPr="00F67492">
        <w:t xml:space="preserve">Studying Enhanced Recovery After Surgery (ERAS®) Core Items in Colorectal Surgery: A Causal Model with Latent Variables. </w:t>
      </w:r>
      <w:r w:rsidRPr="00F67492">
        <w:rPr>
          <w:i/>
          <w:lang w:val="sv-SE"/>
        </w:rPr>
        <w:t>World J Surg</w:t>
      </w:r>
      <w:r w:rsidRPr="00F67492">
        <w:rPr>
          <w:lang w:val="sv-SE"/>
        </w:rPr>
        <w:t>,</w:t>
      </w:r>
      <w:r w:rsidRPr="00F67492">
        <w:rPr>
          <w:i/>
          <w:lang w:val="sv-SE"/>
        </w:rPr>
        <w:t xml:space="preserve"> 45</w:t>
      </w:r>
      <w:r w:rsidRPr="00F67492">
        <w:rPr>
          <w:lang w:val="sv-SE"/>
        </w:rPr>
        <w:t xml:space="preserve">(4), 928-939. https://doi.org/10.1007/s00268-020-05940-1 </w:t>
      </w:r>
    </w:p>
    <w:p w14:paraId="4AB8425A" w14:textId="43DCA246" w:rsidR="008365B9" w:rsidRPr="00F67492" w:rsidRDefault="008365B9" w:rsidP="001D7333">
      <w:pPr>
        <w:pStyle w:val="EndNoteBibliography"/>
        <w:spacing w:after="0"/>
        <w:ind w:left="720" w:hanging="720"/>
      </w:pPr>
      <w:r w:rsidRPr="00F67492">
        <w:rPr>
          <w:lang w:val="sv-SE"/>
        </w:rPr>
        <w:t xml:space="preserve">Geubbels, N., Bruin, S. C., Acherman, Y. I., van de Laar, A. W., Hoen, M. B., &amp; de Brauw, L. M. (2014). </w:t>
      </w:r>
      <w:r w:rsidRPr="00F67492">
        <w:t xml:space="preserve">Fast track care for gastric bypass patients decreases length of stay without increasing complications in an unselected patient cohort. </w:t>
      </w:r>
      <w:r w:rsidRPr="00F67492">
        <w:rPr>
          <w:i/>
        </w:rPr>
        <w:t>Obes Surg</w:t>
      </w:r>
      <w:r w:rsidRPr="00F67492">
        <w:t>,</w:t>
      </w:r>
      <w:r w:rsidRPr="00F67492">
        <w:rPr>
          <w:i/>
        </w:rPr>
        <w:t xml:space="preserve"> 24</w:t>
      </w:r>
      <w:r w:rsidRPr="00F67492">
        <w:t xml:space="preserve">(3), 390-396. https://doi.org/10.1007/s11695-013-1133-6 </w:t>
      </w:r>
    </w:p>
    <w:p w14:paraId="3D33187D" w14:textId="164BCE0C" w:rsidR="008365B9" w:rsidRPr="00F67492" w:rsidRDefault="008365B9" w:rsidP="001D7333">
      <w:pPr>
        <w:pStyle w:val="EndNoteBibliography"/>
        <w:spacing w:after="0"/>
        <w:ind w:left="720" w:hanging="720"/>
        <w:rPr>
          <w:lang w:val="sv-SE"/>
        </w:rPr>
      </w:pPr>
      <w:r w:rsidRPr="00F67492">
        <w:t xml:space="preserve">Giacopuzzi, S., Weindelmayer, J., Treppiedi, E., Bencivenga, M., Ceola, M., Priolo, S., Carlini, M., &amp; de Manzoni, G. (2017). Enhanced recovery after surgery protocol in patients undergoing esophagectomy for cancer: a single center experience. </w:t>
      </w:r>
      <w:r w:rsidRPr="00F67492">
        <w:rPr>
          <w:i/>
          <w:lang w:val="sv-SE"/>
        </w:rPr>
        <w:t>Dis Esophagus</w:t>
      </w:r>
      <w:r w:rsidRPr="00F67492">
        <w:rPr>
          <w:lang w:val="sv-SE"/>
        </w:rPr>
        <w:t>,</w:t>
      </w:r>
      <w:r w:rsidRPr="00F67492">
        <w:rPr>
          <w:i/>
          <w:lang w:val="sv-SE"/>
        </w:rPr>
        <w:t xml:space="preserve"> 30</w:t>
      </w:r>
      <w:r w:rsidRPr="00F67492">
        <w:rPr>
          <w:lang w:val="sv-SE"/>
        </w:rPr>
        <w:t xml:space="preserve">(4), 1-6. https://doi.org/10.1093/dote/dow024 </w:t>
      </w:r>
    </w:p>
    <w:p w14:paraId="51933989" w14:textId="5EBFF9D7" w:rsidR="008365B9" w:rsidRPr="00F67492" w:rsidRDefault="008365B9" w:rsidP="001D7333">
      <w:pPr>
        <w:pStyle w:val="EndNoteBibliography"/>
        <w:spacing w:after="0"/>
        <w:ind w:left="720" w:hanging="720"/>
      </w:pPr>
      <w:r w:rsidRPr="00F67492">
        <w:rPr>
          <w:lang w:val="sv-SE"/>
        </w:rPr>
        <w:t xml:space="preserve">Gillissen, F., Ament, S. M., Maessen, J. M., Dejong, C. H., Dirksen, C. D., van der Weijden, T., &amp; von Meyenfeldt, M. F. (2015). </w:t>
      </w:r>
      <w:r w:rsidRPr="00F67492">
        <w:t xml:space="preserve">Sustainability of an enhanced recovery after surgery program (ERAS) in colonic surgery. </w:t>
      </w:r>
      <w:r w:rsidRPr="00F67492">
        <w:rPr>
          <w:i/>
        </w:rPr>
        <w:t>World J Surg</w:t>
      </w:r>
      <w:r w:rsidRPr="00F67492">
        <w:t>,</w:t>
      </w:r>
      <w:r w:rsidRPr="00F67492">
        <w:rPr>
          <w:i/>
        </w:rPr>
        <w:t xml:space="preserve"> 39</w:t>
      </w:r>
      <w:r w:rsidRPr="00F67492">
        <w:t xml:space="preserve">(2), 526-533. https://doi.org/10.1007/s00268-014-2744-3 </w:t>
      </w:r>
    </w:p>
    <w:p w14:paraId="3EA83F25" w14:textId="0715A08C" w:rsidR="008365B9" w:rsidRPr="00F67492" w:rsidRDefault="008365B9" w:rsidP="001D7333">
      <w:pPr>
        <w:pStyle w:val="EndNoteBibliography"/>
        <w:spacing w:after="0"/>
        <w:ind w:left="720" w:hanging="720"/>
      </w:pPr>
      <w:r w:rsidRPr="00F67492">
        <w:t xml:space="preserve">Gonzalez-Ayora, S., Pastor, C., Guadalajara, H., Ramirez, J. M., Royo, P., Redondo, E., Arroyo, A., Moya, P., &amp; Garcia-Olmo, D. (2016). Enhanced recovery care after colorectal surgery in elderly patients. Compliance and outcomes of a multicenter study from the Spanish working group on ERAS. </w:t>
      </w:r>
      <w:r w:rsidRPr="00F67492">
        <w:rPr>
          <w:i/>
        </w:rPr>
        <w:t>Int J Colorectal Dis</w:t>
      </w:r>
      <w:r w:rsidRPr="00F67492">
        <w:t>,</w:t>
      </w:r>
      <w:r w:rsidRPr="00F67492">
        <w:rPr>
          <w:i/>
        </w:rPr>
        <w:t xml:space="preserve"> 31</w:t>
      </w:r>
      <w:r w:rsidRPr="00F67492">
        <w:t xml:space="preserve">(9), 1625-1631. https://doi.org/10.1007/s00384-016-2621-7 </w:t>
      </w:r>
    </w:p>
    <w:p w14:paraId="69986D43" w14:textId="7179F9EA" w:rsidR="008365B9" w:rsidRPr="00F67492" w:rsidRDefault="008365B9" w:rsidP="001D7333">
      <w:pPr>
        <w:pStyle w:val="EndNoteBibliography"/>
        <w:spacing w:after="0"/>
        <w:ind w:left="720" w:hanging="720"/>
        <w:rPr>
          <w:lang w:val="sv-SE"/>
        </w:rPr>
      </w:pPr>
      <w:r w:rsidRPr="00F67492">
        <w:t xml:space="preserve">Grass, F., Pache, B., Martin, D., Addor, V., Hahnloser, D., Demartines, N., &amp; Hübner, M. (2018). Feasibility of early postoperative mobilisation after colorectal surgery: A retrospective cohort study. </w:t>
      </w:r>
      <w:r w:rsidRPr="00F67492">
        <w:rPr>
          <w:i/>
          <w:lang w:val="sv-SE"/>
        </w:rPr>
        <w:t>Int J Surg</w:t>
      </w:r>
      <w:r w:rsidRPr="00F67492">
        <w:rPr>
          <w:lang w:val="sv-SE"/>
        </w:rPr>
        <w:t>,</w:t>
      </w:r>
      <w:r w:rsidRPr="00F67492">
        <w:rPr>
          <w:i/>
          <w:lang w:val="sv-SE"/>
        </w:rPr>
        <w:t xml:space="preserve"> 56</w:t>
      </w:r>
      <w:r w:rsidRPr="00F67492">
        <w:rPr>
          <w:lang w:val="sv-SE"/>
        </w:rPr>
        <w:t xml:space="preserve">, 161-166. https://doi.org/10.1016/j.ijsu.2018.06.024 </w:t>
      </w:r>
    </w:p>
    <w:p w14:paraId="4C884E40" w14:textId="34D7B25C" w:rsidR="008365B9" w:rsidRPr="00F67492" w:rsidRDefault="008365B9" w:rsidP="001D7333">
      <w:pPr>
        <w:pStyle w:val="EndNoteBibliography"/>
        <w:spacing w:after="0"/>
        <w:ind w:left="720" w:hanging="720"/>
      </w:pPr>
      <w:r w:rsidRPr="00F67492">
        <w:rPr>
          <w:lang w:val="sv-SE"/>
        </w:rPr>
        <w:t xml:space="preserve">Gustafsson, U. O., Oppelstrup, H., Thorell, A., Nygren, J., &amp; Ljungqvist, O. (2016). </w:t>
      </w:r>
      <w:r w:rsidRPr="00F67492">
        <w:t xml:space="preserve">Adherence to the ERAS protocol is Associated with 5-Year Survival After Colorectal Cancer Surgery: A Retrospective Cohort Study. </w:t>
      </w:r>
      <w:r w:rsidRPr="00F67492">
        <w:rPr>
          <w:i/>
        </w:rPr>
        <w:t>World J Surg</w:t>
      </w:r>
      <w:r w:rsidRPr="00F67492">
        <w:t>,</w:t>
      </w:r>
      <w:r w:rsidRPr="00F67492">
        <w:rPr>
          <w:i/>
        </w:rPr>
        <w:t xml:space="preserve"> 40</w:t>
      </w:r>
      <w:r w:rsidRPr="00F67492">
        <w:t xml:space="preserve">(7), 1741-1747. https://doi.org/10.1007/s00268-016-3460-y </w:t>
      </w:r>
    </w:p>
    <w:p w14:paraId="178ACBC1" w14:textId="01786CEA" w:rsidR="008365B9" w:rsidRPr="00F67492" w:rsidRDefault="008365B9" w:rsidP="001D7333">
      <w:pPr>
        <w:pStyle w:val="EndNoteBibliography"/>
        <w:spacing w:after="0"/>
        <w:ind w:left="720" w:hanging="720"/>
      </w:pPr>
      <w:r w:rsidRPr="00F67492">
        <w:t xml:space="preserve">Haines, K. J., Skinner, E. H., &amp; Berney, S. (2013). Association of postoperative pulmonary complications with delayed mobilisation following major abdominal surgery: An observational cohort study [Journal Article]. </w:t>
      </w:r>
      <w:r w:rsidRPr="00F67492">
        <w:rPr>
          <w:i/>
        </w:rPr>
        <w:t>Physiotherapy (London)</w:t>
      </w:r>
      <w:r w:rsidRPr="00F67492">
        <w:t>,</w:t>
      </w:r>
      <w:r w:rsidRPr="00F67492">
        <w:rPr>
          <w:i/>
        </w:rPr>
        <w:t xml:space="preserve"> 99</w:t>
      </w:r>
      <w:r w:rsidRPr="00F67492">
        <w:t xml:space="preserve">(2), 119-125. https://sll.idm.oclc.org/login?url=https://search.ebscohost.com/login.aspx?direct=true&amp;db=amed&amp;AN=0167529&amp;lang=sv&amp;site=ehost-live </w:t>
      </w:r>
    </w:p>
    <w:p w14:paraId="77D2A4D3" w14:textId="59CAFBE6" w:rsidR="008365B9" w:rsidRPr="00F67492" w:rsidRDefault="008365B9" w:rsidP="001D7333">
      <w:pPr>
        <w:pStyle w:val="EndNoteBibliography"/>
        <w:spacing w:after="0"/>
        <w:ind w:left="720" w:hanging="720"/>
      </w:pPr>
      <w:r w:rsidRPr="00F67492">
        <w:t xml:space="preserve">Hampton, J. P., Owodunni, O. P., Bettick, D., Chen, S. Y., Sateri, S., Magnuson, T., &amp; Gearhart, S. L. (2019). Compliance to an enhanced recovery pathway among patients with a high frailty </w:t>
      </w:r>
      <w:r w:rsidRPr="00F67492">
        <w:lastRenderedPageBreak/>
        <w:t xml:space="preserve">index after major gastrointestinal surgery results in improved 30-day outcomes. </w:t>
      </w:r>
      <w:r w:rsidRPr="00F67492">
        <w:rPr>
          <w:i/>
        </w:rPr>
        <w:t>Surgery</w:t>
      </w:r>
      <w:r w:rsidRPr="00F67492">
        <w:t>,</w:t>
      </w:r>
      <w:r w:rsidRPr="00F67492">
        <w:rPr>
          <w:i/>
        </w:rPr>
        <w:t xml:space="preserve"> 166</w:t>
      </w:r>
      <w:r w:rsidRPr="00F67492">
        <w:t xml:space="preserve">(1), 75-81. https://doi.org/10.1016/j.surg.2019.01.027 </w:t>
      </w:r>
    </w:p>
    <w:p w14:paraId="3BF5097C" w14:textId="3E27DC06" w:rsidR="008365B9" w:rsidRPr="00F67492" w:rsidRDefault="008365B9" w:rsidP="001D7333">
      <w:pPr>
        <w:pStyle w:val="EndNoteBibliography"/>
        <w:spacing w:after="0"/>
        <w:ind w:left="720" w:hanging="720"/>
        <w:rPr>
          <w:lang w:val="sv-SE"/>
        </w:rPr>
      </w:pPr>
      <w:r w:rsidRPr="00F67492">
        <w:t xml:space="preserve">Hanada, M., Hidaka, M., Soyama, A., Tanaka, T., Hara, T., Matsushima, H., Haraguchi, M., Kitamura, M., Sekino, M., Oikawa, M., Nagura, H., Takeuchi, R., Sato, S., Takahata, H., Eguchi, S., &amp; Kozu, R. (2022). Association between hospital acquired disability and post-discharge mortality in patients after living donor liver transplantation. </w:t>
      </w:r>
      <w:r w:rsidRPr="00F67492">
        <w:rPr>
          <w:i/>
          <w:lang w:val="sv-SE"/>
        </w:rPr>
        <w:t>BMC Surg</w:t>
      </w:r>
      <w:r w:rsidRPr="00F67492">
        <w:rPr>
          <w:lang w:val="sv-SE"/>
        </w:rPr>
        <w:t>,</w:t>
      </w:r>
      <w:r w:rsidRPr="00F67492">
        <w:rPr>
          <w:i/>
          <w:lang w:val="sv-SE"/>
        </w:rPr>
        <w:t xml:space="preserve"> 22</w:t>
      </w:r>
      <w:r w:rsidRPr="00F67492">
        <w:rPr>
          <w:lang w:val="sv-SE"/>
        </w:rPr>
        <w:t xml:space="preserve">(1), 445. https://doi.org/10.1186/s12893-022-01896-2 </w:t>
      </w:r>
    </w:p>
    <w:p w14:paraId="01370C3D" w14:textId="695D3E5C" w:rsidR="008365B9" w:rsidRPr="00F67492" w:rsidRDefault="008365B9" w:rsidP="001D7333">
      <w:pPr>
        <w:pStyle w:val="EndNoteBibliography"/>
        <w:spacing w:after="0"/>
        <w:ind w:left="720" w:hanging="720"/>
      </w:pPr>
      <w:r w:rsidRPr="00F67492">
        <w:rPr>
          <w:lang w:val="sv-SE"/>
        </w:rPr>
        <w:t xml:space="preserve">Hao, Y., Zhao, Q., Jiang, K., Feng, X., Ma, Y., Zhang, J., Han, X., Ji, G., Dong, H., &amp; Nie, H. (2024). </w:t>
      </w:r>
      <w:r w:rsidRPr="00F67492">
        <w:t xml:space="preserve">Association of adherence to the enhanced recovery after surgery pathway and outcomes after laparoscopic total gastrectomy. </w:t>
      </w:r>
      <w:r w:rsidRPr="00F67492">
        <w:rPr>
          <w:i/>
        </w:rPr>
        <w:t>BMC Anesthesiol</w:t>
      </w:r>
      <w:r w:rsidRPr="00F67492">
        <w:t>,</w:t>
      </w:r>
      <w:r w:rsidRPr="00F67492">
        <w:rPr>
          <w:i/>
        </w:rPr>
        <w:t xml:space="preserve"> 24</w:t>
      </w:r>
      <w:r w:rsidRPr="00F67492">
        <w:t xml:space="preserve">(1), 110. https://doi.org/10.1186/s12871-024-02433-9 </w:t>
      </w:r>
    </w:p>
    <w:p w14:paraId="7E630CF7" w14:textId="71C365E4" w:rsidR="008365B9" w:rsidRPr="00F67492" w:rsidRDefault="008365B9" w:rsidP="001D7333">
      <w:pPr>
        <w:pStyle w:val="EndNoteBibliography"/>
        <w:spacing w:after="0"/>
        <w:ind w:left="720" w:hanging="720"/>
        <w:rPr>
          <w:lang w:val="sv-SE"/>
        </w:rPr>
      </w:pPr>
      <w:r w:rsidRPr="00F67492">
        <w:t xml:space="preserve">Hattori, K., Mizuno, Y., Ogura, Y., Inoue, T., Nagaya, M., Jobara, K., Kurata, N., &amp; Nishida, Y. (2022). Effects of Neuromuscular Electrical Stimulation on Lower Limb Muscle Strength After Living Donor Liver Transplant: A Case-Control Study. </w:t>
      </w:r>
      <w:r w:rsidRPr="00F67492">
        <w:rPr>
          <w:i/>
          <w:lang w:val="sv-SE"/>
        </w:rPr>
        <w:t>Transplant Proc</w:t>
      </w:r>
      <w:r w:rsidRPr="00F67492">
        <w:rPr>
          <w:lang w:val="sv-SE"/>
        </w:rPr>
        <w:t>,</w:t>
      </w:r>
      <w:r w:rsidRPr="00F67492">
        <w:rPr>
          <w:i/>
          <w:lang w:val="sv-SE"/>
        </w:rPr>
        <w:t xml:space="preserve"> 54</w:t>
      </w:r>
      <w:r w:rsidRPr="00F67492">
        <w:rPr>
          <w:lang w:val="sv-SE"/>
        </w:rPr>
        <w:t xml:space="preserve">(3), 749-754. https://doi.org/10.1016/j.transproceed.2022.01.028 </w:t>
      </w:r>
    </w:p>
    <w:p w14:paraId="099B0FD1" w14:textId="6421B588" w:rsidR="008365B9" w:rsidRPr="00F67492" w:rsidRDefault="008365B9" w:rsidP="001D7333">
      <w:pPr>
        <w:pStyle w:val="EndNoteBibliography"/>
        <w:spacing w:after="0"/>
        <w:ind w:left="720" w:hanging="720"/>
        <w:rPr>
          <w:lang w:val="sv-SE"/>
        </w:rPr>
      </w:pPr>
      <w:r w:rsidRPr="00F67492">
        <w:rPr>
          <w:lang w:val="sv-SE"/>
        </w:rPr>
        <w:t xml:space="preserve">Henriksen, M. G., Hessov, I., Dela, F., Hansen, H. V., Haraldsted, V., &amp; Rodt, S. A. (2003). </w:t>
      </w:r>
      <w:r w:rsidRPr="00F67492">
        <w:t xml:space="preserve">Effects of preoperative oral carbohydrates and peptides on postoperative endocrine response, mobilization, nutrition and muscle function in abdominal surgery. </w:t>
      </w:r>
      <w:r w:rsidRPr="00F67492">
        <w:rPr>
          <w:i/>
          <w:lang w:val="sv-SE"/>
        </w:rPr>
        <w:t>Acta Anaesthesiol Scand</w:t>
      </w:r>
      <w:r w:rsidRPr="00F67492">
        <w:rPr>
          <w:lang w:val="sv-SE"/>
        </w:rPr>
        <w:t>,</w:t>
      </w:r>
      <w:r w:rsidRPr="00F67492">
        <w:rPr>
          <w:i/>
          <w:lang w:val="sv-SE"/>
        </w:rPr>
        <w:t xml:space="preserve"> 47</w:t>
      </w:r>
      <w:r w:rsidRPr="00F67492">
        <w:rPr>
          <w:lang w:val="sv-SE"/>
        </w:rPr>
        <w:t xml:space="preserve">(2), 191-199. https://doi.org/10.1034/j.1399-6576.2003.00047.x </w:t>
      </w:r>
    </w:p>
    <w:p w14:paraId="68C1E7B3" w14:textId="7D03E211" w:rsidR="008365B9" w:rsidRPr="00F67492" w:rsidRDefault="008365B9" w:rsidP="001D7333">
      <w:pPr>
        <w:pStyle w:val="EndNoteBibliography"/>
        <w:spacing w:after="0"/>
        <w:ind w:left="720" w:hanging="720"/>
        <w:rPr>
          <w:lang w:val="sv-SE"/>
        </w:rPr>
      </w:pPr>
      <w:r w:rsidRPr="00F67492">
        <w:rPr>
          <w:lang w:val="sv-SE"/>
        </w:rPr>
        <w:t xml:space="preserve">Henriksen, M. G., Jensen, M. B., Hansen, H. V., Jespersen, T. W., &amp; Hessov, I. (2002). </w:t>
      </w:r>
      <w:r w:rsidRPr="00F67492">
        <w:t xml:space="preserve">Enforced mobilization, early oral feeding, and balanced analgesia improve convalescence after colorectal surgery. </w:t>
      </w:r>
      <w:r w:rsidRPr="00F67492">
        <w:rPr>
          <w:i/>
          <w:lang w:val="sv-SE"/>
        </w:rPr>
        <w:t>Nutrition</w:t>
      </w:r>
      <w:r w:rsidRPr="00F67492">
        <w:rPr>
          <w:lang w:val="sv-SE"/>
        </w:rPr>
        <w:t>,</w:t>
      </w:r>
      <w:r w:rsidRPr="00F67492">
        <w:rPr>
          <w:i/>
          <w:lang w:val="sv-SE"/>
        </w:rPr>
        <w:t xml:space="preserve"> 18</w:t>
      </w:r>
      <w:r w:rsidRPr="00F67492">
        <w:rPr>
          <w:lang w:val="sv-SE"/>
        </w:rPr>
        <w:t xml:space="preserve">(2), 147-152. https://doi.org/10.1016/s0899-9007(01)00748-1 </w:t>
      </w:r>
    </w:p>
    <w:p w14:paraId="416B301C" w14:textId="4D037177" w:rsidR="008365B9" w:rsidRPr="00F67492" w:rsidRDefault="008365B9" w:rsidP="001D7333">
      <w:pPr>
        <w:pStyle w:val="EndNoteBibliography"/>
        <w:spacing w:after="0"/>
        <w:ind w:left="720" w:hanging="720"/>
      </w:pPr>
      <w:r w:rsidRPr="00F67492">
        <w:rPr>
          <w:lang w:val="sv-SE"/>
        </w:rPr>
        <w:t xml:space="preserve">Hjort Jakobsen, D., Sonne, E., Basse, L., Bisgaard, T., &amp; Kehlet, H. (2004). </w:t>
      </w:r>
      <w:r w:rsidRPr="00F67492">
        <w:t xml:space="preserve">Convalescence after colonic resection with fast-track versus conventional care. </w:t>
      </w:r>
      <w:r w:rsidRPr="00F67492">
        <w:rPr>
          <w:i/>
        </w:rPr>
        <w:t>Scand J Surg</w:t>
      </w:r>
      <w:r w:rsidRPr="00F67492">
        <w:t>,</w:t>
      </w:r>
      <w:r w:rsidRPr="00F67492">
        <w:rPr>
          <w:i/>
        </w:rPr>
        <w:t xml:space="preserve"> 93</w:t>
      </w:r>
      <w:r w:rsidRPr="00F67492">
        <w:t xml:space="preserve">(1), 24-28. https://doi.org/10.1177/145749690409300105 </w:t>
      </w:r>
    </w:p>
    <w:p w14:paraId="14E87F5A" w14:textId="293ADF91" w:rsidR="008365B9" w:rsidRPr="00F67492" w:rsidRDefault="008365B9" w:rsidP="001D7333">
      <w:pPr>
        <w:pStyle w:val="EndNoteBibliography"/>
        <w:spacing w:after="0"/>
        <w:ind w:left="720" w:hanging="720"/>
      </w:pPr>
      <w:r w:rsidRPr="00F67492">
        <w:t xml:space="preserve">Hussey, J. M., Yang, T., Dowds, J., O'Connor, L., Reynolds, J. V., &amp; Guinan, E. M. (2019). Quantifying postoperative mobilisation following oesophagectomy [Journal Article]. </w:t>
      </w:r>
      <w:r w:rsidRPr="00F67492">
        <w:rPr>
          <w:i/>
        </w:rPr>
        <w:t>Physiotherapy (London)</w:t>
      </w:r>
      <w:r w:rsidRPr="00F67492">
        <w:t>,</w:t>
      </w:r>
      <w:r w:rsidRPr="00F67492">
        <w:rPr>
          <w:i/>
        </w:rPr>
        <w:t xml:space="preserve"> 105</w:t>
      </w:r>
      <w:r w:rsidRPr="00F67492">
        <w:t xml:space="preserve">(1), 126-133. https://sll.idm.oclc.org/login?url=https://search.ebscohost.com/login.aspx?direct=true&amp;db=amed&amp;AN=5006430&amp;lang=sv&amp;site=ehost-live </w:t>
      </w:r>
    </w:p>
    <w:p w14:paraId="7A72D117" w14:textId="66FFAED2" w:rsidR="008365B9" w:rsidRPr="00F67492" w:rsidRDefault="008365B9" w:rsidP="001D7333">
      <w:pPr>
        <w:pStyle w:val="EndNoteBibliography"/>
        <w:spacing w:after="0"/>
        <w:ind w:left="720" w:hanging="720"/>
      </w:pPr>
      <w:r w:rsidRPr="00F67492">
        <w:t xml:space="preserve">Ionescu, D., Iancu, C., Ion, D., Al-Hajjar, N., Margarit, S., Mocan, L., Mocan, T., Deac, D., Bodea, R., &amp; Vasian, H. (2009). Implementing fast-track protocol for colorectal surgery: a prospective randomized clinical trial. </w:t>
      </w:r>
      <w:r w:rsidRPr="00F67492">
        <w:rPr>
          <w:i/>
        </w:rPr>
        <w:t>World J Surg</w:t>
      </w:r>
      <w:r w:rsidRPr="00F67492">
        <w:t>,</w:t>
      </w:r>
      <w:r w:rsidRPr="00F67492">
        <w:rPr>
          <w:i/>
        </w:rPr>
        <w:t xml:space="preserve"> 33</w:t>
      </w:r>
      <w:r w:rsidRPr="00F67492">
        <w:t xml:space="preserve">(11), 2433-2438. https://doi.org/10.1007/s00268-009-0197-x </w:t>
      </w:r>
    </w:p>
    <w:p w14:paraId="4F47CCEA" w14:textId="54252ED2" w:rsidR="008365B9" w:rsidRPr="00F67492" w:rsidRDefault="008365B9" w:rsidP="001D7333">
      <w:pPr>
        <w:pStyle w:val="EndNoteBibliography"/>
        <w:spacing w:after="0"/>
        <w:ind w:left="720" w:hanging="720"/>
      </w:pPr>
      <w:r w:rsidRPr="00F67492">
        <w:t xml:space="preserve">Jian, C., Fang, J., Wu, L., Zheng, Z., Song, Y., Liu, W., Lin, X., &amp; Yang, C. (2021). Failure of enhanced recovery programs after laparoscopic radical gastrectomy: a single-center retrospective study. </w:t>
      </w:r>
      <w:r w:rsidRPr="00F67492">
        <w:rPr>
          <w:i/>
        </w:rPr>
        <w:t>Surg Endosc</w:t>
      </w:r>
      <w:r w:rsidRPr="00F67492">
        <w:t>,</w:t>
      </w:r>
      <w:r w:rsidRPr="00F67492">
        <w:rPr>
          <w:i/>
        </w:rPr>
        <w:t xml:space="preserve"> 35</w:t>
      </w:r>
      <w:r w:rsidRPr="00F67492">
        <w:t xml:space="preserve">(6), 2629-2635. https://doi.org/10.1007/s00464-020-07683-5 </w:t>
      </w:r>
    </w:p>
    <w:p w14:paraId="5ABB42C3" w14:textId="1CFA83F8" w:rsidR="008365B9" w:rsidRPr="00F67492" w:rsidRDefault="008365B9" w:rsidP="001D7333">
      <w:pPr>
        <w:pStyle w:val="EndNoteBibliography"/>
        <w:spacing w:after="0"/>
        <w:ind w:left="720" w:hanging="720"/>
      </w:pPr>
      <w:r w:rsidRPr="00F67492">
        <w:t xml:space="preserve">Jones, B. A., Brock, B., Richman, J., Wood, L., Harsono, A. A. H., Oslock, W. M., English, N. C., Rubyan, M., &amp; Chu, D. I. (2024). Which individual components of a colorectal surgery enhanced recovery program are associated with improved surgical outcomes? </w:t>
      </w:r>
      <w:r w:rsidRPr="00F67492">
        <w:rPr>
          <w:i/>
        </w:rPr>
        <w:t>Surgery</w:t>
      </w:r>
      <w:r w:rsidRPr="00F67492">
        <w:t>,</w:t>
      </w:r>
      <w:r w:rsidRPr="00F67492">
        <w:rPr>
          <w:i/>
        </w:rPr>
        <w:t xml:space="preserve"> 176</w:t>
      </w:r>
      <w:r w:rsidRPr="00F67492">
        <w:t xml:space="preserve">(4), 1044-1051. https://doi.org/10.1016/j.surg.2024.06.015 </w:t>
      </w:r>
    </w:p>
    <w:p w14:paraId="513E3012" w14:textId="2E1059A2" w:rsidR="008365B9" w:rsidRPr="00F67492" w:rsidRDefault="008365B9" w:rsidP="001D7333">
      <w:pPr>
        <w:pStyle w:val="EndNoteBibliography"/>
        <w:spacing w:after="0"/>
        <w:ind w:left="720" w:hanging="720"/>
      </w:pPr>
      <w:r w:rsidRPr="00F67492">
        <w:t xml:space="preserve">Jones, C., Kelliher, L., Dickinson, M., Riga, A., Worthington, T., Scott, M. J., Vandrevala, T., Fry, C. H., Karanjia, N., &amp; Quiney, N. (2013). Randomized clinical trial on enhanced recovery versus standard care following open liver resection. </w:t>
      </w:r>
      <w:r w:rsidRPr="00F67492">
        <w:rPr>
          <w:i/>
        </w:rPr>
        <w:t>Br J Surg</w:t>
      </w:r>
      <w:r w:rsidRPr="00F67492">
        <w:t>,</w:t>
      </w:r>
      <w:r w:rsidRPr="00F67492">
        <w:rPr>
          <w:i/>
        </w:rPr>
        <w:t xml:space="preserve"> 100</w:t>
      </w:r>
      <w:r w:rsidRPr="00F67492">
        <w:t xml:space="preserve">(8), 1015-1024. https://doi.org/10.1002/bjs.9165 </w:t>
      </w:r>
    </w:p>
    <w:p w14:paraId="0A4397DA" w14:textId="76C95D17" w:rsidR="008365B9" w:rsidRPr="00F67492" w:rsidRDefault="008365B9" w:rsidP="001D7333">
      <w:pPr>
        <w:pStyle w:val="EndNoteBibliography"/>
        <w:spacing w:after="0"/>
        <w:ind w:left="720" w:hanging="720"/>
      </w:pPr>
      <w:r w:rsidRPr="00F67492">
        <w:t xml:space="preserve">Jurt, J., Hübner, M., Pache, B., Hahnloser, D., Demartines, N., &amp; Grass, F. (2018). Respiratory Complications After Colorectal Surgery: Avoidable or Fate? </w:t>
      </w:r>
      <w:r w:rsidRPr="00F67492">
        <w:rPr>
          <w:i/>
        </w:rPr>
        <w:t>World J Surg</w:t>
      </w:r>
      <w:r w:rsidRPr="00F67492">
        <w:t>,</w:t>
      </w:r>
      <w:r w:rsidRPr="00F67492">
        <w:rPr>
          <w:i/>
        </w:rPr>
        <w:t xml:space="preserve"> 42</w:t>
      </w:r>
      <w:r w:rsidRPr="00F67492">
        <w:t xml:space="preserve">(9), 2708-2714. https://doi.org/10.1007/s00268-018-4699-2 </w:t>
      </w:r>
    </w:p>
    <w:p w14:paraId="6ED610EF" w14:textId="14853BB9" w:rsidR="008365B9" w:rsidRPr="00F67492" w:rsidRDefault="008365B9" w:rsidP="001D7333">
      <w:pPr>
        <w:pStyle w:val="EndNoteBibliography"/>
        <w:spacing w:after="0"/>
        <w:ind w:left="720" w:hanging="720"/>
        <w:rPr>
          <w:lang w:val="sv-SE"/>
        </w:rPr>
      </w:pPr>
      <w:r w:rsidRPr="00F67492">
        <w:rPr>
          <w:lang w:val="sv-SE"/>
        </w:rPr>
        <w:t xml:space="preserve">Jønsson, L. R., Foss, N. B., Orbæk, J., Lauritsen, M. L., Sejrsen, H. N., &amp; Kristensen, M. T. (2023). </w:t>
      </w:r>
      <w:r w:rsidRPr="00F67492">
        <w:t xml:space="preserve">Early intensive mobilization after acute high-risk abdominal surgery: a nonrandomized prospective feasibility trial. </w:t>
      </w:r>
      <w:r w:rsidRPr="00F67492">
        <w:rPr>
          <w:i/>
          <w:lang w:val="sv-SE"/>
        </w:rPr>
        <w:t>Can J Surg</w:t>
      </w:r>
      <w:r w:rsidRPr="00F67492">
        <w:rPr>
          <w:lang w:val="sv-SE"/>
        </w:rPr>
        <w:t>,</w:t>
      </w:r>
      <w:r w:rsidRPr="00F67492">
        <w:rPr>
          <w:i/>
          <w:lang w:val="sv-SE"/>
        </w:rPr>
        <w:t xml:space="preserve"> 66</w:t>
      </w:r>
      <w:r w:rsidRPr="00F67492">
        <w:rPr>
          <w:lang w:val="sv-SE"/>
        </w:rPr>
        <w:t xml:space="preserve">(3), E236-e245. https://doi.org/10.1503/cjs.008722 </w:t>
      </w:r>
    </w:p>
    <w:p w14:paraId="2D1F2942" w14:textId="3FF6B50F" w:rsidR="008365B9" w:rsidRPr="00F67492" w:rsidRDefault="008365B9" w:rsidP="001D7333">
      <w:pPr>
        <w:pStyle w:val="EndNoteBibliography"/>
        <w:spacing w:after="0"/>
        <w:ind w:left="720" w:hanging="720"/>
        <w:rPr>
          <w:lang w:val="sv-SE"/>
        </w:rPr>
      </w:pPr>
      <w:r w:rsidRPr="00F67492">
        <w:rPr>
          <w:lang w:val="sv-SE"/>
        </w:rPr>
        <w:lastRenderedPageBreak/>
        <w:t xml:space="preserve">Jønsson, L. R., Ingelsrud, L. H., Tengberg, L. T., Bandholm, T., Foss, N. B., &amp; Kristensen, M. T. (2018). </w:t>
      </w:r>
      <w:r w:rsidRPr="00F67492">
        <w:t xml:space="preserve">Physical performance following acute high-risk abdominal surgery: a prospective cohort study. </w:t>
      </w:r>
      <w:r w:rsidRPr="00F67492">
        <w:rPr>
          <w:i/>
          <w:lang w:val="sv-SE"/>
        </w:rPr>
        <w:t>Can J Surg</w:t>
      </w:r>
      <w:r w:rsidRPr="00F67492">
        <w:rPr>
          <w:lang w:val="sv-SE"/>
        </w:rPr>
        <w:t>,</w:t>
      </w:r>
      <w:r w:rsidRPr="00F67492">
        <w:rPr>
          <w:i/>
          <w:lang w:val="sv-SE"/>
        </w:rPr>
        <w:t xml:space="preserve"> 61</w:t>
      </w:r>
      <w:r w:rsidRPr="00F67492">
        <w:rPr>
          <w:lang w:val="sv-SE"/>
        </w:rPr>
        <w:t xml:space="preserve">(1), 42-49. https://doi.org/10.1503/cjs.012616 </w:t>
      </w:r>
    </w:p>
    <w:p w14:paraId="3794A216" w14:textId="2DBCFFA6" w:rsidR="008365B9" w:rsidRPr="00F67492" w:rsidRDefault="008365B9" w:rsidP="001D7333">
      <w:pPr>
        <w:pStyle w:val="EndNoteBibliography"/>
        <w:spacing w:after="0"/>
        <w:ind w:left="720" w:hanging="720"/>
        <w:rPr>
          <w:lang w:val="sv-SE"/>
        </w:rPr>
      </w:pPr>
      <w:r w:rsidRPr="00F67492">
        <w:rPr>
          <w:lang w:val="sv-SE"/>
        </w:rPr>
        <w:t xml:space="preserve">Kapritsou, M., Korkolis, D. P., Giannakopoulou, M., Kaklamanos, I., Konstantinou, M., Katsoulas, T., Kiekkas, P., &amp; Konstantinou, E. A. (2018). </w:t>
      </w:r>
      <w:r w:rsidRPr="00F67492">
        <w:t xml:space="preserve">Fast-Track Recovery Program After Major Liver Resection: A Randomized Prospective Study. </w:t>
      </w:r>
      <w:r w:rsidRPr="00F67492">
        <w:rPr>
          <w:i/>
          <w:lang w:val="sv-SE"/>
        </w:rPr>
        <w:t>Gastroenterol Nurs</w:t>
      </w:r>
      <w:r w:rsidRPr="00F67492">
        <w:rPr>
          <w:lang w:val="sv-SE"/>
        </w:rPr>
        <w:t>,</w:t>
      </w:r>
      <w:r w:rsidRPr="00F67492">
        <w:rPr>
          <w:i/>
          <w:lang w:val="sv-SE"/>
        </w:rPr>
        <w:t xml:space="preserve"> 41</w:t>
      </w:r>
      <w:r w:rsidRPr="00F67492">
        <w:rPr>
          <w:lang w:val="sv-SE"/>
        </w:rPr>
        <w:t xml:space="preserve">(2), 104-110. https://doi.org/10.1097/sga.0000000000000306 </w:t>
      </w:r>
    </w:p>
    <w:p w14:paraId="0396A1B0" w14:textId="74BBE695" w:rsidR="008365B9" w:rsidRPr="00F67492" w:rsidRDefault="008365B9" w:rsidP="001D7333">
      <w:pPr>
        <w:pStyle w:val="EndNoteBibliography"/>
        <w:spacing w:after="0"/>
        <w:ind w:left="720" w:hanging="720"/>
        <w:rPr>
          <w:lang w:val="sv-SE"/>
        </w:rPr>
      </w:pPr>
      <w:r w:rsidRPr="00F67492">
        <w:rPr>
          <w:lang w:val="sv-SE"/>
        </w:rPr>
        <w:t xml:space="preserve">Kasalar, I., &amp; Sarigol Ordin, Y. (2024). </w:t>
      </w:r>
      <w:r w:rsidRPr="00F67492">
        <w:t xml:space="preserve">Relation of Early Mobility With Gastrointestinal Symptoms and Pain in Patients Undergoing Abdominal Surgery. </w:t>
      </w:r>
      <w:r w:rsidRPr="00F67492">
        <w:rPr>
          <w:i/>
          <w:lang w:val="sv-SE"/>
        </w:rPr>
        <w:t>J Perianesth Nurs</w:t>
      </w:r>
      <w:r w:rsidRPr="00F67492">
        <w:rPr>
          <w:lang w:val="sv-SE"/>
        </w:rPr>
        <w:t>,</w:t>
      </w:r>
      <w:r w:rsidRPr="00F67492">
        <w:rPr>
          <w:i/>
          <w:lang w:val="sv-SE"/>
        </w:rPr>
        <w:t xml:space="preserve"> 39</w:t>
      </w:r>
      <w:r w:rsidRPr="00F67492">
        <w:rPr>
          <w:lang w:val="sv-SE"/>
        </w:rPr>
        <w:t xml:space="preserve">(4), 604-610. https://doi.org/10.1016/j.jopan.2023.11.001 </w:t>
      </w:r>
    </w:p>
    <w:p w14:paraId="4E8070F1" w14:textId="47977966" w:rsidR="008365B9" w:rsidRPr="00F67492" w:rsidRDefault="008365B9" w:rsidP="001D7333">
      <w:pPr>
        <w:pStyle w:val="EndNoteBibliography"/>
        <w:spacing w:after="0"/>
        <w:ind w:left="720" w:hanging="720"/>
      </w:pPr>
      <w:r w:rsidRPr="00F67492">
        <w:rPr>
          <w:lang w:val="sv-SE"/>
        </w:rPr>
        <w:t xml:space="preserve">Katogi, M. (2020). </w:t>
      </w:r>
      <w:r w:rsidRPr="00F67492">
        <w:t xml:space="preserve">Comparison of life-behavior-promoting mobilization care with walking-only mobilization care in post-gastrointestinal surgery patients: A quasi-experimental study. </w:t>
      </w:r>
      <w:r w:rsidRPr="00F67492">
        <w:rPr>
          <w:i/>
        </w:rPr>
        <w:t>Jpn J Nurs Sci</w:t>
      </w:r>
      <w:r w:rsidRPr="00F67492">
        <w:t>,</w:t>
      </w:r>
      <w:r w:rsidRPr="00F67492">
        <w:rPr>
          <w:i/>
        </w:rPr>
        <w:t xml:space="preserve"> 17</w:t>
      </w:r>
      <w:r w:rsidRPr="00F67492">
        <w:t xml:space="preserve">(4), e12348. https://doi.org/10.1111/jjns.12348 </w:t>
      </w:r>
    </w:p>
    <w:p w14:paraId="55F9B392" w14:textId="78ABE398" w:rsidR="008365B9" w:rsidRPr="00F67492" w:rsidRDefault="008365B9" w:rsidP="001D7333">
      <w:pPr>
        <w:pStyle w:val="EndNoteBibliography"/>
        <w:spacing w:after="0"/>
        <w:ind w:left="720" w:hanging="720"/>
        <w:rPr>
          <w:lang w:val="sv-SE"/>
        </w:rPr>
      </w:pPr>
      <w:r w:rsidRPr="00F67492">
        <w:t xml:space="preserve">Kim, J. W., Kim, W. S., Cheong, J. H., Hyung, W. J., Choi, S. H., &amp; Noh, S. H. (2012). Safety and efficacy of fast-track surgery in laparoscopic distal gastrectomy for gastric cancer: a randomized clinical trial. </w:t>
      </w:r>
      <w:r w:rsidRPr="00F67492">
        <w:rPr>
          <w:i/>
          <w:lang w:val="sv-SE"/>
        </w:rPr>
        <w:t>World J Surg</w:t>
      </w:r>
      <w:r w:rsidRPr="00F67492">
        <w:rPr>
          <w:lang w:val="sv-SE"/>
        </w:rPr>
        <w:t>,</w:t>
      </w:r>
      <w:r w:rsidRPr="00F67492">
        <w:rPr>
          <w:i/>
          <w:lang w:val="sv-SE"/>
        </w:rPr>
        <w:t xml:space="preserve"> 36</w:t>
      </w:r>
      <w:r w:rsidRPr="00F67492">
        <w:rPr>
          <w:lang w:val="sv-SE"/>
        </w:rPr>
        <w:t xml:space="preserve">(12), 2879-2887. https://doi.org/10.1007/s00268-012-1741-7 </w:t>
      </w:r>
    </w:p>
    <w:p w14:paraId="3EDC5F16" w14:textId="0ACEC90E" w:rsidR="008365B9" w:rsidRPr="00F67492" w:rsidRDefault="008365B9" w:rsidP="001D7333">
      <w:pPr>
        <w:pStyle w:val="EndNoteBibliography"/>
        <w:spacing w:after="0"/>
        <w:ind w:left="720" w:hanging="720"/>
      </w:pPr>
      <w:r w:rsidRPr="00F67492">
        <w:rPr>
          <w:lang w:val="sv-SE"/>
        </w:rPr>
        <w:t xml:space="preserve">Kırtıl, İ., Kanan, N., &amp; Karip, A. B. (2023). </w:t>
      </w:r>
      <w:r w:rsidRPr="00F67492">
        <w:t xml:space="preserve">Effects of a Mobilization Program Applied to Bariatric Surgery Patients on Preventing Gastrointestinal Complications: a Quasi-Experimental Study. </w:t>
      </w:r>
      <w:r w:rsidRPr="00F67492">
        <w:rPr>
          <w:i/>
        </w:rPr>
        <w:t>Obes Surg</w:t>
      </w:r>
      <w:r w:rsidRPr="00F67492">
        <w:t>,</w:t>
      </w:r>
      <w:r w:rsidRPr="00F67492">
        <w:rPr>
          <w:i/>
        </w:rPr>
        <w:t xml:space="preserve"> 33</w:t>
      </w:r>
      <w:r w:rsidRPr="00F67492">
        <w:t xml:space="preserve">(6), 1820-1830. https://doi.org/10.1007/s11695-023-06609-z </w:t>
      </w:r>
    </w:p>
    <w:p w14:paraId="49657597" w14:textId="1109C776" w:rsidR="008365B9" w:rsidRPr="00F67492" w:rsidRDefault="008365B9" w:rsidP="001D7333">
      <w:pPr>
        <w:pStyle w:val="EndNoteBibliography"/>
        <w:spacing w:after="0"/>
        <w:ind w:left="720" w:hanging="720"/>
      </w:pPr>
      <w:r w:rsidRPr="00F67492">
        <w:t xml:space="preserve">Kovar, A., Carmichael, H., Jones, T. S., Hosokawa, P., Goode, C. M., Overbey, D. M., Jones, E. L., &amp; Robinson, T. N. (2022). Early identification of patients at risk for delayed recovery of ambulation after elective abdominal surgery. </w:t>
      </w:r>
      <w:r w:rsidRPr="00F67492">
        <w:rPr>
          <w:i/>
        </w:rPr>
        <w:t>Surg Endosc</w:t>
      </w:r>
      <w:r w:rsidRPr="00F67492">
        <w:t>,</w:t>
      </w:r>
      <w:r w:rsidRPr="00F67492">
        <w:rPr>
          <w:i/>
        </w:rPr>
        <w:t xml:space="preserve"> 36</w:t>
      </w:r>
      <w:r w:rsidRPr="00F67492">
        <w:t xml:space="preserve">(7), 4828-4833. https://doi.org/10.1007/s00464-021-08829-9 </w:t>
      </w:r>
    </w:p>
    <w:p w14:paraId="4ED9F68C" w14:textId="1EF68613" w:rsidR="008365B9" w:rsidRPr="00F67492" w:rsidRDefault="008365B9" w:rsidP="001D7333">
      <w:pPr>
        <w:pStyle w:val="EndNoteBibliography"/>
        <w:spacing w:after="0"/>
        <w:ind w:left="720" w:hanging="720"/>
      </w:pPr>
      <w:r w:rsidRPr="00F67492">
        <w:t xml:space="preserve">Kummer, A., Slieker, J., Grass, F., Hahnloser, D., Demartines, N., &amp; Hübner, M. (2016). Enhanced Recovery Pathway for Right and Left Colectomy: Comparison of Functional Recovery. </w:t>
      </w:r>
      <w:r w:rsidRPr="00F67492">
        <w:rPr>
          <w:i/>
        </w:rPr>
        <w:t>World J Surg</w:t>
      </w:r>
      <w:r w:rsidRPr="00F67492">
        <w:t>,</w:t>
      </w:r>
      <w:r w:rsidRPr="00F67492">
        <w:rPr>
          <w:i/>
        </w:rPr>
        <w:t xml:space="preserve"> 40</w:t>
      </w:r>
      <w:r w:rsidRPr="00F67492">
        <w:t xml:space="preserve">(10), 2519-2527. https://doi.org/10.1007/s00268-016-3563-5 </w:t>
      </w:r>
    </w:p>
    <w:p w14:paraId="487ACA84" w14:textId="75BECCA7" w:rsidR="008365B9" w:rsidRPr="00F67492" w:rsidRDefault="008365B9" w:rsidP="001D7333">
      <w:pPr>
        <w:pStyle w:val="EndNoteBibliography"/>
        <w:spacing w:after="0"/>
        <w:ind w:left="720" w:hanging="720"/>
      </w:pPr>
      <w:r w:rsidRPr="00F67492">
        <w:t xml:space="preserve">Lam, J., Suzuki, T., Bernstein, D., Zhao, B., Maeda, C., Pham, T., Sandler, B. J., Jacobsen, G. R., Cheverie, J. N., &amp; Horgan, S. (2019). An ERAS protocol for bariatric surgery: is it safe to discharge on post-operative day 1? </w:t>
      </w:r>
      <w:r w:rsidRPr="00F67492">
        <w:rPr>
          <w:i/>
        </w:rPr>
        <w:t>Surg Endosc</w:t>
      </w:r>
      <w:r w:rsidRPr="00F67492">
        <w:t>,</w:t>
      </w:r>
      <w:r w:rsidRPr="00F67492">
        <w:rPr>
          <w:i/>
        </w:rPr>
        <w:t xml:space="preserve"> 33</w:t>
      </w:r>
      <w:r w:rsidRPr="00F67492">
        <w:t xml:space="preserve">(2), 580-586. https://doi.org/10.1007/s00464-018-6368-9 </w:t>
      </w:r>
    </w:p>
    <w:p w14:paraId="6A67E9B0" w14:textId="68D46A28" w:rsidR="008365B9" w:rsidRPr="00F67492" w:rsidRDefault="008365B9" w:rsidP="001D7333">
      <w:pPr>
        <w:pStyle w:val="EndNoteBibliography"/>
        <w:spacing w:after="0"/>
        <w:ind w:left="720" w:hanging="720"/>
      </w:pPr>
      <w:r w:rsidRPr="00F67492">
        <w:t xml:space="preserve">Lee, J. A., Young, S., O'Connor, V., &amp; DiFronzo, L. A. (2020). Safety and Efficacy of an Enhanced Recovery Protocol After Hepatic Resection. </w:t>
      </w:r>
      <w:r w:rsidRPr="00F67492">
        <w:rPr>
          <w:i/>
        </w:rPr>
        <w:t>Am Surg</w:t>
      </w:r>
      <w:r w:rsidRPr="00F67492">
        <w:t>,</w:t>
      </w:r>
      <w:r w:rsidRPr="00F67492">
        <w:rPr>
          <w:i/>
        </w:rPr>
        <w:t xml:space="preserve"> 86</w:t>
      </w:r>
      <w:r w:rsidRPr="00F67492">
        <w:t xml:space="preserve">(10), 1396-1400. https://doi.org/10.1177/0003134820964492 </w:t>
      </w:r>
    </w:p>
    <w:p w14:paraId="778C0E33" w14:textId="733D0E5B" w:rsidR="008365B9" w:rsidRPr="00F67492" w:rsidRDefault="008365B9" w:rsidP="001D7333">
      <w:pPr>
        <w:pStyle w:val="EndNoteBibliography"/>
        <w:spacing w:after="0"/>
        <w:ind w:left="720" w:hanging="720"/>
      </w:pPr>
      <w:r w:rsidRPr="00F67492">
        <w:t xml:space="preserve">Lee, S. S., Chern, J. Y., Frey, M. K., Comfort, A., Lee, J., Roselli, N., &amp; Boyd, L. R. (2021). Enhanced recovery Pathways in gynecologic surgery: Are they safe and effective in the elderly? [Article]. </w:t>
      </w:r>
      <w:r w:rsidRPr="00F67492">
        <w:rPr>
          <w:i/>
        </w:rPr>
        <w:t>Gynecologic Oncology Reports</w:t>
      </w:r>
      <w:r w:rsidRPr="00F67492">
        <w:t>,</w:t>
      </w:r>
      <w:r w:rsidRPr="00F67492">
        <w:rPr>
          <w:i/>
        </w:rPr>
        <w:t xml:space="preserve"> 38</w:t>
      </w:r>
      <w:r w:rsidRPr="00F67492">
        <w:t xml:space="preserve">. https://doi.org/10.1016/j.gore.2021.100862 </w:t>
      </w:r>
    </w:p>
    <w:p w14:paraId="74B98FF6" w14:textId="193E73AE" w:rsidR="008365B9" w:rsidRPr="00F67492" w:rsidRDefault="008365B9" w:rsidP="001D7333">
      <w:pPr>
        <w:pStyle w:val="EndNoteBibliography"/>
        <w:spacing w:after="0"/>
        <w:ind w:left="720" w:hanging="720"/>
      </w:pPr>
      <w:r w:rsidRPr="00F67492">
        <w:t xml:space="preserve">Lee, T. G., Kang, S. B., Kim, D. W., Hong, S., Heo, S. C., &amp; Park, K. J. (2011). Comparison of early mobilization and diet rehabilitation program with conventional care after laparoscopic colon surgery: a prospective randomized controlled trial. </w:t>
      </w:r>
      <w:r w:rsidRPr="00F67492">
        <w:rPr>
          <w:i/>
        </w:rPr>
        <w:t>Dis Colon Rectum</w:t>
      </w:r>
      <w:r w:rsidRPr="00F67492">
        <w:t>,</w:t>
      </w:r>
      <w:r w:rsidRPr="00F67492">
        <w:rPr>
          <w:i/>
        </w:rPr>
        <w:t xml:space="preserve"> 54</w:t>
      </w:r>
      <w:r w:rsidRPr="00F67492">
        <w:t xml:space="preserve">(1), 21-28. https://doi.org/10.1007/DCR.0b013e3181fcdb3e </w:t>
      </w:r>
    </w:p>
    <w:p w14:paraId="5A9890A8" w14:textId="4AA4B316" w:rsidR="008365B9" w:rsidRPr="00F67492" w:rsidRDefault="008365B9" w:rsidP="001D7333">
      <w:pPr>
        <w:pStyle w:val="EndNoteBibliography"/>
        <w:spacing w:after="0"/>
        <w:ind w:left="720" w:hanging="720"/>
      </w:pPr>
      <w:r w:rsidRPr="00F67492">
        <w:t xml:space="preserve">Levy, B. F., Scott, M. J., Fawcett, W. J., &amp; Rockall, T. A. (2009). 23-hour-stay laparoscopic colectomy. </w:t>
      </w:r>
      <w:r w:rsidRPr="00F67492">
        <w:rPr>
          <w:i/>
        </w:rPr>
        <w:t>Dis Colon Rectum</w:t>
      </w:r>
      <w:r w:rsidRPr="00F67492">
        <w:t>,</w:t>
      </w:r>
      <w:r w:rsidRPr="00F67492">
        <w:rPr>
          <w:i/>
        </w:rPr>
        <w:t xml:space="preserve"> 52</w:t>
      </w:r>
      <w:r w:rsidRPr="00F67492">
        <w:t xml:space="preserve">(7), 1239-1243. https://doi.org/10.1007/DCR.0b013e3181a0b32d </w:t>
      </w:r>
    </w:p>
    <w:p w14:paraId="546D4458" w14:textId="41C13097" w:rsidR="008365B9" w:rsidRPr="00F67492" w:rsidRDefault="008365B9" w:rsidP="001D7333">
      <w:pPr>
        <w:pStyle w:val="EndNoteBibliography"/>
        <w:spacing w:after="0"/>
        <w:ind w:left="720" w:hanging="720"/>
      </w:pPr>
      <w:r w:rsidRPr="00F67492">
        <w:rPr>
          <w:lang w:val="sv-SE"/>
        </w:rPr>
        <w:t xml:space="preserve">Li, H., Luo, T. F., Zhang, N. R., Zhang, L. Z., Huang, X., &amp; Jin, S. Q. (2022). </w:t>
      </w:r>
      <w:r w:rsidRPr="00F67492">
        <w:t xml:space="preserve">Factors associated with prolonged postoperative length of hospital stay after laparoscopic colorectal cancer resection: a secondary analysis of a randomized controlled trial. </w:t>
      </w:r>
      <w:r w:rsidRPr="00F67492">
        <w:rPr>
          <w:i/>
        </w:rPr>
        <w:t>BMC Surg</w:t>
      </w:r>
      <w:r w:rsidRPr="00F67492">
        <w:t>,</w:t>
      </w:r>
      <w:r w:rsidRPr="00F67492">
        <w:rPr>
          <w:i/>
        </w:rPr>
        <w:t xml:space="preserve"> 22</w:t>
      </w:r>
      <w:r w:rsidRPr="00F67492">
        <w:t xml:space="preserve">(1), 438. https://doi.org/10.1186/s12893-022-01886-4 </w:t>
      </w:r>
    </w:p>
    <w:p w14:paraId="51CBDF4F" w14:textId="7F3F9C1C" w:rsidR="008365B9" w:rsidRPr="00F67492" w:rsidRDefault="008365B9" w:rsidP="001D7333">
      <w:pPr>
        <w:pStyle w:val="EndNoteBibliography"/>
        <w:spacing w:after="0"/>
        <w:ind w:left="720" w:hanging="720"/>
      </w:pPr>
      <w:r w:rsidRPr="00F67492">
        <w:t xml:space="preserve">Li, Z., Zhou, L., Li, M., Wang, W., Wang, L., Dong, W., Chen, J., &amp; Gong, S. (2024). Early mobilization after pancreatic surgery: A randomized controlled trial. </w:t>
      </w:r>
      <w:r w:rsidRPr="00F67492">
        <w:rPr>
          <w:i/>
        </w:rPr>
        <w:t>Surgery</w:t>
      </w:r>
      <w:r w:rsidRPr="00F67492">
        <w:t>,</w:t>
      </w:r>
      <w:r w:rsidRPr="00F67492">
        <w:rPr>
          <w:i/>
        </w:rPr>
        <w:t xml:space="preserve"> 176</w:t>
      </w:r>
      <w:r w:rsidRPr="00F67492">
        <w:t xml:space="preserve">(4), 1179-1188. https://doi.org/10.1016/j.surg.2024.06.027 </w:t>
      </w:r>
    </w:p>
    <w:p w14:paraId="7B2DC870" w14:textId="5710A2FB" w:rsidR="008365B9" w:rsidRPr="00F67492" w:rsidRDefault="008365B9" w:rsidP="001D7333">
      <w:pPr>
        <w:pStyle w:val="EndNoteBibliography"/>
        <w:spacing w:after="0"/>
        <w:ind w:left="720" w:hanging="720"/>
      </w:pPr>
      <w:r w:rsidRPr="00F67492">
        <w:t xml:space="preserve">Liang, X., Ying, H., Wang, H., Xu, H., Liu, M., Zhou, H., Ge, H., Jiang, W., Feng, L., Liu, H., Zhang, Y., Mao, Z., Li, J., Shen, B., Liang, Y., &amp; Cai, X. (2018). Enhanced recovery care versus traditional </w:t>
      </w:r>
      <w:r w:rsidRPr="00F67492">
        <w:lastRenderedPageBreak/>
        <w:t xml:space="preserve">care after laparoscopic liver resections: a randomized controlled trial. </w:t>
      </w:r>
      <w:r w:rsidRPr="00F67492">
        <w:rPr>
          <w:i/>
        </w:rPr>
        <w:t>Surg Endosc</w:t>
      </w:r>
      <w:r w:rsidRPr="00F67492">
        <w:t>,</w:t>
      </w:r>
      <w:r w:rsidRPr="00F67492">
        <w:rPr>
          <w:i/>
        </w:rPr>
        <w:t xml:space="preserve"> 32</w:t>
      </w:r>
      <w:r w:rsidRPr="00F67492">
        <w:t xml:space="preserve">(6), 2746-2757. https://doi.org/10.1007/s00464-017-5973-3 </w:t>
      </w:r>
    </w:p>
    <w:p w14:paraId="391F0CFC" w14:textId="7C4B0DD5" w:rsidR="008365B9" w:rsidRPr="00F67492" w:rsidRDefault="008365B9" w:rsidP="001D7333">
      <w:pPr>
        <w:pStyle w:val="EndNoteBibliography"/>
        <w:spacing w:after="0"/>
        <w:ind w:left="720" w:hanging="720"/>
        <w:rPr>
          <w:lang w:val="sv-SE"/>
        </w:rPr>
      </w:pPr>
      <w:r w:rsidRPr="00F67492">
        <w:t xml:space="preserve">Lin, C., Wan, F., Lu, Y., Li, G., Yu, L., &amp; Wang, M. (2019). Enhanced recovery after surgery protocol for prostate cancer patients undergoing laparoscopic radical prostatectomy. </w:t>
      </w:r>
      <w:r w:rsidRPr="00F67492">
        <w:rPr>
          <w:i/>
          <w:lang w:val="sv-SE"/>
        </w:rPr>
        <w:t>J Int Med Res</w:t>
      </w:r>
      <w:r w:rsidRPr="00F67492">
        <w:rPr>
          <w:lang w:val="sv-SE"/>
        </w:rPr>
        <w:t>,</w:t>
      </w:r>
      <w:r w:rsidRPr="00F67492">
        <w:rPr>
          <w:i/>
          <w:lang w:val="sv-SE"/>
        </w:rPr>
        <w:t xml:space="preserve"> 47</w:t>
      </w:r>
      <w:r w:rsidRPr="00F67492">
        <w:rPr>
          <w:lang w:val="sv-SE"/>
        </w:rPr>
        <w:t xml:space="preserve">(1), 114-121. https://doi.org/10.1177/0300060518796758 </w:t>
      </w:r>
    </w:p>
    <w:p w14:paraId="66F45461" w14:textId="7216478C" w:rsidR="008365B9" w:rsidRPr="00F67492" w:rsidRDefault="008365B9" w:rsidP="001D7333">
      <w:pPr>
        <w:pStyle w:val="EndNoteBibliography"/>
        <w:spacing w:after="0"/>
        <w:ind w:left="720" w:hanging="720"/>
      </w:pPr>
      <w:r w:rsidRPr="00F67492">
        <w:rPr>
          <w:lang w:val="sv-SE"/>
        </w:rPr>
        <w:t xml:space="preserve">Lin, J. H., Whelan, R. L., Sakellarios, N. E., Cekic, V., Forde, K. A., Bank, J., &amp; Feingold, D. L. (2009). </w:t>
      </w:r>
      <w:r w:rsidRPr="00F67492">
        <w:t xml:space="preserve">Prospective study of ambulation after open and laparoscopic colorectal resection. </w:t>
      </w:r>
      <w:r w:rsidRPr="00F67492">
        <w:rPr>
          <w:i/>
        </w:rPr>
        <w:t>Surg Innov</w:t>
      </w:r>
      <w:r w:rsidRPr="00F67492">
        <w:t>,</w:t>
      </w:r>
      <w:r w:rsidRPr="00F67492">
        <w:rPr>
          <w:i/>
        </w:rPr>
        <w:t xml:space="preserve"> 16</w:t>
      </w:r>
      <w:r w:rsidRPr="00F67492">
        <w:t xml:space="preserve">(1), 16-20. https://doi.org/10.1177/1553350608330478 </w:t>
      </w:r>
    </w:p>
    <w:p w14:paraId="3A899B72" w14:textId="5BD7D563" w:rsidR="008365B9" w:rsidRPr="00F67492" w:rsidRDefault="008365B9" w:rsidP="001D7333">
      <w:pPr>
        <w:pStyle w:val="EndNoteBibliography"/>
        <w:spacing w:after="0"/>
        <w:ind w:left="720" w:hanging="720"/>
      </w:pPr>
      <w:r w:rsidRPr="00F67492">
        <w:t xml:space="preserve">Lohsiriwat, V. (2019). Enhanced recovery after surgery for emergency colorectal surgery: Are there any differences between intra-abdominal infection and other indications? </w:t>
      </w:r>
      <w:r w:rsidRPr="00F67492">
        <w:rPr>
          <w:i/>
        </w:rPr>
        <w:t>J Visc Surg</w:t>
      </w:r>
      <w:r w:rsidRPr="00F67492">
        <w:t>,</w:t>
      </w:r>
      <w:r w:rsidRPr="00F67492">
        <w:rPr>
          <w:i/>
        </w:rPr>
        <w:t xml:space="preserve"> 156</w:t>
      </w:r>
      <w:r w:rsidRPr="00F67492">
        <w:t xml:space="preserve">(6), 489-496. https://doi.org/10.1016/j.jviscsurg.2019.05.006 </w:t>
      </w:r>
    </w:p>
    <w:p w14:paraId="3BBA3E1D" w14:textId="380856A5" w:rsidR="008365B9" w:rsidRPr="00F67492" w:rsidRDefault="008365B9" w:rsidP="001D7333">
      <w:pPr>
        <w:pStyle w:val="EndNoteBibliography"/>
        <w:spacing w:after="0"/>
        <w:ind w:left="720" w:hanging="720"/>
      </w:pPr>
      <w:r w:rsidRPr="00F67492">
        <w:t xml:space="preserve">Low, D. E., Kunz, S., Schembre, D., Otero, H., Malpass, T., Hsi, A., Song, G., Hinke, R., &amp; Kozarek, R. A. (2007). Esophagectomy--it's not just about mortality anymore: standardized perioperative clinical pathways improve outcomes in patients with esophageal cancer. </w:t>
      </w:r>
      <w:r w:rsidRPr="00F67492">
        <w:rPr>
          <w:i/>
        </w:rPr>
        <w:t>J Gastrointest Surg</w:t>
      </w:r>
      <w:r w:rsidRPr="00F67492">
        <w:t>,</w:t>
      </w:r>
      <w:r w:rsidRPr="00F67492">
        <w:rPr>
          <w:i/>
        </w:rPr>
        <w:t xml:space="preserve"> 11</w:t>
      </w:r>
      <w:r w:rsidRPr="00F67492">
        <w:t xml:space="preserve">(11), 1395-1402; discussion 1402. https://doi.org/10.1007/s11605-007-0265-1 </w:t>
      </w:r>
    </w:p>
    <w:p w14:paraId="3253EF37" w14:textId="1C253766" w:rsidR="008365B9" w:rsidRPr="00F67492" w:rsidRDefault="008365B9" w:rsidP="001D7333">
      <w:pPr>
        <w:pStyle w:val="EndNoteBibliography"/>
        <w:spacing w:after="0"/>
        <w:ind w:left="720" w:hanging="720"/>
      </w:pPr>
      <w:r w:rsidRPr="00F67492">
        <w:t xml:space="preserve">Ludwig, K., Enker, W. E., Delaney, C. P., Wolff, B. G., Du, W., Fort, J. G., Cherubini, M., Cucinotta, J., &amp; Techner, L. (2008). Gastrointestinal tract recovery in patients undergoing bowel resection: results of a randomized trial of alvimopan and placebo with a standardized accelerated postoperative care pathway. </w:t>
      </w:r>
      <w:r w:rsidRPr="00F67492">
        <w:rPr>
          <w:i/>
        </w:rPr>
        <w:t>Arch Surg</w:t>
      </w:r>
      <w:r w:rsidRPr="00F67492">
        <w:t>,</w:t>
      </w:r>
      <w:r w:rsidRPr="00F67492">
        <w:rPr>
          <w:i/>
        </w:rPr>
        <w:t xml:space="preserve"> 143</w:t>
      </w:r>
      <w:r w:rsidRPr="00F67492">
        <w:t xml:space="preserve">(11), 1098-1105. https://doi.org/10.1001/archsurg.143.11.1098 </w:t>
      </w:r>
    </w:p>
    <w:p w14:paraId="503CBA6D" w14:textId="5B9BB93C" w:rsidR="008365B9" w:rsidRPr="00F67492" w:rsidRDefault="008365B9" w:rsidP="001D7333">
      <w:pPr>
        <w:pStyle w:val="EndNoteBibliography"/>
        <w:spacing w:after="0"/>
        <w:ind w:left="720" w:hanging="720"/>
        <w:rPr>
          <w:lang w:val="sv-SE"/>
        </w:rPr>
      </w:pPr>
      <w:r w:rsidRPr="00F67492">
        <w:t xml:space="preserve">Mackay, M. R., Ellis, E., &amp; Johnston, C. (2005). Randomised clinical trial of physiotherapy after open abdominal surgery in high risk patients. </w:t>
      </w:r>
      <w:r w:rsidRPr="00F67492">
        <w:rPr>
          <w:i/>
          <w:lang w:val="sv-SE"/>
        </w:rPr>
        <w:t>Aust J Physiother</w:t>
      </w:r>
      <w:r w:rsidRPr="00F67492">
        <w:rPr>
          <w:lang w:val="sv-SE"/>
        </w:rPr>
        <w:t>,</w:t>
      </w:r>
      <w:r w:rsidRPr="00F67492">
        <w:rPr>
          <w:i/>
          <w:lang w:val="sv-SE"/>
        </w:rPr>
        <w:t xml:space="preserve"> 51</w:t>
      </w:r>
      <w:r w:rsidRPr="00F67492">
        <w:rPr>
          <w:lang w:val="sv-SE"/>
        </w:rPr>
        <w:t xml:space="preserve">(3), 151-159. https://doi.org/10.1016/s0004-9514(05)70021-0 </w:t>
      </w:r>
    </w:p>
    <w:p w14:paraId="6008CD54" w14:textId="6DD377AC" w:rsidR="008365B9" w:rsidRPr="00F67492" w:rsidRDefault="008365B9" w:rsidP="001D7333">
      <w:pPr>
        <w:pStyle w:val="EndNoteBibliography"/>
        <w:spacing w:after="0"/>
        <w:ind w:left="720" w:hanging="720"/>
        <w:rPr>
          <w:lang w:val="sv-SE"/>
        </w:rPr>
      </w:pPr>
      <w:r w:rsidRPr="00F67492">
        <w:rPr>
          <w:lang w:val="sv-SE"/>
        </w:rPr>
        <w:t xml:space="preserve">Madan, S., Sureshkumar, S., Anandhi, A., Gurushankari, B., Keerthi, A. R., Palanivel, C., Kundra, P., &amp; Kate, V. (2023). </w:t>
      </w:r>
      <w:r w:rsidRPr="00F67492">
        <w:t xml:space="preserve">Comparison of Enhanced Recovery After Surgery (ERAS) Pathway Versus Standard Care in Patients Undergoing Elective Stoma Reversal Surgery- A Randomized Controlled Trial. </w:t>
      </w:r>
      <w:r w:rsidRPr="00F67492">
        <w:rPr>
          <w:i/>
          <w:lang w:val="sv-SE"/>
        </w:rPr>
        <w:t>J Gastrointest Surg</w:t>
      </w:r>
      <w:r w:rsidRPr="00F67492">
        <w:rPr>
          <w:lang w:val="sv-SE"/>
        </w:rPr>
        <w:t>,</w:t>
      </w:r>
      <w:r w:rsidRPr="00F67492">
        <w:rPr>
          <w:i/>
          <w:lang w:val="sv-SE"/>
        </w:rPr>
        <w:t xml:space="preserve"> 27</w:t>
      </w:r>
      <w:r w:rsidRPr="00F67492">
        <w:rPr>
          <w:lang w:val="sv-SE"/>
        </w:rPr>
        <w:t xml:space="preserve">(11), 2667-2675. https://doi.org/10.1007/s11605-023-05803-9 </w:t>
      </w:r>
    </w:p>
    <w:p w14:paraId="3FFFF437" w14:textId="7560EA23" w:rsidR="008365B9" w:rsidRPr="00F67492" w:rsidRDefault="008365B9" w:rsidP="001D7333">
      <w:pPr>
        <w:pStyle w:val="EndNoteBibliography"/>
        <w:spacing w:after="0"/>
        <w:ind w:left="720" w:hanging="720"/>
      </w:pPr>
      <w:r w:rsidRPr="00F67492">
        <w:rPr>
          <w:lang w:val="sv-SE"/>
        </w:rPr>
        <w:t xml:space="preserve">Mahendran, R., Tewari, M., Dixit, V. K., &amp; Shukla, H. S. (2019). </w:t>
      </w:r>
      <w:r w:rsidRPr="00F67492">
        <w:t xml:space="preserve">Enhanced recovery after surgery protocol enhances early postoperative recovery after pancreaticoduodenectomy. </w:t>
      </w:r>
      <w:r w:rsidRPr="00F67492">
        <w:rPr>
          <w:i/>
        </w:rPr>
        <w:t>Hepatobiliary Pancreat Dis Int</w:t>
      </w:r>
      <w:r w:rsidRPr="00F67492">
        <w:t>,</w:t>
      </w:r>
      <w:r w:rsidRPr="00F67492">
        <w:rPr>
          <w:i/>
        </w:rPr>
        <w:t xml:space="preserve"> 18</w:t>
      </w:r>
      <w:r w:rsidRPr="00F67492">
        <w:t xml:space="preserve">(2), 188-193. https://doi.org/10.1016/j.hbpd.2018.12.005 </w:t>
      </w:r>
    </w:p>
    <w:p w14:paraId="1374D116" w14:textId="1C827D76" w:rsidR="008365B9" w:rsidRPr="00F67492" w:rsidRDefault="008365B9" w:rsidP="001D7333">
      <w:pPr>
        <w:pStyle w:val="EndNoteBibliography"/>
        <w:spacing w:after="0"/>
        <w:ind w:left="720" w:hanging="720"/>
      </w:pPr>
      <w:r w:rsidRPr="00F67492">
        <w:t xml:space="preserve">Miller, T. E., Thacker, J. K., White, W. D., Mantyh, C., Migaly, J., Jin, J., Roche, A. M., Eisenstein, E. L., Edwards, R., Anstrom, K. J., Moon, R. E., &amp; Gan, T. J. (2014). Reduced length of hospital stay in colorectal surgery after implementation of an enhanced recovery protocol. </w:t>
      </w:r>
      <w:r w:rsidRPr="00F67492">
        <w:rPr>
          <w:i/>
        </w:rPr>
        <w:t>Anesth Analg</w:t>
      </w:r>
      <w:r w:rsidRPr="00F67492">
        <w:t>,</w:t>
      </w:r>
      <w:r w:rsidRPr="00F67492">
        <w:rPr>
          <w:i/>
        </w:rPr>
        <w:t xml:space="preserve"> 118</w:t>
      </w:r>
      <w:r w:rsidRPr="00F67492">
        <w:t xml:space="preserve">(5), 1052-1061. https://doi.org/10.1213/ane.0000000000000206 </w:t>
      </w:r>
    </w:p>
    <w:p w14:paraId="112945B4" w14:textId="5C12DF60" w:rsidR="008365B9" w:rsidRPr="00F67492" w:rsidRDefault="008365B9" w:rsidP="001D7333">
      <w:pPr>
        <w:pStyle w:val="EndNoteBibliography"/>
        <w:spacing w:after="0"/>
        <w:ind w:left="720" w:hanging="720"/>
      </w:pPr>
      <w:r w:rsidRPr="00F67492">
        <w:t xml:space="preserve">Minig, L., Chuang, L., Patrono, M. G., Fernandez-Chereguini, M., Cárdenas-Rebollo, J. M., &amp; Biffi, R. (2015). Clinical outcomes after fast-track care in women undergoing laparoscopic hysterectomy. </w:t>
      </w:r>
      <w:r w:rsidRPr="00F67492">
        <w:rPr>
          <w:i/>
        </w:rPr>
        <w:t>Int J Gynaecol Obstet</w:t>
      </w:r>
      <w:r w:rsidRPr="00F67492">
        <w:t>,</w:t>
      </w:r>
      <w:r w:rsidRPr="00F67492">
        <w:rPr>
          <w:i/>
        </w:rPr>
        <w:t xml:space="preserve"> 131</w:t>
      </w:r>
      <w:r w:rsidRPr="00F67492">
        <w:t xml:space="preserve">(3), 301-304. https://doi.org/10.1016/j.ijgo.2015.06.034 </w:t>
      </w:r>
    </w:p>
    <w:p w14:paraId="14560D3B" w14:textId="6E06781F" w:rsidR="008365B9" w:rsidRPr="00F67492" w:rsidRDefault="008365B9" w:rsidP="001D7333">
      <w:pPr>
        <w:pStyle w:val="EndNoteBibliography"/>
        <w:spacing w:after="0"/>
        <w:ind w:left="720" w:hanging="720"/>
      </w:pPr>
      <w:r w:rsidRPr="00F67492">
        <w:t xml:space="preserve">Morais de Babo, N. M., Filipe Lima Barbosa, C., Almeida Ferreira, A. L., &amp; Silva, L. I. (2023). ERAS programme in a Portuguese tertiary hospital: An audit of the first six months of implementation in elective colorectal surgery. </w:t>
      </w:r>
      <w:r w:rsidRPr="00F67492">
        <w:rPr>
          <w:i/>
        </w:rPr>
        <w:t>Rev Esp Anestesiol Reanim (Engl Ed)</w:t>
      </w:r>
      <w:r w:rsidRPr="00F67492">
        <w:t>,</w:t>
      </w:r>
      <w:r w:rsidRPr="00F67492">
        <w:rPr>
          <w:i/>
        </w:rPr>
        <w:t xml:space="preserve"> 70</w:t>
      </w:r>
      <w:r w:rsidRPr="00F67492">
        <w:t xml:space="preserve">(5), 247-258. https://doi.org/10.1016/j.redare.2022.04.001 </w:t>
      </w:r>
    </w:p>
    <w:p w14:paraId="078C675C" w14:textId="61DF4199" w:rsidR="00DA5C77" w:rsidRPr="00F67492" w:rsidRDefault="008365B9" w:rsidP="001D7333">
      <w:pPr>
        <w:pStyle w:val="EndNoteBibliography"/>
        <w:spacing w:after="0"/>
        <w:ind w:left="720" w:hanging="720"/>
      </w:pPr>
      <w:r w:rsidRPr="00F67492">
        <w:rPr>
          <w:lang w:val="sv-SE"/>
        </w:rPr>
        <w:t xml:space="preserve">Munk-Madsen, P., Eriksen, J. R., Kehlet, H., &amp; Gögenur, I. (2019). </w:t>
      </w:r>
      <w:r w:rsidRPr="00F67492">
        <w:t xml:space="preserve">Why still in hospital after laparoscopic colorectal surgery within an enhanced recovery programme? </w:t>
      </w:r>
      <w:r w:rsidRPr="00F67492">
        <w:rPr>
          <w:i/>
        </w:rPr>
        <w:t>Colorectal Dis</w:t>
      </w:r>
      <w:r w:rsidRPr="00F67492">
        <w:t>,</w:t>
      </w:r>
      <w:r w:rsidRPr="00F67492">
        <w:rPr>
          <w:i/>
        </w:rPr>
        <w:t xml:space="preserve"> 21</w:t>
      </w:r>
      <w:r w:rsidRPr="00F67492">
        <w:t xml:space="preserve">(12), 1438-1444. https://doi.org/10.1111/codi.14762 </w:t>
      </w:r>
    </w:p>
    <w:p w14:paraId="6C9A1161" w14:textId="614484ED" w:rsidR="008365B9" w:rsidRPr="00F67492" w:rsidRDefault="008365B9" w:rsidP="001D7333">
      <w:pPr>
        <w:pStyle w:val="EndNoteBibliography"/>
        <w:spacing w:after="0"/>
        <w:ind w:left="720" w:hanging="720"/>
      </w:pPr>
      <w:r w:rsidRPr="00F67492">
        <w:t xml:space="preserve">Nechay, T., Sazhin, A., Titkova, S., Tyagunov, A., Anurov, M., Melnikov-Makarchuk, K., &amp; Tyagunov, A. (2020). Evaluation of enhanced recovery after surgery program components implemented in laparoscopic appendectomy: prospective randomized clinical study. </w:t>
      </w:r>
      <w:r w:rsidRPr="00F67492">
        <w:rPr>
          <w:i/>
        </w:rPr>
        <w:t>Sci Rep</w:t>
      </w:r>
      <w:r w:rsidRPr="00F67492">
        <w:t>,</w:t>
      </w:r>
      <w:r w:rsidRPr="00F67492">
        <w:rPr>
          <w:i/>
        </w:rPr>
        <w:t xml:space="preserve"> 10</w:t>
      </w:r>
      <w:r w:rsidRPr="00F67492">
        <w:t xml:space="preserve">(1), 10749. https://doi.org/10.1038/s41598-020-67591-5 </w:t>
      </w:r>
    </w:p>
    <w:p w14:paraId="763F1A41" w14:textId="45DAA74A" w:rsidR="008365B9" w:rsidRPr="00F67492" w:rsidRDefault="008365B9" w:rsidP="001D7333">
      <w:pPr>
        <w:pStyle w:val="EndNoteBibliography"/>
        <w:spacing w:after="0"/>
        <w:ind w:left="720" w:hanging="720"/>
      </w:pPr>
      <w:r w:rsidRPr="00F67492">
        <w:lastRenderedPageBreak/>
        <w:t xml:space="preserve">Nevo, Y., Shaltiel, T., Constantini, N., Rosin, D., Gutman, M., Zmora, O., &amp; Nevler, A. (2022). Activity Tracking After Surgery: Does It Correlate With Postoperative Complications? </w:t>
      </w:r>
      <w:r w:rsidRPr="00F67492">
        <w:rPr>
          <w:i/>
        </w:rPr>
        <w:t>Am Surg</w:t>
      </w:r>
      <w:r w:rsidRPr="00F67492">
        <w:t>,</w:t>
      </w:r>
      <w:r w:rsidRPr="00F67492">
        <w:rPr>
          <w:i/>
        </w:rPr>
        <w:t xml:space="preserve"> 88</w:t>
      </w:r>
      <w:r w:rsidRPr="00F67492">
        <w:t xml:space="preserve">(2), 226-232. https://doi.org/10.1177/0003134820988818 </w:t>
      </w:r>
    </w:p>
    <w:p w14:paraId="10D7C8E5" w14:textId="5B465F82" w:rsidR="008365B9" w:rsidRPr="00F67492" w:rsidRDefault="008365B9" w:rsidP="001D7333">
      <w:pPr>
        <w:pStyle w:val="EndNoteBibliography"/>
        <w:spacing w:after="0"/>
        <w:ind w:left="720" w:hanging="720"/>
      </w:pPr>
      <w:r w:rsidRPr="00F67492">
        <w:t xml:space="preserve">Ni, C. Y., Wang, Z. H., Huang, Z. P., Zhou, H., Fu, L. J., Cai, H., Huang, X. X., Yang, Y., Li, H. F., &amp; Zhou, W. P. (2018). Early enforced mobilization after liver resection: A prospective randomized controlled trial. </w:t>
      </w:r>
      <w:r w:rsidRPr="00F67492">
        <w:rPr>
          <w:i/>
        </w:rPr>
        <w:t>Int J Surg</w:t>
      </w:r>
      <w:r w:rsidRPr="00F67492">
        <w:t>,</w:t>
      </w:r>
      <w:r w:rsidRPr="00F67492">
        <w:rPr>
          <w:i/>
        </w:rPr>
        <w:t xml:space="preserve"> 54</w:t>
      </w:r>
      <w:r w:rsidRPr="00F67492">
        <w:t xml:space="preserve">(Pt A), 254-258. https://doi.org/10.1016/j.ijsu.2018.04.060 </w:t>
      </w:r>
    </w:p>
    <w:p w14:paraId="222CFD81" w14:textId="63B37B6D" w:rsidR="008365B9" w:rsidRPr="00F67492" w:rsidRDefault="008365B9" w:rsidP="001D7333">
      <w:pPr>
        <w:pStyle w:val="EndNoteBibliography"/>
        <w:spacing w:after="0"/>
        <w:ind w:left="720" w:hanging="720"/>
      </w:pPr>
      <w:r w:rsidRPr="00F67492">
        <w:t xml:space="preserve">Nishijima, M., Baba, H., Murotani, K., Tokai, R., Watanabe, T., Hirano, K., Shibuya, K., Hojo, S., Matsui, K., Yoshioka, I., Okumura, T., &amp; Fujii, T. (2020). Early ambulation after general and digestive surgery: a retrospective single-center study. </w:t>
      </w:r>
      <w:r w:rsidRPr="00F67492">
        <w:rPr>
          <w:i/>
        </w:rPr>
        <w:t>Langenbecks Arch Surg</w:t>
      </w:r>
      <w:r w:rsidRPr="00F67492">
        <w:t>,</w:t>
      </w:r>
      <w:r w:rsidRPr="00F67492">
        <w:rPr>
          <w:i/>
        </w:rPr>
        <w:t xml:space="preserve"> 405</w:t>
      </w:r>
      <w:r w:rsidRPr="00F67492">
        <w:t xml:space="preserve">(5), 613-622. https://doi.org/10.1007/s00423-020-01925-9 </w:t>
      </w:r>
    </w:p>
    <w:p w14:paraId="363F34EB" w14:textId="77777777" w:rsidR="008365B9" w:rsidRPr="00F67492" w:rsidRDefault="008365B9" w:rsidP="001D7333">
      <w:pPr>
        <w:pStyle w:val="EndNoteBibliography"/>
        <w:spacing w:after="0"/>
        <w:ind w:left="720" w:hanging="720"/>
      </w:pPr>
      <w:r w:rsidRPr="00F67492">
        <w:t xml:space="preserve">Niwa, Y., Koike, M., Hattori, M., Iwata, N., Takami, H., Hayashi, M., Kanda, M., Kobayashi, D., Tanaka, C., Yamada, S., Fujii, T., Nakayama, G., Sugimoto, H., Nomoto, S., Fujiwara, M., &amp; Kodera, Y. (2016). Short-term outcomes after conventional transthoracic esophagectomy. </w:t>
      </w:r>
      <w:r w:rsidRPr="00F67492">
        <w:rPr>
          <w:i/>
        </w:rPr>
        <w:t>Nagoya J Med Sci</w:t>
      </w:r>
      <w:r w:rsidRPr="00F67492">
        <w:t>,</w:t>
      </w:r>
      <w:r w:rsidRPr="00F67492">
        <w:rPr>
          <w:i/>
        </w:rPr>
        <w:t xml:space="preserve"> 78</w:t>
      </w:r>
      <w:r w:rsidRPr="00F67492">
        <w:t xml:space="preserve">(1), 69-78. </w:t>
      </w:r>
    </w:p>
    <w:p w14:paraId="1F858296" w14:textId="5EA7BE8B" w:rsidR="008365B9" w:rsidRPr="00F67492" w:rsidRDefault="008365B9" w:rsidP="001D7333">
      <w:pPr>
        <w:pStyle w:val="EndNoteBibliography"/>
        <w:spacing w:after="0"/>
        <w:ind w:left="720" w:hanging="720"/>
      </w:pPr>
      <w:r w:rsidRPr="00F67492">
        <w:rPr>
          <w:lang w:val="sv-SE"/>
        </w:rPr>
        <w:t xml:space="preserve">Oh, H. K., Ihn, M. H., Son, I. T., Park, J. T., Lee, J., Kim, D. W., &amp; Kang, S. B. (2016). </w:t>
      </w:r>
      <w:r w:rsidRPr="00F67492">
        <w:t xml:space="preserve">Factors associated with failure of enhanced recovery programs after laparoscopic colon cancer surgery: a single-center retrospective study. </w:t>
      </w:r>
      <w:r w:rsidRPr="00F67492">
        <w:rPr>
          <w:i/>
        </w:rPr>
        <w:t>Surg Endosc</w:t>
      </w:r>
      <w:r w:rsidRPr="00F67492">
        <w:t>,</w:t>
      </w:r>
      <w:r w:rsidRPr="00F67492">
        <w:rPr>
          <w:i/>
        </w:rPr>
        <w:t xml:space="preserve"> 30</w:t>
      </w:r>
      <w:r w:rsidRPr="00F67492">
        <w:t xml:space="preserve">(3), 1086-1093. https://doi.org/10.1007/s00464-015-4302-y </w:t>
      </w:r>
    </w:p>
    <w:p w14:paraId="6A43C31B" w14:textId="4ED9C2E3" w:rsidR="008365B9" w:rsidRPr="00F67492" w:rsidRDefault="008365B9" w:rsidP="001D7333">
      <w:pPr>
        <w:pStyle w:val="EndNoteBibliography"/>
        <w:spacing w:after="0"/>
        <w:ind w:left="720" w:hanging="720"/>
        <w:rPr>
          <w:lang w:val="sv-SE"/>
        </w:rPr>
      </w:pPr>
      <w:r w:rsidRPr="00F67492">
        <w:t xml:space="preserve">Pederson, J. L., Padwal, R. S., Warkentin, L. M., Holroyd-Leduc, J. M., Wagg, A., &amp; Khadaroo, R. G. (2020). The impact of delayed mobilization on post-discharge outcomes after emergency abdominal surgery: A prospective cohort study in older patients. </w:t>
      </w:r>
      <w:r w:rsidRPr="00F67492">
        <w:rPr>
          <w:i/>
          <w:lang w:val="sv-SE"/>
        </w:rPr>
        <w:t>PLoS One</w:t>
      </w:r>
      <w:r w:rsidRPr="00F67492">
        <w:rPr>
          <w:lang w:val="sv-SE"/>
        </w:rPr>
        <w:t>,</w:t>
      </w:r>
      <w:r w:rsidRPr="00F67492">
        <w:rPr>
          <w:i/>
          <w:lang w:val="sv-SE"/>
        </w:rPr>
        <w:t xml:space="preserve"> 15</w:t>
      </w:r>
      <w:r w:rsidRPr="00F67492">
        <w:rPr>
          <w:lang w:val="sv-SE"/>
        </w:rPr>
        <w:t xml:space="preserve">(11), e0241554. https://doi.org/10.1371/journal.pone.0241554 </w:t>
      </w:r>
    </w:p>
    <w:p w14:paraId="7C462687" w14:textId="43E34607" w:rsidR="008365B9" w:rsidRPr="00F67492" w:rsidRDefault="008365B9" w:rsidP="001D7333">
      <w:pPr>
        <w:pStyle w:val="EndNoteBibliography"/>
        <w:spacing w:after="0"/>
        <w:ind w:left="720" w:hanging="720"/>
        <w:rPr>
          <w:lang w:val="sv-SE"/>
        </w:rPr>
      </w:pPr>
      <w:r w:rsidRPr="00F67492">
        <w:rPr>
          <w:lang w:val="sv-SE"/>
        </w:rPr>
        <w:t xml:space="preserve">Porserud, A., Aly, M., Nygren-Bonnier, M., &amp; Hagströmer, M. (2023). </w:t>
      </w:r>
      <w:r w:rsidRPr="00F67492">
        <w:t xml:space="preserve">Association between early mobilisation after abdominal cancer surgery and postoperative complications. </w:t>
      </w:r>
      <w:r w:rsidRPr="00F67492">
        <w:rPr>
          <w:i/>
          <w:lang w:val="sv-SE"/>
        </w:rPr>
        <w:t>Eur J Surg Oncol</w:t>
      </w:r>
      <w:r w:rsidRPr="00F67492">
        <w:rPr>
          <w:lang w:val="sv-SE"/>
        </w:rPr>
        <w:t>,</w:t>
      </w:r>
      <w:r w:rsidRPr="00F67492">
        <w:rPr>
          <w:i/>
          <w:lang w:val="sv-SE"/>
        </w:rPr>
        <w:t xml:space="preserve"> 49</w:t>
      </w:r>
      <w:r w:rsidRPr="00F67492">
        <w:rPr>
          <w:lang w:val="sv-SE"/>
        </w:rPr>
        <w:t xml:space="preserve">(9), 106943. https://doi.org/10.1016/j.ejso.2023.05.018 </w:t>
      </w:r>
    </w:p>
    <w:p w14:paraId="510047DB" w14:textId="29D49342" w:rsidR="008365B9" w:rsidRPr="00F67492" w:rsidRDefault="008365B9" w:rsidP="001D7333">
      <w:pPr>
        <w:pStyle w:val="EndNoteBibliography"/>
        <w:spacing w:after="0"/>
        <w:ind w:left="720" w:hanging="720"/>
      </w:pPr>
      <w:r w:rsidRPr="00F67492">
        <w:rPr>
          <w:lang w:val="sv-SE"/>
        </w:rPr>
        <w:t xml:space="preserve">Prabhakaran, S., Misra, S., Magila, M., Kumar, S. S., Kasthuri, S., Palanivelu, C., &amp; Raj, P. P. (2020). </w:t>
      </w:r>
      <w:r w:rsidRPr="00F67492">
        <w:t xml:space="preserve">Randomized Controlled Trial Comparing the Outcomes of Enhanced Recovery After Surgery and Standard Recovery Pathways in Laparoscopic Sleeve Gastrectomy. </w:t>
      </w:r>
      <w:r w:rsidRPr="00F67492">
        <w:rPr>
          <w:i/>
        </w:rPr>
        <w:t>Obes Surg</w:t>
      </w:r>
      <w:r w:rsidRPr="00F67492">
        <w:t>,</w:t>
      </w:r>
      <w:r w:rsidRPr="00F67492">
        <w:rPr>
          <w:i/>
        </w:rPr>
        <w:t xml:space="preserve"> 30</w:t>
      </w:r>
      <w:r w:rsidRPr="00F67492">
        <w:t xml:space="preserve">(9), 3273-3279. https://doi.org/10.1007/s11695-020-04585-2 </w:t>
      </w:r>
    </w:p>
    <w:p w14:paraId="45472C77" w14:textId="04933DC8" w:rsidR="008365B9" w:rsidRPr="00F67492" w:rsidRDefault="008365B9" w:rsidP="001D7333">
      <w:pPr>
        <w:pStyle w:val="EndNoteBibliography"/>
        <w:spacing w:after="0"/>
        <w:ind w:left="720" w:hanging="720"/>
      </w:pPr>
      <w:r w:rsidRPr="00F67492">
        <w:t xml:space="preserve">Qin, P. P., Jin, J. Y., Min, S., Wang, W. J., &amp; Shen, Y. W. (2022). Association Between Health Literacy and Enhanced Recovery After Surgery Protocol Adherence and Postoperative Outcomes Among Patients Undergoing Colorectal Cancer Surgery: A Prospective Cohort Study. </w:t>
      </w:r>
      <w:r w:rsidRPr="00F67492">
        <w:rPr>
          <w:i/>
        </w:rPr>
        <w:t>Anesth Analg</w:t>
      </w:r>
      <w:r w:rsidRPr="00F67492">
        <w:t>,</w:t>
      </w:r>
      <w:r w:rsidRPr="00F67492">
        <w:rPr>
          <w:i/>
        </w:rPr>
        <w:t xml:space="preserve"> 134</w:t>
      </w:r>
      <w:r w:rsidRPr="00F67492">
        <w:t xml:space="preserve">(2), 330-340. https://doi.org/10.1213/ane.0000000000005829 </w:t>
      </w:r>
    </w:p>
    <w:p w14:paraId="00112081" w14:textId="42C858A4" w:rsidR="008365B9" w:rsidRPr="00F67492" w:rsidRDefault="008365B9" w:rsidP="001D7333">
      <w:pPr>
        <w:pStyle w:val="EndNoteBibliography"/>
        <w:spacing w:after="0"/>
        <w:ind w:left="720" w:hanging="720"/>
      </w:pPr>
      <w:r w:rsidRPr="00F67492">
        <w:t xml:space="preserve">Quinn, L. M., Mann, K., Jones, R. P., Bathla, S., Stremitzer, S., Dunne, D. F., Lacasia, C., Fenwick, S. W., &amp; Malik, H. Z. (2019). Defining enhanced recovery after resection of peri-hilar cholangiocarcinoma. </w:t>
      </w:r>
      <w:r w:rsidRPr="00F67492">
        <w:rPr>
          <w:i/>
        </w:rPr>
        <w:t>Eur J Surg Oncol</w:t>
      </w:r>
      <w:r w:rsidRPr="00F67492">
        <w:t>,</w:t>
      </w:r>
      <w:r w:rsidRPr="00F67492">
        <w:rPr>
          <w:i/>
        </w:rPr>
        <w:t xml:space="preserve"> 45</w:t>
      </w:r>
      <w:r w:rsidRPr="00F67492">
        <w:t xml:space="preserve">(8), 1439-1445. https://doi.org/10.1016/j.ejso.2019.03.033 </w:t>
      </w:r>
    </w:p>
    <w:p w14:paraId="71751C95" w14:textId="7F43CB2B" w:rsidR="008365B9" w:rsidRPr="00F67492" w:rsidRDefault="008365B9" w:rsidP="001D7333">
      <w:pPr>
        <w:pStyle w:val="EndNoteBibliography"/>
        <w:spacing w:after="0"/>
        <w:ind w:left="720" w:hanging="720"/>
      </w:pPr>
      <w:r w:rsidRPr="00F67492">
        <w:rPr>
          <w:lang w:val="sv-SE"/>
        </w:rPr>
        <w:t xml:space="preserve">Raue, W., Haase, O., Junghans, T., Scharfenberg, M., Müller, J. M., &amp; Schwenk, W. (2004). </w:t>
      </w:r>
      <w:r w:rsidRPr="00F67492">
        <w:t xml:space="preserve">'Fast-track' multimodal rehabilitation program improves outcome after laparoscopic sigmoidectomy: a controlled prospective evaluation. </w:t>
      </w:r>
      <w:r w:rsidRPr="00F67492">
        <w:rPr>
          <w:i/>
        </w:rPr>
        <w:t>Surg Endosc</w:t>
      </w:r>
      <w:r w:rsidRPr="00F67492">
        <w:t>,</w:t>
      </w:r>
      <w:r w:rsidRPr="00F67492">
        <w:rPr>
          <w:i/>
        </w:rPr>
        <w:t xml:space="preserve"> 18</w:t>
      </w:r>
      <w:r w:rsidRPr="00F67492">
        <w:t xml:space="preserve">(10), 1463-1468. https://doi.org/10.1007/s00464-003-9238-y </w:t>
      </w:r>
    </w:p>
    <w:p w14:paraId="63AC3608" w14:textId="7FE7BFDC" w:rsidR="008365B9" w:rsidRPr="00F67492" w:rsidRDefault="008365B9" w:rsidP="001D7333">
      <w:pPr>
        <w:pStyle w:val="EndNoteBibliography"/>
        <w:spacing w:after="0"/>
        <w:ind w:left="720" w:hanging="720"/>
      </w:pPr>
      <w:r w:rsidRPr="00F67492">
        <w:t xml:space="preserve">Richardson, J., Di Fabio, F., Clarke, H., Bajalan, M., Davids, J., &amp; Abu Hilal, M. (2015). Implementation of enhanced recovery programme for laparoscopic distal pancreatectomy: feasibility, safety and cost analysis. </w:t>
      </w:r>
      <w:r w:rsidRPr="00F67492">
        <w:rPr>
          <w:i/>
        </w:rPr>
        <w:t>Pancreatology</w:t>
      </w:r>
      <w:r w:rsidRPr="00F67492">
        <w:t>,</w:t>
      </w:r>
      <w:r w:rsidRPr="00F67492">
        <w:rPr>
          <w:i/>
        </w:rPr>
        <w:t xml:space="preserve"> 15</w:t>
      </w:r>
      <w:r w:rsidRPr="00F67492">
        <w:t xml:space="preserve">(2), 185-190. https://doi.org/10.1016/j.pan.2015.01.002 </w:t>
      </w:r>
    </w:p>
    <w:p w14:paraId="1EC63F27" w14:textId="7A5503F9" w:rsidR="008365B9" w:rsidRPr="00F67492" w:rsidRDefault="008365B9" w:rsidP="001D7333">
      <w:pPr>
        <w:pStyle w:val="EndNoteBibliography"/>
        <w:spacing w:after="0"/>
        <w:ind w:left="720" w:hanging="720"/>
        <w:contextualSpacing/>
      </w:pPr>
      <w:r w:rsidRPr="00F67492">
        <w:t xml:space="preserve">Rosowicz, A., Brody, J. S., Lazar, D. J., Bangla, V. G., Panahi, A., Nobel, T. B., Dexter-Meldrum, J., &amp; Divino, C. M. (2023). Early Ambulation is Associated with Improved Outcomes Following Colorectal Surgery. </w:t>
      </w:r>
      <w:r w:rsidRPr="00F67492">
        <w:rPr>
          <w:i/>
        </w:rPr>
        <w:t>Am Surg</w:t>
      </w:r>
      <w:r w:rsidRPr="00F67492">
        <w:t>,</w:t>
      </w:r>
      <w:r w:rsidRPr="00F67492">
        <w:rPr>
          <w:i/>
        </w:rPr>
        <w:t xml:space="preserve"> 89</w:t>
      </w:r>
      <w:r w:rsidRPr="00F67492">
        <w:t xml:space="preserve">(12), 5225-5233. https://doi.org/10.1177/00031348221142590 </w:t>
      </w:r>
    </w:p>
    <w:p w14:paraId="2B2F66DA" w14:textId="740D2B1F" w:rsidR="008365B9" w:rsidRPr="00F67492" w:rsidRDefault="008365B9" w:rsidP="001D7333">
      <w:pPr>
        <w:pStyle w:val="EndNoteBibliography"/>
        <w:spacing w:after="0"/>
        <w:ind w:left="720" w:hanging="720"/>
        <w:contextualSpacing/>
      </w:pPr>
      <w:r w:rsidRPr="00F67492">
        <w:t xml:space="preserve">Roulin, D., Melloul, E., Wellg, B. E., Izbicki, J., Vrochides, D., Adham, M., Hübner, M., &amp; Demartines, N. (2020). Feasibility of an Enhanced Recovery Protocol for Elective Pancreatoduodenectomy: A Multicenter International Cohort Study. </w:t>
      </w:r>
      <w:r w:rsidRPr="00F67492">
        <w:rPr>
          <w:i/>
        </w:rPr>
        <w:t>World J Surg</w:t>
      </w:r>
      <w:r w:rsidRPr="00F67492">
        <w:t>,</w:t>
      </w:r>
      <w:r w:rsidRPr="00F67492">
        <w:rPr>
          <w:i/>
        </w:rPr>
        <w:t xml:space="preserve"> 44</w:t>
      </w:r>
      <w:r w:rsidRPr="00F67492">
        <w:t xml:space="preserve">(8), 2761-2769. https://doi.org/10.1007/s00268-020-05499-x </w:t>
      </w:r>
    </w:p>
    <w:p w14:paraId="16832AF1" w14:textId="7E9751F7" w:rsidR="008365B9" w:rsidRPr="00F67492" w:rsidRDefault="008365B9" w:rsidP="001D7333">
      <w:pPr>
        <w:pStyle w:val="EndNoteBibliography"/>
        <w:spacing w:after="0"/>
        <w:ind w:left="720" w:hanging="720"/>
        <w:contextualSpacing/>
        <w:rPr>
          <w:lang w:val="en-GB"/>
        </w:rPr>
      </w:pPr>
      <w:r w:rsidRPr="00F67492">
        <w:lastRenderedPageBreak/>
        <w:t xml:space="preserve">Roulin, D., Muradbegovic, M., Addor, V., Blanc, C., Demartines, N., &amp; Hübner, M. (2017). Enhanced Recovery after Elective Colorectal Surgery - Reasons for Non-Compliance with the Protocol. </w:t>
      </w:r>
      <w:r w:rsidRPr="00F67492">
        <w:rPr>
          <w:i/>
          <w:lang w:val="en-GB"/>
        </w:rPr>
        <w:t>Dig Surg</w:t>
      </w:r>
      <w:r w:rsidRPr="00F67492">
        <w:rPr>
          <w:lang w:val="en-GB"/>
        </w:rPr>
        <w:t>,</w:t>
      </w:r>
      <w:r w:rsidRPr="00F67492">
        <w:rPr>
          <w:i/>
          <w:lang w:val="en-GB"/>
        </w:rPr>
        <w:t xml:space="preserve"> 34</w:t>
      </w:r>
      <w:r w:rsidRPr="00F67492">
        <w:rPr>
          <w:lang w:val="en-GB"/>
        </w:rPr>
        <w:t xml:space="preserve">(3), 220-226. https://doi.org/10.1159/000450685 </w:t>
      </w:r>
    </w:p>
    <w:p w14:paraId="101E5554" w14:textId="7E338234" w:rsidR="00445CD9" w:rsidRPr="00F67492" w:rsidRDefault="00445CD9" w:rsidP="001D7333">
      <w:pPr>
        <w:pStyle w:val="EndNoteBibliography"/>
        <w:ind w:left="720" w:hanging="720"/>
        <w:contextualSpacing/>
      </w:pPr>
      <w:r w:rsidRPr="00F67492">
        <w:t xml:space="preserve">Roulin, D., Blanc, C., Muradbegovic, M., Hahnloser, D., Demartines, N., &amp; Hübner, M. (2014). Enhanced recovery pathway for urgent colectomy. </w:t>
      </w:r>
      <w:r w:rsidRPr="00F67492">
        <w:rPr>
          <w:i/>
        </w:rPr>
        <w:t>World J Surg</w:t>
      </w:r>
      <w:r w:rsidRPr="00F67492">
        <w:t>,</w:t>
      </w:r>
      <w:r w:rsidRPr="00F67492">
        <w:rPr>
          <w:i/>
        </w:rPr>
        <w:t xml:space="preserve"> 38</w:t>
      </w:r>
      <w:r w:rsidRPr="00F67492">
        <w:t xml:space="preserve">(8), 2153-2159. https://doi.org/10.1007/s00268-014-2518-y </w:t>
      </w:r>
    </w:p>
    <w:p w14:paraId="4568C6E7" w14:textId="62B37A55" w:rsidR="00367301" w:rsidRPr="00F67492" w:rsidRDefault="008365B9" w:rsidP="001D7333">
      <w:pPr>
        <w:pStyle w:val="EndNoteBibliography"/>
        <w:ind w:left="720" w:hanging="720"/>
        <w:contextualSpacing/>
        <w:rPr>
          <w:lang w:val="sv-SE"/>
        </w:rPr>
      </w:pPr>
      <w:r w:rsidRPr="00F67492">
        <w:rPr>
          <w:lang w:val="en-GB"/>
        </w:rPr>
        <w:t xml:space="preserve">Scharfenberg, M., Raue, W., Junghans, T., &amp; Schwenk, W. (2007). </w:t>
      </w:r>
      <w:r w:rsidRPr="00F67492">
        <w:t xml:space="preserve">"Fast-track" rehabilitation after colonic surgery in elderly patients--is it feasible? </w:t>
      </w:r>
      <w:r w:rsidRPr="00F67492">
        <w:rPr>
          <w:i/>
          <w:lang w:val="sv-SE"/>
        </w:rPr>
        <w:t>Int J Colorectal Dis</w:t>
      </w:r>
      <w:r w:rsidRPr="00F67492">
        <w:rPr>
          <w:lang w:val="sv-SE"/>
        </w:rPr>
        <w:t>,</w:t>
      </w:r>
      <w:r w:rsidRPr="00F67492">
        <w:rPr>
          <w:i/>
          <w:lang w:val="sv-SE"/>
        </w:rPr>
        <w:t xml:space="preserve"> 22</w:t>
      </w:r>
      <w:r w:rsidRPr="00F67492">
        <w:rPr>
          <w:lang w:val="sv-SE"/>
        </w:rPr>
        <w:t xml:space="preserve">(12), 1469-1474. </w:t>
      </w:r>
      <w:r w:rsidR="00367301" w:rsidRPr="00F67492">
        <w:rPr>
          <w:lang w:val="sv-SE"/>
        </w:rPr>
        <w:t>https://doi.org/10.1007/s00384-007-0317-8</w:t>
      </w:r>
    </w:p>
    <w:p w14:paraId="4B8E6016" w14:textId="77777777" w:rsidR="001E456B" w:rsidRPr="00F67492" w:rsidRDefault="008365B9" w:rsidP="001E456B">
      <w:pPr>
        <w:pStyle w:val="EndNoteBibliography"/>
        <w:ind w:left="720" w:hanging="720"/>
        <w:contextualSpacing/>
        <w:rPr>
          <w:lang w:val="sv-SE"/>
        </w:rPr>
      </w:pPr>
      <w:r w:rsidRPr="00F67492">
        <w:rPr>
          <w:lang w:val="sv-SE"/>
        </w:rPr>
        <w:t xml:space="preserve">Schrempf, M. C., Zanker, J., Arndt, T. T., Vlasenko, D., Anthuber, M., Müller, G., Sommer, F., &amp; Wolf, S. (2023). </w:t>
      </w:r>
      <w:r w:rsidRPr="00F67492">
        <w:t xml:space="preserve">Immersive Virtual Reality Fitness Games to Improve Recovery After Colorectal Surgery: A Randomized Single Blind Controlled Pilot Trial. </w:t>
      </w:r>
      <w:r w:rsidRPr="00F67492">
        <w:rPr>
          <w:i/>
          <w:lang w:val="sv-SE"/>
        </w:rPr>
        <w:t>Games Health J</w:t>
      </w:r>
      <w:r w:rsidRPr="00F67492">
        <w:rPr>
          <w:lang w:val="sv-SE"/>
        </w:rPr>
        <w:t>,</w:t>
      </w:r>
      <w:r w:rsidRPr="00F67492">
        <w:rPr>
          <w:i/>
          <w:lang w:val="sv-SE"/>
        </w:rPr>
        <w:t xml:space="preserve"> 12</w:t>
      </w:r>
      <w:r w:rsidRPr="00F67492">
        <w:rPr>
          <w:lang w:val="sv-SE"/>
        </w:rPr>
        <w:t xml:space="preserve">(6), 450-458. https://doi.org/10.1089/g4h.2023.0004 </w:t>
      </w:r>
    </w:p>
    <w:p w14:paraId="5D3A443C" w14:textId="37DA44CE" w:rsidR="008365B9" w:rsidRPr="00F67492" w:rsidRDefault="008365B9" w:rsidP="001E456B">
      <w:pPr>
        <w:pStyle w:val="EndNoteBibliography"/>
        <w:ind w:left="720" w:hanging="720"/>
        <w:contextualSpacing/>
      </w:pPr>
      <w:r w:rsidRPr="00F67492">
        <w:rPr>
          <w:lang w:val="sv-SE"/>
        </w:rPr>
        <w:t xml:space="preserve">Schuring, N., Geelen, S. J. G., van Berge Henegouwen, M. I., Steenhuizen, S. C. M., van der Schaaf, M., van der Leeden, M., &amp; Gisbertz, S. S. (2023). </w:t>
      </w:r>
      <w:r w:rsidRPr="00F67492">
        <w:t xml:space="preserve">Early mobilization after esophageal cancer surgery: a retrospective cohort study. </w:t>
      </w:r>
      <w:r w:rsidRPr="00F67492">
        <w:rPr>
          <w:i/>
        </w:rPr>
        <w:t>Dis Esophagus</w:t>
      </w:r>
      <w:r w:rsidRPr="00F67492">
        <w:t>,</w:t>
      </w:r>
      <w:r w:rsidRPr="00F67492">
        <w:rPr>
          <w:i/>
        </w:rPr>
        <w:t xml:space="preserve"> 36</w:t>
      </w:r>
      <w:r w:rsidRPr="00F67492">
        <w:t xml:space="preserve">(6). https://doi.org/10.1093/dote/doac085 </w:t>
      </w:r>
    </w:p>
    <w:p w14:paraId="32CDE21E" w14:textId="7F1EC960" w:rsidR="008365B9" w:rsidRPr="00F67492" w:rsidRDefault="008365B9" w:rsidP="001D7333">
      <w:pPr>
        <w:pStyle w:val="EndNoteBibliography"/>
        <w:spacing w:after="0"/>
        <w:ind w:left="720" w:hanging="720"/>
        <w:contextualSpacing/>
      </w:pPr>
      <w:r w:rsidRPr="00F67492">
        <w:t xml:space="preserve">Schwab, M., Brindl, N., Studier-Fischer, A., Tu, T., Gsenger, J., Pilgrim, M., Friedrich, M., Frey, P. E., Achilles, C., Leuck, A., Bürgel, T., Feisst, M., Klose, C., Tenckhoff, S., Dörr-Harim, C., &amp; Mihaljevic, A. L. (2020). Postoperative complications and mobilisation following major abdominal surgery with vs. without fitness tracker-based feedback (EXPELLIARMUS): study protocol for a student-led multicentre randomised controlled trial (CHIR-Net SIGMA study group). </w:t>
      </w:r>
      <w:r w:rsidRPr="00F67492">
        <w:rPr>
          <w:i/>
        </w:rPr>
        <w:t>Trials</w:t>
      </w:r>
      <w:r w:rsidRPr="00F67492">
        <w:t>,</w:t>
      </w:r>
      <w:r w:rsidRPr="00F67492">
        <w:rPr>
          <w:i/>
        </w:rPr>
        <w:t xml:space="preserve"> 21</w:t>
      </w:r>
      <w:r w:rsidRPr="00F67492">
        <w:t xml:space="preserve">(1), 293. https://doi.org/10.1186/s13063-020-4220-8 </w:t>
      </w:r>
    </w:p>
    <w:p w14:paraId="22ED0F38" w14:textId="7AB0C889" w:rsidR="008365B9" w:rsidRPr="00F67492" w:rsidRDefault="008365B9" w:rsidP="001D7333">
      <w:pPr>
        <w:pStyle w:val="EndNoteBibliography"/>
        <w:spacing w:after="0"/>
        <w:ind w:left="720" w:hanging="720"/>
        <w:contextualSpacing/>
      </w:pPr>
      <w:r w:rsidRPr="00F67492">
        <w:t xml:space="preserve">Schwenk, W., Günther, N., Wendling, P., Schmid, M., Probst, W., Kipfmüller, K., Rumstadt, B., Walz, M. K., Engemann, R., &amp; Junghans, T. (2008). "Fast-track" rehabilitation for elective colonic surgery in Germany--prospective observational data from a multi-centre quality assurance programme. </w:t>
      </w:r>
      <w:r w:rsidRPr="00F67492">
        <w:rPr>
          <w:i/>
        </w:rPr>
        <w:t>Int J Colorectal Dis</w:t>
      </w:r>
      <w:r w:rsidRPr="00F67492">
        <w:t>,</w:t>
      </w:r>
      <w:r w:rsidRPr="00F67492">
        <w:rPr>
          <w:i/>
        </w:rPr>
        <w:t xml:space="preserve"> 23</w:t>
      </w:r>
      <w:r w:rsidRPr="00F67492">
        <w:t xml:space="preserve">(1), 93-99. https://doi.org/10.1007/s00384-007-0374-z </w:t>
      </w:r>
    </w:p>
    <w:p w14:paraId="0B545112" w14:textId="0FF95DE4" w:rsidR="008365B9" w:rsidRPr="00F67492" w:rsidRDefault="008365B9" w:rsidP="001D7333">
      <w:pPr>
        <w:pStyle w:val="EndNoteBibliography"/>
        <w:spacing w:after="0"/>
        <w:ind w:left="720" w:hanging="720"/>
      </w:pPr>
      <w:r w:rsidRPr="00F67492">
        <w:t xml:space="preserve">Shen, Y., Lv, F., Min, S., Wu, G., Jin, J., Gong, Y., Yu, J., Qin, P., &amp; Zhang, Y. (2021). Impact of enhanced recovery after surgery protocol compliance on patients' outcome in benign hysterectomy and establishment of a predictive nomogram model. </w:t>
      </w:r>
      <w:r w:rsidRPr="00F67492">
        <w:rPr>
          <w:i/>
        </w:rPr>
        <w:t>BMC Anesthesiol</w:t>
      </w:r>
      <w:r w:rsidRPr="00F67492">
        <w:t>,</w:t>
      </w:r>
      <w:r w:rsidRPr="00F67492">
        <w:rPr>
          <w:i/>
        </w:rPr>
        <w:t xml:space="preserve"> 21</w:t>
      </w:r>
      <w:r w:rsidRPr="00F67492">
        <w:t xml:space="preserve">(1), 289. https://doi.org/10.1186/s12871-021-01509-0 </w:t>
      </w:r>
    </w:p>
    <w:p w14:paraId="3C4BD8EB" w14:textId="1D540941" w:rsidR="008365B9" w:rsidRPr="00F67492" w:rsidRDefault="008365B9" w:rsidP="001D7333">
      <w:pPr>
        <w:pStyle w:val="EndNoteBibliography"/>
        <w:spacing w:after="0"/>
        <w:ind w:left="720" w:hanging="720"/>
      </w:pPr>
      <w:r w:rsidRPr="00F67492">
        <w:t xml:space="preserve">Sheth, K., Patel, S., Sheikh, A., &amp; Pereira, B. (2024). COMPARATIVE STUDY ON INTRA-OPERATIVE AND POSTOPERATIVE OUTCOME INDICATORS BY VESSEL SEALERS VS TOTAL LAPAROSCOPIC HYSTERECTOMY [Article]. </w:t>
      </w:r>
      <w:r w:rsidRPr="00F67492">
        <w:rPr>
          <w:i/>
        </w:rPr>
        <w:t>Journal of Cardiovascular Disease Research</w:t>
      </w:r>
      <w:r w:rsidRPr="00F67492">
        <w:t>,</w:t>
      </w:r>
      <w:r w:rsidRPr="00F67492">
        <w:rPr>
          <w:i/>
        </w:rPr>
        <w:t xml:space="preserve"> 15</w:t>
      </w:r>
      <w:r w:rsidRPr="00F67492">
        <w:t xml:space="preserve">(4), 691-707. https://doi.org/10.48047/jcdr.2024.15.04.73 </w:t>
      </w:r>
    </w:p>
    <w:p w14:paraId="00BA22C4" w14:textId="339B83D2" w:rsidR="008365B9" w:rsidRPr="00F67492" w:rsidRDefault="008365B9" w:rsidP="001D7333">
      <w:pPr>
        <w:pStyle w:val="EndNoteBibliography"/>
        <w:spacing w:after="0"/>
        <w:ind w:left="720" w:hanging="720"/>
      </w:pPr>
      <w:r w:rsidRPr="00F67492">
        <w:t xml:space="preserve">Shetiwy, M., Fady, T., Shahatto, F., &amp; Setit, A. (2017). Standardizing the protocols for enhanced recovery from colorectal cancer surgery: Are we a step closer to ideal recovery? [Article]. </w:t>
      </w:r>
      <w:r w:rsidRPr="00F67492">
        <w:rPr>
          <w:i/>
        </w:rPr>
        <w:t>Annals of Coloproctology</w:t>
      </w:r>
      <w:r w:rsidRPr="00F67492">
        <w:t>,</w:t>
      </w:r>
      <w:r w:rsidRPr="00F67492">
        <w:rPr>
          <w:i/>
        </w:rPr>
        <w:t xml:space="preserve"> 33</w:t>
      </w:r>
      <w:r w:rsidRPr="00F67492">
        <w:t xml:space="preserve">(3), 86-92. https://doi.org/10.3393/ac.2017.33.3.86 </w:t>
      </w:r>
    </w:p>
    <w:p w14:paraId="5038703A" w14:textId="112B0AD0" w:rsidR="008365B9" w:rsidRPr="00F67492" w:rsidRDefault="008365B9" w:rsidP="001D7333">
      <w:pPr>
        <w:pStyle w:val="EndNoteBibliography"/>
        <w:spacing w:after="0"/>
        <w:ind w:left="720" w:hanging="720"/>
      </w:pPr>
      <w:r w:rsidRPr="00F67492">
        <w:rPr>
          <w:lang w:val="en-GB"/>
        </w:rPr>
        <w:t xml:space="preserve">Silva, Y. R., Li, S. K., &amp; Rickard, M. J. (2013). </w:t>
      </w:r>
      <w:r w:rsidRPr="00F67492">
        <w:t xml:space="preserve">Does the addition of deep breathing exercises to physiotherapy-directed early mobilisation alter patient outcomes following high-risk open upper abdominal surgery? Cluster randomised controlled trial [Randomized Controlled Trial]. </w:t>
      </w:r>
      <w:r w:rsidRPr="00F67492">
        <w:rPr>
          <w:i/>
        </w:rPr>
        <w:t>Physiotherapy (London)</w:t>
      </w:r>
      <w:r w:rsidRPr="00F67492">
        <w:t>,</w:t>
      </w:r>
      <w:r w:rsidRPr="00F67492">
        <w:rPr>
          <w:i/>
        </w:rPr>
        <w:t xml:space="preserve"> 99</w:t>
      </w:r>
      <w:r w:rsidRPr="00F67492">
        <w:t xml:space="preserve">(3), 187-193. https://sll.idm.oclc.org/login?url=https://search.ebscohost.com/login.aspx?direct=true&amp;db=amed&amp;AN=0172043&amp;lang=sv&amp;site=ehost-live </w:t>
      </w:r>
    </w:p>
    <w:p w14:paraId="4D956D80" w14:textId="06A322FF" w:rsidR="008365B9" w:rsidRPr="00F67492" w:rsidRDefault="008365B9" w:rsidP="001D7333">
      <w:pPr>
        <w:pStyle w:val="EndNoteBibliography"/>
        <w:spacing w:after="0"/>
        <w:ind w:left="720" w:hanging="720"/>
        <w:rPr>
          <w:lang w:val="sv-SE"/>
        </w:rPr>
      </w:pPr>
      <w:r w:rsidRPr="00F67492">
        <w:rPr>
          <w:lang w:val="sv-SE"/>
        </w:rPr>
        <w:t xml:space="preserve">Simsek Yaban, Z., Bulbuloglu, S., Kapikiran, G., Gunes, H., Kula Sahin, S., &amp; Saritas, S. (2024). </w:t>
      </w:r>
      <w:r w:rsidRPr="00F67492">
        <w:t xml:space="preserve">The effect of bed exercises following major abdominal surgery on early ambulation, mobilization, pain and anxiety: A randomized‐controlled trial. </w:t>
      </w:r>
      <w:r w:rsidRPr="00F67492">
        <w:rPr>
          <w:i/>
          <w:lang w:val="sv-SE"/>
        </w:rPr>
        <w:t>International Wound Journal</w:t>
      </w:r>
      <w:r w:rsidRPr="00F67492">
        <w:rPr>
          <w:lang w:val="sv-SE"/>
        </w:rPr>
        <w:t>,</w:t>
      </w:r>
      <w:r w:rsidRPr="00F67492">
        <w:rPr>
          <w:i/>
          <w:lang w:val="sv-SE"/>
        </w:rPr>
        <w:t xml:space="preserve"> 21</w:t>
      </w:r>
      <w:r w:rsidRPr="00F67492">
        <w:rPr>
          <w:lang w:val="sv-SE"/>
        </w:rPr>
        <w:t xml:space="preserve">(2), 1-10. https://doi.org/10.1111/iwj.14406 </w:t>
      </w:r>
    </w:p>
    <w:p w14:paraId="0F3805A5" w14:textId="23B0260C" w:rsidR="008365B9" w:rsidRPr="00F67492" w:rsidRDefault="008365B9" w:rsidP="001D7333">
      <w:pPr>
        <w:pStyle w:val="EndNoteBibliography"/>
        <w:spacing w:after="0"/>
        <w:ind w:left="720" w:hanging="720"/>
      </w:pPr>
      <w:r w:rsidRPr="00F67492">
        <w:rPr>
          <w:lang w:val="sv-SE"/>
        </w:rPr>
        <w:t xml:space="preserve">Sinha, R., Verma, N., Bana, R., Kalidindi, N., Sampurna, S., &amp; Mohanty, G. (2023). </w:t>
      </w:r>
      <w:r w:rsidRPr="00F67492">
        <w:t xml:space="preserve">Intra-and post-operative outcomes in benign gynaecologic surgeries before and after the implementation of enhanced recovery after surgery protocols: A comparison [Article]. </w:t>
      </w:r>
      <w:r w:rsidRPr="00F67492">
        <w:rPr>
          <w:i/>
        </w:rPr>
        <w:t>Journal of Minimal Access Surgery</w:t>
      </w:r>
      <w:r w:rsidRPr="00F67492">
        <w:t>,</w:t>
      </w:r>
      <w:r w:rsidRPr="00F67492">
        <w:rPr>
          <w:i/>
        </w:rPr>
        <w:t xml:space="preserve"> 19</w:t>
      </w:r>
      <w:r w:rsidRPr="00F67492">
        <w:t xml:space="preserve">(1), 112-119. https://doi.org/10.4103/jmas.jmas_42_22 </w:t>
      </w:r>
    </w:p>
    <w:p w14:paraId="67A9FA23" w14:textId="4A4D08FA" w:rsidR="008365B9" w:rsidRPr="00F67492" w:rsidRDefault="008365B9" w:rsidP="001D7333">
      <w:pPr>
        <w:pStyle w:val="EndNoteBibliography"/>
        <w:spacing w:after="0"/>
        <w:ind w:left="720" w:hanging="720"/>
      </w:pPr>
      <w:r w:rsidRPr="00F67492">
        <w:lastRenderedPageBreak/>
        <w:t xml:space="preserve">Song, J. X., Tu, X. H., Wang, B., Lin, C., Zhang, Z. Z., Lin, L. Y., &amp; Wang, L. (2014). "Fast track" rehabilitation after gastric cancer resection: experience with 80 consecutive cases. </w:t>
      </w:r>
      <w:r w:rsidRPr="00F67492">
        <w:rPr>
          <w:i/>
        </w:rPr>
        <w:t>BMC Gastroenterol</w:t>
      </w:r>
      <w:r w:rsidRPr="00F67492">
        <w:t>,</w:t>
      </w:r>
      <w:r w:rsidRPr="00F67492">
        <w:rPr>
          <w:i/>
        </w:rPr>
        <w:t xml:space="preserve"> 14</w:t>
      </w:r>
      <w:r w:rsidRPr="00F67492">
        <w:t xml:space="preserve">, 147. https://doi.org/10.1186/1471-230x-14-147 </w:t>
      </w:r>
    </w:p>
    <w:p w14:paraId="45F6211C" w14:textId="297DA317" w:rsidR="008365B9" w:rsidRPr="00F67492" w:rsidRDefault="008365B9" w:rsidP="001D7333">
      <w:pPr>
        <w:pStyle w:val="EndNoteBibliography"/>
        <w:spacing w:after="0"/>
        <w:ind w:left="720" w:hanging="720"/>
      </w:pPr>
      <w:r w:rsidRPr="00F67492">
        <w:t xml:space="preserve">Souza Possa, S., Braga Amador, C., Meira Costa, A., Takahama Sakamoto, E., Seiko Kondo, C., Maida Vasconcellos, A. L., Moran de Brito, C. M., &amp; Pereira Yamaguti, W. (2014). Implementation of a guideline for physical therapy in the postoperative period of upper abdominal surgery reduces the incidence of atelectasis and length of hospital stay. </w:t>
      </w:r>
      <w:r w:rsidRPr="00F67492">
        <w:rPr>
          <w:i/>
        </w:rPr>
        <w:t>Rev Port Pneumol</w:t>
      </w:r>
      <w:r w:rsidRPr="00F67492">
        <w:t>,</w:t>
      </w:r>
      <w:r w:rsidRPr="00F67492">
        <w:rPr>
          <w:i/>
        </w:rPr>
        <w:t xml:space="preserve"> 20</w:t>
      </w:r>
      <w:r w:rsidRPr="00F67492">
        <w:t xml:space="preserve">(2), 69-77. https://doi.org/10.1016/j.rppneu.2013.07.005 </w:t>
      </w:r>
    </w:p>
    <w:p w14:paraId="48920CB5" w14:textId="0B98F8A8" w:rsidR="008365B9" w:rsidRPr="00F67492" w:rsidRDefault="008365B9" w:rsidP="001D7333">
      <w:pPr>
        <w:pStyle w:val="EndNoteBibliography"/>
        <w:spacing w:after="0"/>
        <w:ind w:left="720" w:hanging="720"/>
        <w:rPr>
          <w:lang w:val="sv-SE"/>
        </w:rPr>
      </w:pPr>
      <w:r w:rsidRPr="00F67492">
        <w:t xml:space="preserve">Stone, A. B., Grant, M. C., Lau, B. D., Hobson, D. B., Streiff, M. B., Haut, E. R., Wu, C. L., &amp; Wick, E. C. (2017). Thoracic Epidural Anesthesia and Prophylactic Three Times Daily Unfractionated Heparin Within an Enhanced Recovery After Surgery Pathway for Colorectal Surgery. </w:t>
      </w:r>
      <w:r w:rsidRPr="00F67492">
        <w:rPr>
          <w:i/>
          <w:lang w:val="sv-SE"/>
        </w:rPr>
        <w:t>Reg Anesth Pain Med</w:t>
      </w:r>
      <w:r w:rsidRPr="00F67492">
        <w:rPr>
          <w:lang w:val="sv-SE"/>
        </w:rPr>
        <w:t>,</w:t>
      </w:r>
      <w:r w:rsidRPr="00F67492">
        <w:rPr>
          <w:i/>
          <w:lang w:val="sv-SE"/>
        </w:rPr>
        <w:t xml:space="preserve"> 42</w:t>
      </w:r>
      <w:r w:rsidRPr="00F67492">
        <w:rPr>
          <w:lang w:val="sv-SE"/>
        </w:rPr>
        <w:t xml:space="preserve">(2), 197-203. https://doi.org/10.1097/aap.0000000000000542 </w:t>
      </w:r>
    </w:p>
    <w:p w14:paraId="16BD3CEF" w14:textId="0B6291EE" w:rsidR="008365B9" w:rsidRPr="00F67492" w:rsidRDefault="008365B9" w:rsidP="001D7333">
      <w:pPr>
        <w:pStyle w:val="EndNoteBibliography"/>
        <w:spacing w:after="0"/>
        <w:ind w:left="720" w:hanging="720"/>
      </w:pPr>
      <w:r w:rsidRPr="00F67492">
        <w:rPr>
          <w:lang w:val="sv-SE"/>
        </w:rPr>
        <w:t xml:space="preserve">Svensson-Raskh, A., Schandl, A. R., Ståhle, A., Nygren-Bonnier, M., &amp; Olsén, M. F. (2021). </w:t>
      </w:r>
      <w:r w:rsidRPr="00F67492">
        <w:t xml:space="preserve">Mobilization Started Within 2 Hours After Abdominal Surgery Improves Peripheral and Arterial Oxygenation: A Single-Center Randomized Controlled Trial. </w:t>
      </w:r>
      <w:r w:rsidRPr="00F67492">
        <w:rPr>
          <w:i/>
        </w:rPr>
        <w:t>PTJ: Physical Therapy &amp; Rehabilitation Journal</w:t>
      </w:r>
      <w:r w:rsidRPr="00F67492">
        <w:t>,</w:t>
      </w:r>
      <w:r w:rsidRPr="00F67492">
        <w:rPr>
          <w:i/>
        </w:rPr>
        <w:t xml:space="preserve"> 101</w:t>
      </w:r>
      <w:r w:rsidRPr="00F67492">
        <w:t xml:space="preserve">(5), 1-11. https://doi.org/10.1093/ptj/pzab094 </w:t>
      </w:r>
    </w:p>
    <w:p w14:paraId="2110874C" w14:textId="4E7E15AA" w:rsidR="008365B9" w:rsidRPr="00F67492" w:rsidRDefault="008365B9" w:rsidP="001D7333">
      <w:pPr>
        <w:pStyle w:val="EndNoteBibliography"/>
        <w:spacing w:after="0"/>
        <w:ind w:left="720" w:hanging="720"/>
      </w:pPr>
      <w:r w:rsidRPr="00F67492">
        <w:t xml:space="preserve">T, M. L., Rekha, K., J, S. k., Kabilan, R., Preethi, G., &amp; Yogeshwaran, L. (2024). The Effects of Early Mobilization Protocol on Pre and Post Operative Functional Performance for Individuals with Post Abdominal Surgery. </w:t>
      </w:r>
      <w:r w:rsidRPr="00F67492">
        <w:rPr>
          <w:i/>
        </w:rPr>
        <w:t>Indian Journal of Physiotherapy &amp; Occupational Therapy</w:t>
      </w:r>
      <w:r w:rsidRPr="00F67492">
        <w:t>,</w:t>
      </w:r>
      <w:r w:rsidRPr="00F67492">
        <w:rPr>
          <w:i/>
        </w:rPr>
        <w:t xml:space="preserve"> 18</w:t>
      </w:r>
      <w:r w:rsidRPr="00F67492">
        <w:t xml:space="preserve">, 183-188. https://doi.org/10.37506/shbbpp68 </w:t>
      </w:r>
    </w:p>
    <w:p w14:paraId="1BB0E243" w14:textId="452291F4" w:rsidR="008365B9" w:rsidRPr="00F67492" w:rsidRDefault="008365B9" w:rsidP="001D7333">
      <w:pPr>
        <w:pStyle w:val="EndNoteBibliography"/>
        <w:spacing w:after="0"/>
        <w:ind w:left="720" w:hanging="720"/>
      </w:pPr>
      <w:r w:rsidRPr="00F67492">
        <w:t xml:space="preserve">Takamoto, T., Hashimoto, T., Inoue, K., Nagashima, D., Maruyama, Y., Mitsuka, Y., Aramaki, O., &amp; Makuuchi, M. (2014). Applicability of enhanced recovery program for advanced liver surgery. </w:t>
      </w:r>
      <w:r w:rsidRPr="00F67492">
        <w:rPr>
          <w:i/>
        </w:rPr>
        <w:t>World J Surg</w:t>
      </w:r>
      <w:r w:rsidRPr="00F67492">
        <w:t>,</w:t>
      </w:r>
      <w:r w:rsidRPr="00F67492">
        <w:rPr>
          <w:i/>
        </w:rPr>
        <w:t xml:space="preserve"> 38</w:t>
      </w:r>
      <w:r w:rsidRPr="00F67492">
        <w:t xml:space="preserve">(10), 2676-2682. https://doi.org/10.1007/s00268-014-2613-0 </w:t>
      </w:r>
    </w:p>
    <w:p w14:paraId="3E8A0F83" w14:textId="0DF9CD5E" w:rsidR="008365B9" w:rsidRPr="00F67492" w:rsidRDefault="008365B9" w:rsidP="001D7333">
      <w:pPr>
        <w:pStyle w:val="EndNoteBibliography"/>
        <w:spacing w:after="0"/>
        <w:ind w:left="720" w:hanging="720"/>
        <w:rPr>
          <w:lang w:val="sv-SE"/>
        </w:rPr>
      </w:pPr>
      <w:r w:rsidRPr="00F67492">
        <w:t xml:space="preserve">Tang, J. H., Wang, B., Chow, J. L. J., Joseph, P. M., Chan, J. Y., Abdul Rahman, N., Low, Y. H., Tan, Y. P., &amp; Shelat, V. G. (2021). Improving postoperative mobilisation rates in patients undergoing elective major hepatopancreatobiliary surgery. </w:t>
      </w:r>
      <w:r w:rsidRPr="00F67492">
        <w:rPr>
          <w:i/>
          <w:lang w:val="sv-SE"/>
        </w:rPr>
        <w:t>Postgrad Med J</w:t>
      </w:r>
      <w:r w:rsidRPr="00F67492">
        <w:rPr>
          <w:lang w:val="sv-SE"/>
        </w:rPr>
        <w:t>,</w:t>
      </w:r>
      <w:r w:rsidRPr="00F67492">
        <w:rPr>
          <w:i/>
          <w:lang w:val="sv-SE"/>
        </w:rPr>
        <w:t xml:space="preserve"> 97</w:t>
      </w:r>
      <w:r w:rsidRPr="00F67492">
        <w:rPr>
          <w:lang w:val="sv-SE"/>
        </w:rPr>
        <w:t xml:space="preserve">(1146), 239-247. https://doi.org/10.1136/postgradmedj-2020-138650 </w:t>
      </w:r>
    </w:p>
    <w:p w14:paraId="5DCAAA75" w14:textId="5015DECB" w:rsidR="008365B9" w:rsidRPr="00F67492" w:rsidRDefault="008365B9" w:rsidP="001D7333">
      <w:pPr>
        <w:pStyle w:val="EndNoteBibliography"/>
        <w:spacing w:after="0"/>
        <w:ind w:left="720" w:hanging="720"/>
      </w:pPr>
      <w:r w:rsidRPr="00F67492">
        <w:rPr>
          <w:lang w:val="sv-SE"/>
        </w:rPr>
        <w:t xml:space="preserve">Tankel, J., Kammili, A., Meng, A., Dehghani, M., Sakalla, R., Spicer, J., Najmeh, S., Cools-Lartigue, J., Ferri, L., &amp; Mueller, C. (2024). </w:t>
      </w:r>
      <w:r w:rsidRPr="00F67492">
        <w:t xml:space="preserve">Enhanced recovery after surgery after radical gastrectomy: Improved compliance over time is associated with a shorter postoperative hospital stay. </w:t>
      </w:r>
      <w:r w:rsidRPr="00F67492">
        <w:rPr>
          <w:i/>
        </w:rPr>
        <w:t>World J Surg</w:t>
      </w:r>
      <w:r w:rsidRPr="00F67492">
        <w:t>,</w:t>
      </w:r>
      <w:r w:rsidRPr="00F67492">
        <w:rPr>
          <w:i/>
        </w:rPr>
        <w:t xml:space="preserve"> 48</w:t>
      </w:r>
      <w:r w:rsidRPr="00F67492">
        <w:t xml:space="preserve">(2), 261-270. https://doi.org/10.1002/wjs.12055 </w:t>
      </w:r>
    </w:p>
    <w:p w14:paraId="7E6BA2E7" w14:textId="24EC9DD0" w:rsidR="008365B9" w:rsidRPr="00F67492" w:rsidRDefault="008365B9" w:rsidP="001D7333">
      <w:pPr>
        <w:pStyle w:val="EndNoteBibliography"/>
        <w:spacing w:after="0"/>
        <w:ind w:left="720" w:hanging="720"/>
      </w:pPr>
      <w:r w:rsidRPr="00F67492">
        <w:t xml:space="preserve">Teeuwen, P. H., Bleichrodt, R. P., de Jong, P. J., van Goor, H., &amp; Bremers, A. J. (2011). Enhanced recovery after surgery versus conventional perioperative care in rectal surgery. </w:t>
      </w:r>
      <w:r w:rsidRPr="00F67492">
        <w:rPr>
          <w:i/>
        </w:rPr>
        <w:t>Dis Colon Rectum</w:t>
      </w:r>
      <w:r w:rsidRPr="00F67492">
        <w:t>,</w:t>
      </w:r>
      <w:r w:rsidRPr="00F67492">
        <w:rPr>
          <w:i/>
        </w:rPr>
        <w:t xml:space="preserve"> 54</w:t>
      </w:r>
      <w:r w:rsidRPr="00F67492">
        <w:t xml:space="preserve">(7), 833-839. https://doi.org/10.1007/DCR.0b013e318216067d </w:t>
      </w:r>
    </w:p>
    <w:p w14:paraId="089F8BDC" w14:textId="5F41433B" w:rsidR="008365B9" w:rsidRPr="00F67492" w:rsidRDefault="008365B9" w:rsidP="001D7333">
      <w:pPr>
        <w:pStyle w:val="EndNoteBibliography"/>
        <w:spacing w:after="0"/>
        <w:ind w:left="720" w:hanging="720"/>
      </w:pPr>
      <w:r w:rsidRPr="00F67492">
        <w:t xml:space="preserve">Teeuwen, P. H., Bleichrodt, R. P., Strik, C., Groenewoud, J. J., Brinkert, W., van Laarhoven, C. J., van Goor, H., &amp; Bremers, A. J. (2010). Enhanced recovery after surgery (ERAS) versus conventional postoperative care in colorectal surgery. </w:t>
      </w:r>
      <w:r w:rsidRPr="00F67492">
        <w:rPr>
          <w:i/>
        </w:rPr>
        <w:t>J Gastrointest Surg</w:t>
      </w:r>
      <w:r w:rsidRPr="00F67492">
        <w:t>,</w:t>
      </w:r>
      <w:r w:rsidRPr="00F67492">
        <w:rPr>
          <w:i/>
        </w:rPr>
        <w:t xml:space="preserve"> 14</w:t>
      </w:r>
      <w:r w:rsidRPr="00F67492">
        <w:t xml:space="preserve">(1), 88-95. https://doi.org/10.1007/s11605-009-1037-x </w:t>
      </w:r>
    </w:p>
    <w:p w14:paraId="322FBF14" w14:textId="67488734" w:rsidR="008365B9" w:rsidRPr="00F67492" w:rsidRDefault="008365B9" w:rsidP="001D7333">
      <w:pPr>
        <w:pStyle w:val="EndNoteBibliography"/>
        <w:spacing w:after="0"/>
        <w:ind w:left="720" w:hanging="720"/>
        <w:rPr>
          <w:lang w:val="sv-SE"/>
        </w:rPr>
      </w:pPr>
      <w:r w:rsidRPr="00F67492">
        <w:t xml:space="preserve">Thompson, E. G., Gower, S. T., Beilby, D. S., Wallace, S., Tomlinson, S., Guest, G. D., Cade, R., Serpell, J. S., &amp; Myles, P. S. (2012). Enhanced recovery after surgery program for elective abdominal surgery at three Victorian hospitals. </w:t>
      </w:r>
      <w:r w:rsidRPr="00F67492">
        <w:rPr>
          <w:i/>
          <w:lang w:val="sv-SE"/>
        </w:rPr>
        <w:t>Anaesth Intensive Care</w:t>
      </w:r>
      <w:r w:rsidRPr="00F67492">
        <w:rPr>
          <w:lang w:val="sv-SE"/>
        </w:rPr>
        <w:t>,</w:t>
      </w:r>
      <w:r w:rsidRPr="00F67492">
        <w:rPr>
          <w:i/>
          <w:lang w:val="sv-SE"/>
        </w:rPr>
        <w:t xml:space="preserve"> 40</w:t>
      </w:r>
      <w:r w:rsidRPr="00F67492">
        <w:rPr>
          <w:lang w:val="sv-SE"/>
        </w:rPr>
        <w:t xml:space="preserve">(3), 450-459. https://doi.org/10.1177/0310057x1204000310 </w:t>
      </w:r>
    </w:p>
    <w:p w14:paraId="3F63AF78" w14:textId="158FE79F" w:rsidR="008365B9" w:rsidRPr="00F67492" w:rsidRDefault="008365B9" w:rsidP="001D7333">
      <w:pPr>
        <w:pStyle w:val="EndNoteBibliography"/>
        <w:spacing w:after="0"/>
        <w:ind w:left="720" w:hanging="720"/>
      </w:pPr>
      <w:r w:rsidRPr="00F67492">
        <w:rPr>
          <w:lang w:val="sv-SE"/>
        </w:rPr>
        <w:t xml:space="preserve">Thörn, R. W., Stepniewski, J., Hjelmqvist, H., Forsberg, A., Ahlstrand, R., &amp; Ljungqvist, O. (2022). </w:t>
      </w:r>
      <w:r w:rsidRPr="00F67492">
        <w:t xml:space="preserve">Supervised Immediate Postoperative Mobilization After Elective Colorectal Surgery: A Feasibility Study. </w:t>
      </w:r>
      <w:r w:rsidRPr="00F67492">
        <w:rPr>
          <w:i/>
        </w:rPr>
        <w:t>World J Surg</w:t>
      </w:r>
      <w:r w:rsidRPr="00F67492">
        <w:t>,</w:t>
      </w:r>
      <w:r w:rsidRPr="00F67492">
        <w:rPr>
          <w:i/>
        </w:rPr>
        <w:t xml:space="preserve"> 46</w:t>
      </w:r>
      <w:r w:rsidRPr="00F67492">
        <w:t xml:space="preserve">(1), 34-42. https://doi.org/10.1007/s00268-021-06347-2 </w:t>
      </w:r>
    </w:p>
    <w:p w14:paraId="35E5300D" w14:textId="73734221" w:rsidR="008365B9" w:rsidRPr="00F67492" w:rsidRDefault="008365B9" w:rsidP="001D7333">
      <w:pPr>
        <w:pStyle w:val="EndNoteBibliography"/>
        <w:spacing w:after="0"/>
        <w:ind w:left="720" w:hanging="720"/>
      </w:pPr>
      <w:r w:rsidRPr="00F67492">
        <w:t xml:space="preserve">Trowbridge, E. R., Evans, S. L., Sarosiek, B. M., Modesitt, S. C., Redick, D. L., Tiouririne, M., Thiele, R. H., Hedrick, T. L., &amp; Hullfish, K. L. (2019). Enhanced recovery program for minimally invasive and vaginal urogynecologic surgery. </w:t>
      </w:r>
      <w:r w:rsidRPr="00F67492">
        <w:rPr>
          <w:i/>
        </w:rPr>
        <w:t>Int Urogynecol J</w:t>
      </w:r>
      <w:r w:rsidRPr="00F67492">
        <w:t>,</w:t>
      </w:r>
      <w:r w:rsidRPr="00F67492">
        <w:rPr>
          <w:i/>
        </w:rPr>
        <w:t xml:space="preserve"> 30</w:t>
      </w:r>
      <w:r w:rsidRPr="00F67492">
        <w:t xml:space="preserve">(2), 313-321. https://doi.org/10.1007/s00192-018-3794-0 </w:t>
      </w:r>
    </w:p>
    <w:p w14:paraId="779F18F4" w14:textId="144D314F" w:rsidR="008365B9" w:rsidRPr="00F67492" w:rsidRDefault="008365B9" w:rsidP="001D7333">
      <w:pPr>
        <w:pStyle w:val="EndNoteBibliography"/>
        <w:spacing w:after="0"/>
        <w:ind w:left="720" w:hanging="720"/>
      </w:pPr>
      <w:r w:rsidRPr="00F67492">
        <w:t xml:space="preserve">Underwood, T. J., Noble, F., Madhusudan, N., Sharland, D., Fraser, R., Owsley, J., Grant, M., Kelly, J. J., &amp; Byrne, J. P. (2017). The Development, Application and Analysis of an Enhanced Recovery </w:t>
      </w:r>
      <w:r w:rsidRPr="00F67492">
        <w:lastRenderedPageBreak/>
        <w:t xml:space="preserve">Programme for Major Oesophagogastric Resection. </w:t>
      </w:r>
      <w:r w:rsidRPr="00F67492">
        <w:rPr>
          <w:i/>
        </w:rPr>
        <w:t>J Gastrointest Surg</w:t>
      </w:r>
      <w:r w:rsidRPr="00F67492">
        <w:t>,</w:t>
      </w:r>
      <w:r w:rsidRPr="00F67492">
        <w:rPr>
          <w:i/>
        </w:rPr>
        <w:t xml:space="preserve"> 21</w:t>
      </w:r>
      <w:r w:rsidRPr="00F67492">
        <w:t xml:space="preserve">(4), 614-621. https://doi.org/10.1007/s11605-017-3363-8 </w:t>
      </w:r>
    </w:p>
    <w:p w14:paraId="5451971F" w14:textId="1ED533A0" w:rsidR="008365B9" w:rsidRPr="00F67492" w:rsidRDefault="008365B9" w:rsidP="001D7333">
      <w:pPr>
        <w:pStyle w:val="EndNoteBibliography"/>
        <w:spacing w:after="0"/>
        <w:ind w:left="720" w:hanging="720"/>
      </w:pPr>
      <w:r w:rsidRPr="00F67492">
        <w:t xml:space="preserve">van Dam, R. M., Hendry, P. O., Coolsen, M. M., Bemelmans, M. H., Lassen, K., Revhaug, A., Fearon, K. C., Garden, O. J., &amp; Dejong, C. H. (2008). Initial experience with a multimodal enhanced recovery programme in patients undergoing liver resection. </w:t>
      </w:r>
      <w:r w:rsidRPr="00F67492">
        <w:rPr>
          <w:i/>
        </w:rPr>
        <w:t>Br J Surg</w:t>
      </w:r>
      <w:r w:rsidRPr="00F67492">
        <w:t>,</w:t>
      </w:r>
      <w:r w:rsidRPr="00F67492">
        <w:rPr>
          <w:i/>
        </w:rPr>
        <w:t xml:space="preserve"> 95</w:t>
      </w:r>
      <w:r w:rsidRPr="00F67492">
        <w:t xml:space="preserve">(8), 969-975. https://doi.org/10.1002/bjs.6227 </w:t>
      </w:r>
    </w:p>
    <w:p w14:paraId="51E9C571" w14:textId="7541EF4C" w:rsidR="008365B9" w:rsidRPr="00F67492" w:rsidRDefault="008365B9" w:rsidP="001D7333">
      <w:pPr>
        <w:pStyle w:val="EndNoteBibliography"/>
        <w:spacing w:after="0"/>
        <w:ind w:left="720" w:hanging="720"/>
      </w:pPr>
      <w:r w:rsidRPr="00F67492">
        <w:t xml:space="preserve">Vermişli, S., Çakmak, Ö., Müezzinoğlu, T., Aslan, G., &amp; Baydur, H. (2022). The Effect of Postoperative Early Mobilization on the Healing Process and Quality of Life Following Radical Cystectomy and Ileal Conduit: A Randomized Prospective Controlled Trial [Article]. </w:t>
      </w:r>
      <w:r w:rsidRPr="00F67492">
        <w:rPr>
          <w:i/>
        </w:rPr>
        <w:t>Journal of Urological Surgery</w:t>
      </w:r>
      <w:r w:rsidRPr="00F67492">
        <w:t>,</w:t>
      </w:r>
      <w:r w:rsidRPr="00F67492">
        <w:rPr>
          <w:i/>
        </w:rPr>
        <w:t xml:space="preserve"> 9</w:t>
      </w:r>
      <w:r w:rsidRPr="00F67492">
        <w:t xml:space="preserve">(1), 9-19. https://doi.org/10.4274/JUS.GALENOS.2021.2021.0065 </w:t>
      </w:r>
    </w:p>
    <w:p w14:paraId="7E0B88A0" w14:textId="46ACC547" w:rsidR="008365B9" w:rsidRPr="00F67492" w:rsidRDefault="008365B9" w:rsidP="001D7333">
      <w:pPr>
        <w:pStyle w:val="EndNoteBibliography"/>
        <w:spacing w:after="0"/>
        <w:ind w:left="720" w:hanging="720"/>
      </w:pPr>
      <w:r w:rsidRPr="00F67492">
        <w:t xml:space="preserve">Veziant, J., Poirot, K., Mulliez, A., Pereira, B., &amp; Slim, K. (2020). Is an enhanced recovery program (ERP) after rectal surgery as feasible as after colonic surgery? A multicentre Francophone study of 870 rectal resections. </w:t>
      </w:r>
      <w:r w:rsidRPr="00F67492">
        <w:rPr>
          <w:i/>
        </w:rPr>
        <w:t>Langenbecks Arch Surg</w:t>
      </w:r>
      <w:r w:rsidRPr="00F67492">
        <w:t>,</w:t>
      </w:r>
      <w:r w:rsidRPr="00F67492">
        <w:rPr>
          <w:i/>
        </w:rPr>
        <w:t xml:space="preserve"> 405</w:t>
      </w:r>
      <w:r w:rsidRPr="00F67492">
        <w:t xml:space="preserve">(8), 1155-1162. https://doi.org/10.1007/s00423-020-02001-y </w:t>
      </w:r>
    </w:p>
    <w:p w14:paraId="2830D333" w14:textId="2798F280" w:rsidR="008365B9" w:rsidRPr="00F67492" w:rsidRDefault="008365B9" w:rsidP="001D7333">
      <w:pPr>
        <w:pStyle w:val="EndNoteBibliography"/>
        <w:spacing w:after="0"/>
        <w:ind w:left="720" w:hanging="720"/>
      </w:pPr>
      <w:r w:rsidRPr="00F67492">
        <w:rPr>
          <w:lang w:val="sv-SE"/>
        </w:rPr>
        <w:t xml:space="preserve">Vignali, A., Elmore, U., Guarneri, G., De Ruvo, V., Parise, P., &amp; Rosati, R. (2021). </w:t>
      </w:r>
      <w:r w:rsidRPr="00F67492">
        <w:t xml:space="preserve">Enhanced recovery after surgery in colon and rectal surgery: identification of predictive variables of failure in a monocentric series including 733 patients. </w:t>
      </w:r>
      <w:r w:rsidRPr="00F67492">
        <w:rPr>
          <w:i/>
        </w:rPr>
        <w:t>Updates Surg</w:t>
      </w:r>
      <w:r w:rsidRPr="00F67492">
        <w:t>,</w:t>
      </w:r>
      <w:r w:rsidRPr="00F67492">
        <w:rPr>
          <w:i/>
        </w:rPr>
        <w:t xml:space="preserve"> 73</w:t>
      </w:r>
      <w:r w:rsidRPr="00F67492">
        <w:t xml:space="preserve">(1), 111-121. https://doi.org/10.1007/s13304-020-00848-w </w:t>
      </w:r>
    </w:p>
    <w:p w14:paraId="4F663F61" w14:textId="2A0A2F37" w:rsidR="008365B9" w:rsidRPr="00F67492" w:rsidRDefault="008365B9" w:rsidP="001D7333">
      <w:pPr>
        <w:pStyle w:val="EndNoteBibliography"/>
        <w:spacing w:after="0"/>
        <w:ind w:left="720" w:hanging="720"/>
      </w:pPr>
      <w:r w:rsidRPr="00F67492">
        <w:t xml:space="preserve">Vlug, M. S., Bartels, S. A., Wind, J., Ubbink, D. T., Hollmann, M. W., &amp; Bemelman, W. A. (2012). Which fast track elements predict early recovery after colon cancer surgery? </w:t>
      </w:r>
      <w:r w:rsidRPr="00F67492">
        <w:rPr>
          <w:i/>
        </w:rPr>
        <w:t>Colorectal Dis</w:t>
      </w:r>
      <w:r w:rsidRPr="00F67492">
        <w:t>,</w:t>
      </w:r>
      <w:r w:rsidRPr="00F67492">
        <w:rPr>
          <w:i/>
        </w:rPr>
        <w:t xml:space="preserve"> 14</w:t>
      </w:r>
      <w:r w:rsidRPr="00F67492">
        <w:t xml:space="preserve">(8), 1001-1008. https://doi.org/10.1111/j.1463-1318.2011.02854.x </w:t>
      </w:r>
    </w:p>
    <w:p w14:paraId="0F6B0774" w14:textId="3D3BEA13" w:rsidR="008365B9" w:rsidRPr="00F67492" w:rsidRDefault="008365B9" w:rsidP="001D7333">
      <w:pPr>
        <w:pStyle w:val="EndNoteBibliography"/>
        <w:spacing w:after="0"/>
        <w:ind w:left="720" w:hanging="720"/>
      </w:pPr>
      <w:r w:rsidRPr="00F67492">
        <w:t xml:space="preserve">Wick, E. C., Galante, D. J., Hobson, D. B., Benson, A. R., Lee, K. H., Berenholtz, S. M., Efron, J. E., Pronovost, P. J., &amp; Wu, C. L. (2015). Organizational Culture Changes Result in Improvement in Patient-Centered Outcomes: Implementation of an Integrated Recovery Pathway for Surgical Patients. </w:t>
      </w:r>
      <w:r w:rsidRPr="00F67492">
        <w:rPr>
          <w:i/>
        </w:rPr>
        <w:t>J Am Coll Surg</w:t>
      </w:r>
      <w:r w:rsidRPr="00F67492">
        <w:t>,</w:t>
      </w:r>
      <w:r w:rsidRPr="00F67492">
        <w:rPr>
          <w:i/>
        </w:rPr>
        <w:t xml:space="preserve"> 221</w:t>
      </w:r>
      <w:r w:rsidRPr="00F67492">
        <w:t xml:space="preserve">(3), 669-677; quiz 785-666. https://doi.org/10.1016/j.jamcollsurg.2015.05.008 </w:t>
      </w:r>
    </w:p>
    <w:p w14:paraId="4A0B6E45" w14:textId="28AC81D9" w:rsidR="008365B9" w:rsidRPr="00F67492" w:rsidRDefault="008365B9" w:rsidP="001D7333">
      <w:pPr>
        <w:pStyle w:val="EndNoteBibliography"/>
        <w:spacing w:after="0"/>
        <w:ind w:left="720" w:hanging="720"/>
      </w:pPr>
      <w:r w:rsidRPr="00F67492">
        <w:rPr>
          <w:lang w:val="sv-SE"/>
        </w:rPr>
        <w:t xml:space="preserve">Wilandika, A., Gartika, N., &amp; Nurfarida, E. (2023). </w:t>
      </w:r>
      <w:r w:rsidRPr="00F67492">
        <w:t xml:space="preserve">Early ambulation and dhikr complementary therapies effect on intestinal peristaltic in post-open cholecystectomy patients. </w:t>
      </w:r>
      <w:r w:rsidRPr="00F67492">
        <w:rPr>
          <w:i/>
        </w:rPr>
        <w:t>Rev Bras Enferm</w:t>
      </w:r>
      <w:r w:rsidRPr="00F67492">
        <w:t>,</w:t>
      </w:r>
      <w:r w:rsidRPr="00F67492">
        <w:rPr>
          <w:i/>
        </w:rPr>
        <w:t xml:space="preserve"> 76Suppl 4</w:t>
      </w:r>
      <w:r w:rsidRPr="00F67492">
        <w:t xml:space="preserve">(Suppl 4), e20220636. https://doi.org/10.1590/0034-7167-2022-0636 </w:t>
      </w:r>
    </w:p>
    <w:p w14:paraId="1A0C08A4" w14:textId="21163C1E" w:rsidR="008365B9" w:rsidRPr="00F67492" w:rsidRDefault="008365B9" w:rsidP="001D7333">
      <w:pPr>
        <w:pStyle w:val="EndNoteBibliography"/>
        <w:spacing w:after="0"/>
        <w:ind w:left="720" w:hanging="720"/>
        <w:rPr>
          <w:lang w:val="sv-SE"/>
        </w:rPr>
      </w:pPr>
      <w:r w:rsidRPr="00F67492">
        <w:t xml:space="preserve">Wilnerzon Thörn, R. M., Forsberg, A., Stepniewski, J., Hjelmqvist, H., Magnuson, A., Ahlstrand, R., &amp; Ljungqvist, O. (2024). Immediate mobilization in post-anesthesia care unit does not increase overall postoperative physical activity after elective colorectal surgery: A randomized, double-blinded controlled trial within an enhanced recovery protocol. </w:t>
      </w:r>
      <w:r w:rsidRPr="00F67492">
        <w:rPr>
          <w:i/>
          <w:lang w:val="sv-SE"/>
        </w:rPr>
        <w:t>World J Surg</w:t>
      </w:r>
      <w:r w:rsidRPr="00F67492">
        <w:rPr>
          <w:lang w:val="sv-SE"/>
        </w:rPr>
        <w:t>,</w:t>
      </w:r>
      <w:r w:rsidRPr="00F67492">
        <w:rPr>
          <w:i/>
          <w:lang w:val="sv-SE"/>
        </w:rPr>
        <w:t xml:space="preserve"> 48</w:t>
      </w:r>
      <w:r w:rsidRPr="00F67492">
        <w:rPr>
          <w:lang w:val="sv-SE"/>
        </w:rPr>
        <w:t xml:space="preserve">(4), 956-966. https://doi.org/10.1002/wjs.12102 </w:t>
      </w:r>
    </w:p>
    <w:p w14:paraId="14A5C488" w14:textId="4D5741A2" w:rsidR="008365B9" w:rsidRPr="00F67492" w:rsidRDefault="008365B9" w:rsidP="001D7333">
      <w:pPr>
        <w:pStyle w:val="EndNoteBibliography"/>
        <w:spacing w:after="0"/>
        <w:ind w:left="720" w:hanging="720"/>
      </w:pPr>
      <w:r w:rsidRPr="00F67492">
        <w:rPr>
          <w:lang w:val="sv-SE"/>
        </w:rPr>
        <w:t xml:space="preserve">Wong-Lun-Hing, E. M., van Dam, R. M., Heijnen, L. A., Busch, O. R., Terkivatan, T., van Hillegersberg, R., Slooter, G. D., Klaase, J., de Wilt, J. H., Bosscha, K., Neumann, U. P., Topal, B., Aldrighetti, L. A., &amp; Dejong, C. H. (2014). </w:t>
      </w:r>
      <w:r w:rsidRPr="00F67492">
        <w:t xml:space="preserve">Is current perioperative practice in hepatic surgery based on enhanced recovery after surgery (ERAS) principles? </w:t>
      </w:r>
      <w:r w:rsidRPr="00F67492">
        <w:rPr>
          <w:i/>
        </w:rPr>
        <w:t>World J Surg</w:t>
      </w:r>
      <w:r w:rsidRPr="00F67492">
        <w:t>,</w:t>
      </w:r>
      <w:r w:rsidRPr="00F67492">
        <w:rPr>
          <w:i/>
        </w:rPr>
        <w:t xml:space="preserve"> 38</w:t>
      </w:r>
      <w:r w:rsidRPr="00F67492">
        <w:t xml:space="preserve">(5), 1127-1140. https://doi.org/10.1007/s00268-013-2398-6 </w:t>
      </w:r>
    </w:p>
    <w:p w14:paraId="75009D57" w14:textId="6D0F79FA" w:rsidR="008365B9" w:rsidRPr="00F67492" w:rsidRDefault="008365B9" w:rsidP="001D7333">
      <w:pPr>
        <w:pStyle w:val="EndNoteBibliography"/>
        <w:spacing w:after="0"/>
        <w:ind w:left="720" w:hanging="720"/>
      </w:pPr>
      <w:r w:rsidRPr="00F67492">
        <w:t xml:space="preserve">Xing, N., Wang, H., Huang, Y., &amp; Peng, J. (2023). Enhanced recovery after surgery program alleviates neutrophil-to-lymphocyte ratio and platelet-to-lymphocyte ratio in patients undergoing gynecological surgery [Article]. </w:t>
      </w:r>
      <w:r w:rsidRPr="00F67492">
        <w:rPr>
          <w:i/>
        </w:rPr>
        <w:t>Frontiers in Medicine</w:t>
      </w:r>
      <w:r w:rsidRPr="00F67492">
        <w:t>,</w:t>
      </w:r>
      <w:r w:rsidRPr="00F67492">
        <w:rPr>
          <w:i/>
        </w:rPr>
        <w:t xml:space="preserve"> 10</w:t>
      </w:r>
      <w:r w:rsidRPr="00F67492">
        <w:t xml:space="preserve">. https://doi.org/10.3389/fmed.2023.1057923 </w:t>
      </w:r>
    </w:p>
    <w:p w14:paraId="6FDBEEAD" w14:textId="0A3B0965" w:rsidR="008365B9" w:rsidRPr="00F67492" w:rsidRDefault="008365B9" w:rsidP="001D7333">
      <w:pPr>
        <w:pStyle w:val="EndNoteBibliography"/>
        <w:spacing w:after="0"/>
        <w:ind w:left="720" w:hanging="720"/>
      </w:pPr>
      <w:r w:rsidRPr="00F67492">
        <w:t xml:space="preserve">Xue, X., Wang, D., Ji, Z., &amp; Xie, Y. (2022). Enhanced recovery after surgery in patients undergoing laparoscopic partial nephrectomy. Results from a real-world randomized controlled trial [Article]. </w:t>
      </w:r>
      <w:r w:rsidRPr="00F67492">
        <w:rPr>
          <w:i/>
        </w:rPr>
        <w:t>Wideochirurgia I Inne Techniki Maloinwazyjne</w:t>
      </w:r>
      <w:r w:rsidRPr="00F67492">
        <w:t>,</w:t>
      </w:r>
      <w:r w:rsidRPr="00F67492">
        <w:rPr>
          <w:i/>
        </w:rPr>
        <w:t xml:space="preserve"> 17</w:t>
      </w:r>
      <w:r w:rsidRPr="00F67492">
        <w:t xml:space="preserve">(1), 116-126. https://doi.org/10.5114/wiitm.2021.108216 </w:t>
      </w:r>
    </w:p>
    <w:p w14:paraId="07FEBAAC" w14:textId="72779569" w:rsidR="008365B9" w:rsidRPr="00F67492" w:rsidRDefault="008365B9" w:rsidP="001D7333">
      <w:pPr>
        <w:pStyle w:val="EndNoteBibliography"/>
        <w:spacing w:after="0"/>
        <w:ind w:left="720" w:hanging="720"/>
      </w:pPr>
      <w:r w:rsidRPr="00F67492">
        <w:t xml:space="preserve">Yilmaz, G., Akça, A., &amp; Aydin, N. (2018). Enhanced recovery after surgery (ERAS) versus conventional postoperative care in patients undergoing abdominal hysterectomies. </w:t>
      </w:r>
      <w:r w:rsidRPr="00F67492">
        <w:rPr>
          <w:i/>
        </w:rPr>
        <w:t>Ginekol Pol</w:t>
      </w:r>
      <w:r w:rsidRPr="00F67492">
        <w:t>,</w:t>
      </w:r>
      <w:r w:rsidRPr="00F67492">
        <w:rPr>
          <w:i/>
        </w:rPr>
        <w:t xml:space="preserve"> 89</w:t>
      </w:r>
      <w:r w:rsidRPr="00F67492">
        <w:t xml:space="preserve">(7), 351-356. https://doi.org/10.5603/GP.a2018.0060 </w:t>
      </w:r>
    </w:p>
    <w:p w14:paraId="527A2F79" w14:textId="27C3EB0D" w:rsidR="008365B9" w:rsidRPr="00F67492" w:rsidRDefault="008365B9" w:rsidP="001D7333">
      <w:pPr>
        <w:pStyle w:val="EndNoteBibliography"/>
        <w:spacing w:after="0"/>
        <w:ind w:left="720" w:hanging="720"/>
      </w:pPr>
      <w:r w:rsidRPr="00F67492">
        <w:t xml:space="preserve">Zhang, L., Wu, Q., Wang, X., Zhu, X., Shi, Y., &amp; Wu, C. J. (2024). Factors impacting early mobilization according to the Enhanced Recovery After Surgery guideline following gastrointestinal </w:t>
      </w:r>
      <w:r w:rsidRPr="00F67492">
        <w:lastRenderedPageBreak/>
        <w:t xml:space="preserve">surgery: A prospective study. </w:t>
      </w:r>
      <w:r w:rsidRPr="00F67492">
        <w:rPr>
          <w:i/>
        </w:rPr>
        <w:t>Geriatr Gerontol Int</w:t>
      </w:r>
      <w:r w:rsidRPr="00F67492">
        <w:t>,</w:t>
      </w:r>
      <w:r w:rsidRPr="00F67492">
        <w:rPr>
          <w:i/>
        </w:rPr>
        <w:t xml:space="preserve"> 24</w:t>
      </w:r>
      <w:r w:rsidRPr="00F67492">
        <w:t xml:space="preserve">(2), 234-239. https://doi.org/10.1111/ggi.14799 </w:t>
      </w:r>
    </w:p>
    <w:p w14:paraId="5FAEA7A6" w14:textId="34CDA5DC" w:rsidR="008365B9" w:rsidRPr="00F67492" w:rsidRDefault="008365B9" w:rsidP="001D7333">
      <w:pPr>
        <w:pStyle w:val="EndNoteBibliography"/>
        <w:spacing w:after="0"/>
        <w:ind w:left="720" w:hanging="720"/>
      </w:pPr>
      <w:r w:rsidRPr="00F67492">
        <w:t xml:space="preserve">Zhang, Y., Gong, Z., &amp; Chen, S. (2021). Clinical application of enhanced recovery after surgery in the treatment of choledocholithiasis by ERCP. </w:t>
      </w:r>
      <w:r w:rsidRPr="00F67492">
        <w:rPr>
          <w:i/>
        </w:rPr>
        <w:t>Medicine (Baltimore)</w:t>
      </w:r>
      <w:r w:rsidRPr="00F67492">
        <w:t>,</w:t>
      </w:r>
      <w:r w:rsidRPr="00F67492">
        <w:rPr>
          <w:i/>
        </w:rPr>
        <w:t xml:space="preserve"> 100</w:t>
      </w:r>
      <w:r w:rsidRPr="00F67492">
        <w:t xml:space="preserve">(8), e24730. https://doi.org/10.1097/md.0000000000024730 </w:t>
      </w:r>
    </w:p>
    <w:p w14:paraId="7AFC1DF0" w14:textId="3C5D8C9A" w:rsidR="008365B9" w:rsidRPr="00F67492" w:rsidRDefault="008365B9" w:rsidP="001D7333">
      <w:pPr>
        <w:pStyle w:val="EndNoteBibliography"/>
        <w:spacing w:after="0"/>
        <w:ind w:left="720" w:hanging="720"/>
      </w:pPr>
      <w:r w:rsidRPr="00F67492">
        <w:t xml:space="preserve">Zhao, J., Hu, J., Jiang, Z., Wang, G., Liu, J., Wang, H., Fang, P., Liu, X., Wang, J., &amp; Li, J. (2018). Outcome of Discharge Within 72 Hours of Robotic Gastrectomy Using Enhanced Recovery After Surgery Programs. </w:t>
      </w:r>
      <w:r w:rsidRPr="00F67492">
        <w:rPr>
          <w:i/>
        </w:rPr>
        <w:t>J Laparoendosc Adv Surg Tech A</w:t>
      </w:r>
      <w:r w:rsidRPr="00F67492">
        <w:t>,</w:t>
      </w:r>
      <w:r w:rsidRPr="00F67492">
        <w:rPr>
          <w:i/>
        </w:rPr>
        <w:t xml:space="preserve"> 28</w:t>
      </w:r>
      <w:r w:rsidRPr="00F67492">
        <w:t xml:space="preserve">(11), 1279-1286. https://doi.org/10.1089/lap.2018.0051 </w:t>
      </w:r>
    </w:p>
    <w:p w14:paraId="536E5813" w14:textId="77777777" w:rsidR="00EA670F" w:rsidRDefault="008365B9" w:rsidP="001D7333">
      <w:pPr>
        <w:pStyle w:val="EndNoteBibliography"/>
        <w:spacing w:after="0"/>
        <w:ind w:left="720" w:hanging="720"/>
      </w:pPr>
      <w:r w:rsidRPr="00F67492">
        <w:rPr>
          <w:lang w:val="sv-SE"/>
        </w:rPr>
        <w:t xml:space="preserve">Zhu, Q., Yang, J., Zhang, Y., Ni, X., &amp; Wang, P. (2021). </w:t>
      </w:r>
      <w:r w:rsidRPr="00F67492">
        <w:t xml:space="preserve">Early mobilization intervention for patient rehabilitation after renal transplantation [Article]. </w:t>
      </w:r>
      <w:r w:rsidRPr="00F67492">
        <w:rPr>
          <w:i/>
        </w:rPr>
        <w:t>American Journal of Translational Research</w:t>
      </w:r>
      <w:r w:rsidRPr="00F67492">
        <w:t>,</w:t>
      </w:r>
      <w:r w:rsidRPr="00F67492">
        <w:rPr>
          <w:i/>
        </w:rPr>
        <w:t xml:space="preserve"> 13</w:t>
      </w:r>
      <w:r w:rsidRPr="00F67492">
        <w:t>(6), 7300-7305. https://www.embase.com/search/results?subaction=viewrecord&amp;id=L2013389239&amp;from=export</w:t>
      </w:r>
      <w:r w:rsidRPr="008365B9">
        <w:t xml:space="preserve"> </w:t>
      </w:r>
    </w:p>
    <w:p w14:paraId="64939051" w14:textId="77777777" w:rsidR="00EA670F" w:rsidRDefault="00EA670F" w:rsidP="001D7333">
      <w:pPr>
        <w:pStyle w:val="EndNoteBibliography"/>
        <w:spacing w:after="0"/>
        <w:ind w:left="720" w:hanging="720"/>
      </w:pPr>
    </w:p>
    <w:p w14:paraId="20599C43" w14:textId="77777777" w:rsidR="00445CD9" w:rsidRDefault="00445CD9" w:rsidP="001D7333">
      <w:pPr>
        <w:pStyle w:val="EndNoteBibliography"/>
        <w:spacing w:after="0"/>
        <w:ind w:left="720" w:hanging="720"/>
        <w:rPr>
          <w:lang w:val="en-GB"/>
        </w:rPr>
      </w:pPr>
    </w:p>
    <w:p w14:paraId="484BA2D6" w14:textId="77777777" w:rsidR="00445CD9" w:rsidRDefault="00445CD9" w:rsidP="001D7333">
      <w:pPr>
        <w:pStyle w:val="EndNoteBibliography"/>
        <w:spacing w:after="0"/>
        <w:ind w:left="720" w:hanging="720"/>
        <w:rPr>
          <w:lang w:val="en-GB"/>
        </w:rPr>
      </w:pPr>
    </w:p>
    <w:p w14:paraId="241530E2" w14:textId="72E8C9EF" w:rsidR="00734610" w:rsidRPr="00673137" w:rsidRDefault="00734610" w:rsidP="001D7333">
      <w:pPr>
        <w:pStyle w:val="EndNoteBibliography"/>
        <w:spacing w:after="0"/>
        <w:ind w:left="720" w:hanging="720"/>
        <w:rPr>
          <w:lang w:val="en-GB"/>
        </w:rPr>
      </w:pPr>
    </w:p>
    <w:sectPr w:rsidR="00734610" w:rsidRPr="00673137" w:rsidSect="00931068">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D6323" w14:textId="77777777" w:rsidR="00923362" w:rsidRDefault="00923362" w:rsidP="00DE79DD">
      <w:pPr>
        <w:spacing w:after="0" w:line="240" w:lineRule="auto"/>
      </w:pPr>
      <w:r>
        <w:separator/>
      </w:r>
    </w:p>
  </w:endnote>
  <w:endnote w:type="continuationSeparator" w:id="0">
    <w:p w14:paraId="2973B8EB" w14:textId="77777777" w:rsidR="00923362" w:rsidRDefault="00923362" w:rsidP="00DE7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73CDC" w14:textId="77777777" w:rsidR="00923362" w:rsidRDefault="00923362" w:rsidP="00DE79DD">
      <w:pPr>
        <w:spacing w:after="0" w:line="240" w:lineRule="auto"/>
      </w:pPr>
      <w:r>
        <w:separator/>
      </w:r>
    </w:p>
  </w:footnote>
  <w:footnote w:type="continuationSeparator" w:id="0">
    <w:p w14:paraId="39FA109D" w14:textId="77777777" w:rsidR="00923362" w:rsidRDefault="00923362" w:rsidP="00DE79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DCA776" w14:textId="14F39575" w:rsidR="00DE79DD" w:rsidRPr="00AA0C8D" w:rsidRDefault="00DE79DD">
    <w:pPr>
      <w:pStyle w:val="Sidhuvud"/>
      <w:rPr>
        <w:lang w:val="en-US"/>
      </w:rPr>
    </w:pPr>
    <w:r w:rsidRPr="00AA0C8D">
      <w:rPr>
        <w:lang w:val="en-US"/>
      </w:rPr>
      <w:t>Supplementary file 2.</w:t>
    </w:r>
    <w:r w:rsidR="00AA0C8D" w:rsidRPr="00AA0C8D">
      <w:rPr>
        <w:lang w:val="en-US"/>
      </w:rPr>
      <w:t xml:space="preserve"> Complete list of</w:t>
    </w:r>
    <w:r w:rsidR="00AA0C8D">
      <w:rPr>
        <w:lang w:val="en-US"/>
      </w:rPr>
      <w:t xml:space="preserve"> references included in the concept analysis</w:t>
    </w:r>
  </w:p>
  <w:p w14:paraId="6064EA1C" w14:textId="77777777" w:rsidR="00DE79DD" w:rsidRPr="00AA0C8D" w:rsidRDefault="00DE79DD">
    <w:pPr>
      <w:pStyle w:val="Sidhuvud"/>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vv2twj2zvdzezw0qv2tsi929exzwxvde9&quot;&gt;My EndNote Library abdominal&lt;record-ids&gt;&lt;item&gt;2933&lt;/item&gt;&lt;/record-ids&gt;&lt;/item&gt;&lt;/Libraries&gt;"/>
  </w:docVars>
  <w:rsids>
    <w:rsidRoot w:val="001D49DB"/>
    <w:rsid w:val="00002BF1"/>
    <w:rsid w:val="00005862"/>
    <w:rsid w:val="0000678E"/>
    <w:rsid w:val="00012330"/>
    <w:rsid w:val="00043482"/>
    <w:rsid w:val="00047BD7"/>
    <w:rsid w:val="00061824"/>
    <w:rsid w:val="00077140"/>
    <w:rsid w:val="00094DB9"/>
    <w:rsid w:val="0009643B"/>
    <w:rsid w:val="00096AEA"/>
    <w:rsid w:val="00097C74"/>
    <w:rsid w:val="000A0C32"/>
    <w:rsid w:val="000C6D5F"/>
    <w:rsid w:val="000D781A"/>
    <w:rsid w:val="000E00B3"/>
    <w:rsid w:val="000E2FDB"/>
    <w:rsid w:val="0012291B"/>
    <w:rsid w:val="001242F0"/>
    <w:rsid w:val="00127925"/>
    <w:rsid w:val="00127B65"/>
    <w:rsid w:val="00136A0D"/>
    <w:rsid w:val="00152306"/>
    <w:rsid w:val="00180302"/>
    <w:rsid w:val="00184A25"/>
    <w:rsid w:val="001918E0"/>
    <w:rsid w:val="001D49DB"/>
    <w:rsid w:val="001D7333"/>
    <w:rsid w:val="001E456B"/>
    <w:rsid w:val="001F4EDC"/>
    <w:rsid w:val="001F7124"/>
    <w:rsid w:val="00212EC8"/>
    <w:rsid w:val="00214F97"/>
    <w:rsid w:val="00217BC2"/>
    <w:rsid w:val="0022081C"/>
    <w:rsid w:val="00233CB3"/>
    <w:rsid w:val="00244A0E"/>
    <w:rsid w:val="00250950"/>
    <w:rsid w:val="00252653"/>
    <w:rsid w:val="00256B05"/>
    <w:rsid w:val="00266C75"/>
    <w:rsid w:val="002772ED"/>
    <w:rsid w:val="00290E88"/>
    <w:rsid w:val="002921BF"/>
    <w:rsid w:val="00292954"/>
    <w:rsid w:val="002A071D"/>
    <w:rsid w:val="002B033B"/>
    <w:rsid w:val="002B5235"/>
    <w:rsid w:val="002C5695"/>
    <w:rsid w:val="002C76DE"/>
    <w:rsid w:val="002D0292"/>
    <w:rsid w:val="002E255F"/>
    <w:rsid w:val="002E7FD3"/>
    <w:rsid w:val="002F0E15"/>
    <w:rsid w:val="002F3506"/>
    <w:rsid w:val="002F4625"/>
    <w:rsid w:val="00300F72"/>
    <w:rsid w:val="00310A64"/>
    <w:rsid w:val="00313F29"/>
    <w:rsid w:val="00323A30"/>
    <w:rsid w:val="003362A8"/>
    <w:rsid w:val="00350724"/>
    <w:rsid w:val="00367301"/>
    <w:rsid w:val="00375F5F"/>
    <w:rsid w:val="00393C13"/>
    <w:rsid w:val="003A3224"/>
    <w:rsid w:val="003B2FDE"/>
    <w:rsid w:val="003C4646"/>
    <w:rsid w:val="003E1B59"/>
    <w:rsid w:val="003E36DA"/>
    <w:rsid w:val="003E3A1C"/>
    <w:rsid w:val="003F32C4"/>
    <w:rsid w:val="003F6AAF"/>
    <w:rsid w:val="00403570"/>
    <w:rsid w:val="004036F3"/>
    <w:rsid w:val="004066E3"/>
    <w:rsid w:val="00412BA2"/>
    <w:rsid w:val="00417374"/>
    <w:rsid w:val="00435143"/>
    <w:rsid w:val="00445CD9"/>
    <w:rsid w:val="00447B7B"/>
    <w:rsid w:val="00453764"/>
    <w:rsid w:val="00467806"/>
    <w:rsid w:val="00475F8B"/>
    <w:rsid w:val="00484176"/>
    <w:rsid w:val="00487B14"/>
    <w:rsid w:val="004A39A7"/>
    <w:rsid w:val="004A7BD7"/>
    <w:rsid w:val="004C6CB2"/>
    <w:rsid w:val="004D583E"/>
    <w:rsid w:val="00506BEA"/>
    <w:rsid w:val="00514601"/>
    <w:rsid w:val="00517453"/>
    <w:rsid w:val="005366CD"/>
    <w:rsid w:val="00537E0B"/>
    <w:rsid w:val="00576F09"/>
    <w:rsid w:val="0058011F"/>
    <w:rsid w:val="005848B6"/>
    <w:rsid w:val="005A4488"/>
    <w:rsid w:val="005B6B68"/>
    <w:rsid w:val="005C4F8D"/>
    <w:rsid w:val="005F3D70"/>
    <w:rsid w:val="006034BB"/>
    <w:rsid w:val="00605201"/>
    <w:rsid w:val="006131C9"/>
    <w:rsid w:val="00617327"/>
    <w:rsid w:val="00617BA1"/>
    <w:rsid w:val="006326D4"/>
    <w:rsid w:val="00633BB5"/>
    <w:rsid w:val="00645401"/>
    <w:rsid w:val="00673137"/>
    <w:rsid w:val="006A4909"/>
    <w:rsid w:val="006A56A0"/>
    <w:rsid w:val="006A5EC1"/>
    <w:rsid w:val="006A775E"/>
    <w:rsid w:val="006D56AC"/>
    <w:rsid w:val="00714B3E"/>
    <w:rsid w:val="00717A69"/>
    <w:rsid w:val="00722E4B"/>
    <w:rsid w:val="00734610"/>
    <w:rsid w:val="0073727D"/>
    <w:rsid w:val="00740117"/>
    <w:rsid w:val="00742D92"/>
    <w:rsid w:val="007551F2"/>
    <w:rsid w:val="00765DF4"/>
    <w:rsid w:val="0076765B"/>
    <w:rsid w:val="00781B84"/>
    <w:rsid w:val="007B2E41"/>
    <w:rsid w:val="007B333A"/>
    <w:rsid w:val="007C100F"/>
    <w:rsid w:val="007D17AE"/>
    <w:rsid w:val="007D72B5"/>
    <w:rsid w:val="007D77D5"/>
    <w:rsid w:val="007E45F8"/>
    <w:rsid w:val="007F4858"/>
    <w:rsid w:val="007F7BC5"/>
    <w:rsid w:val="00801047"/>
    <w:rsid w:val="00804F52"/>
    <w:rsid w:val="00825D34"/>
    <w:rsid w:val="00830D98"/>
    <w:rsid w:val="008365B9"/>
    <w:rsid w:val="008447D1"/>
    <w:rsid w:val="008579F8"/>
    <w:rsid w:val="00864F35"/>
    <w:rsid w:val="00867B01"/>
    <w:rsid w:val="00893EFE"/>
    <w:rsid w:val="008B5769"/>
    <w:rsid w:val="008B71FE"/>
    <w:rsid w:val="008B7C2E"/>
    <w:rsid w:val="008D5652"/>
    <w:rsid w:val="008E6237"/>
    <w:rsid w:val="009005FA"/>
    <w:rsid w:val="009105CC"/>
    <w:rsid w:val="009157BE"/>
    <w:rsid w:val="00923362"/>
    <w:rsid w:val="009271BA"/>
    <w:rsid w:val="00931068"/>
    <w:rsid w:val="0095145E"/>
    <w:rsid w:val="00981F19"/>
    <w:rsid w:val="009B686C"/>
    <w:rsid w:val="009C273C"/>
    <w:rsid w:val="009C6F6F"/>
    <w:rsid w:val="009D0788"/>
    <w:rsid w:val="009D0CC3"/>
    <w:rsid w:val="009E2BFD"/>
    <w:rsid w:val="009E7734"/>
    <w:rsid w:val="00A15679"/>
    <w:rsid w:val="00A2027B"/>
    <w:rsid w:val="00A424FA"/>
    <w:rsid w:val="00A43EEE"/>
    <w:rsid w:val="00A44E69"/>
    <w:rsid w:val="00A5240D"/>
    <w:rsid w:val="00A632D4"/>
    <w:rsid w:val="00A71EF5"/>
    <w:rsid w:val="00A949A8"/>
    <w:rsid w:val="00AA0AB0"/>
    <w:rsid w:val="00AA0C8D"/>
    <w:rsid w:val="00AB7969"/>
    <w:rsid w:val="00AC748A"/>
    <w:rsid w:val="00AD164D"/>
    <w:rsid w:val="00AD57CD"/>
    <w:rsid w:val="00AE2837"/>
    <w:rsid w:val="00AF6F91"/>
    <w:rsid w:val="00B25455"/>
    <w:rsid w:val="00B30BFC"/>
    <w:rsid w:val="00B401F4"/>
    <w:rsid w:val="00B45FE1"/>
    <w:rsid w:val="00B968D6"/>
    <w:rsid w:val="00B9729B"/>
    <w:rsid w:val="00BA2B7A"/>
    <w:rsid w:val="00BA2CB5"/>
    <w:rsid w:val="00BB2ACB"/>
    <w:rsid w:val="00BD5EF1"/>
    <w:rsid w:val="00BE2D63"/>
    <w:rsid w:val="00BE7B7D"/>
    <w:rsid w:val="00BF1085"/>
    <w:rsid w:val="00C01160"/>
    <w:rsid w:val="00C0586E"/>
    <w:rsid w:val="00C1541C"/>
    <w:rsid w:val="00C216D4"/>
    <w:rsid w:val="00C3342C"/>
    <w:rsid w:val="00C374D3"/>
    <w:rsid w:val="00C65181"/>
    <w:rsid w:val="00C742E2"/>
    <w:rsid w:val="00CA59DB"/>
    <w:rsid w:val="00CA6BBC"/>
    <w:rsid w:val="00CC2583"/>
    <w:rsid w:val="00CC7437"/>
    <w:rsid w:val="00CD3032"/>
    <w:rsid w:val="00D14983"/>
    <w:rsid w:val="00D4132D"/>
    <w:rsid w:val="00D43B44"/>
    <w:rsid w:val="00D518AC"/>
    <w:rsid w:val="00D5609C"/>
    <w:rsid w:val="00D57C80"/>
    <w:rsid w:val="00D6083A"/>
    <w:rsid w:val="00D76838"/>
    <w:rsid w:val="00D843EF"/>
    <w:rsid w:val="00D948CA"/>
    <w:rsid w:val="00DA54A1"/>
    <w:rsid w:val="00DA5C77"/>
    <w:rsid w:val="00DA6449"/>
    <w:rsid w:val="00DB0329"/>
    <w:rsid w:val="00DB06A9"/>
    <w:rsid w:val="00DD60A2"/>
    <w:rsid w:val="00DE2982"/>
    <w:rsid w:val="00DE79DD"/>
    <w:rsid w:val="00DF55B0"/>
    <w:rsid w:val="00E000F5"/>
    <w:rsid w:val="00E214C3"/>
    <w:rsid w:val="00E3280A"/>
    <w:rsid w:val="00E413C4"/>
    <w:rsid w:val="00E42E7F"/>
    <w:rsid w:val="00E62379"/>
    <w:rsid w:val="00E62725"/>
    <w:rsid w:val="00E63AC6"/>
    <w:rsid w:val="00E63C6E"/>
    <w:rsid w:val="00E7124E"/>
    <w:rsid w:val="00E805D2"/>
    <w:rsid w:val="00E81B5A"/>
    <w:rsid w:val="00E9403F"/>
    <w:rsid w:val="00E942CF"/>
    <w:rsid w:val="00EA670F"/>
    <w:rsid w:val="00EC6BD8"/>
    <w:rsid w:val="00EE268C"/>
    <w:rsid w:val="00F01473"/>
    <w:rsid w:val="00F06456"/>
    <w:rsid w:val="00F17C56"/>
    <w:rsid w:val="00F35A10"/>
    <w:rsid w:val="00F47C15"/>
    <w:rsid w:val="00F5522A"/>
    <w:rsid w:val="00F642DA"/>
    <w:rsid w:val="00F67492"/>
    <w:rsid w:val="00F762E1"/>
    <w:rsid w:val="00F80B22"/>
    <w:rsid w:val="00F8521C"/>
    <w:rsid w:val="00FB7346"/>
    <w:rsid w:val="00FC12A2"/>
    <w:rsid w:val="00FD51DE"/>
    <w:rsid w:val="00FE14D2"/>
    <w:rsid w:val="00FE3609"/>
    <w:rsid w:val="00FE661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E5E91"/>
  <w15:chartTrackingRefBased/>
  <w15:docId w15:val="{EBB0125F-1433-4252-ADF3-6B3310ADD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1D49D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1D49DB"/>
    <w:rPr>
      <w:rFonts w:ascii="Calibri" w:hAnsi="Calibri" w:cs="Calibri"/>
      <w:noProof/>
      <w:lang w:val="en-US"/>
    </w:rPr>
  </w:style>
  <w:style w:type="paragraph" w:customStyle="1" w:styleId="EndNoteBibliography">
    <w:name w:val="EndNote Bibliography"/>
    <w:basedOn w:val="Normal"/>
    <w:link w:val="EndNoteBibliographyChar"/>
    <w:rsid w:val="001D49D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1D49DB"/>
    <w:rPr>
      <w:rFonts w:ascii="Calibri" w:hAnsi="Calibri" w:cs="Calibri"/>
      <w:noProof/>
      <w:lang w:val="en-US"/>
    </w:rPr>
  </w:style>
  <w:style w:type="character" w:styleId="Hyperlnk">
    <w:name w:val="Hyperlink"/>
    <w:basedOn w:val="Standardstycketeckensnitt"/>
    <w:uiPriority w:val="99"/>
    <w:unhideWhenUsed/>
    <w:rsid w:val="001D49DB"/>
    <w:rPr>
      <w:color w:val="0563C1" w:themeColor="hyperlink"/>
      <w:u w:val="single"/>
    </w:rPr>
  </w:style>
  <w:style w:type="character" w:styleId="Olstomnmnande">
    <w:name w:val="Unresolved Mention"/>
    <w:basedOn w:val="Standardstycketeckensnitt"/>
    <w:uiPriority w:val="99"/>
    <w:semiHidden/>
    <w:unhideWhenUsed/>
    <w:rsid w:val="001D49DB"/>
    <w:rPr>
      <w:color w:val="605E5C"/>
      <w:shd w:val="clear" w:color="auto" w:fill="E1DFDD"/>
    </w:rPr>
  </w:style>
  <w:style w:type="character" w:styleId="Kommentarsreferens">
    <w:name w:val="annotation reference"/>
    <w:basedOn w:val="Standardstycketeckensnitt"/>
    <w:uiPriority w:val="99"/>
    <w:semiHidden/>
    <w:unhideWhenUsed/>
    <w:rsid w:val="007D77D5"/>
    <w:rPr>
      <w:sz w:val="16"/>
      <w:szCs w:val="16"/>
    </w:rPr>
  </w:style>
  <w:style w:type="paragraph" w:styleId="Kommentarer">
    <w:name w:val="annotation text"/>
    <w:basedOn w:val="Normal"/>
    <w:link w:val="KommentarerChar"/>
    <w:uiPriority w:val="99"/>
    <w:unhideWhenUsed/>
    <w:rsid w:val="007D77D5"/>
    <w:pPr>
      <w:spacing w:line="240" w:lineRule="auto"/>
    </w:pPr>
    <w:rPr>
      <w:sz w:val="20"/>
      <w:szCs w:val="20"/>
    </w:rPr>
  </w:style>
  <w:style w:type="character" w:customStyle="1" w:styleId="KommentarerChar">
    <w:name w:val="Kommentarer Char"/>
    <w:basedOn w:val="Standardstycketeckensnitt"/>
    <w:link w:val="Kommentarer"/>
    <w:uiPriority w:val="99"/>
    <w:rsid w:val="007D77D5"/>
    <w:rPr>
      <w:sz w:val="20"/>
      <w:szCs w:val="20"/>
    </w:rPr>
  </w:style>
  <w:style w:type="paragraph" w:styleId="Kommentarsmne">
    <w:name w:val="annotation subject"/>
    <w:basedOn w:val="Kommentarer"/>
    <w:next w:val="Kommentarer"/>
    <w:link w:val="KommentarsmneChar"/>
    <w:uiPriority w:val="99"/>
    <w:semiHidden/>
    <w:unhideWhenUsed/>
    <w:rsid w:val="007D77D5"/>
    <w:rPr>
      <w:b/>
      <w:bCs/>
    </w:rPr>
  </w:style>
  <w:style w:type="character" w:customStyle="1" w:styleId="KommentarsmneChar">
    <w:name w:val="Kommentarsämne Char"/>
    <w:basedOn w:val="KommentarerChar"/>
    <w:link w:val="Kommentarsmne"/>
    <w:uiPriority w:val="99"/>
    <w:semiHidden/>
    <w:rsid w:val="007D77D5"/>
    <w:rPr>
      <w:b/>
      <w:bCs/>
      <w:sz w:val="20"/>
      <w:szCs w:val="20"/>
    </w:rPr>
  </w:style>
  <w:style w:type="paragraph" w:styleId="Sidhuvud">
    <w:name w:val="header"/>
    <w:basedOn w:val="Normal"/>
    <w:link w:val="SidhuvudChar"/>
    <w:uiPriority w:val="99"/>
    <w:unhideWhenUsed/>
    <w:rsid w:val="00DE79D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E79DD"/>
  </w:style>
  <w:style w:type="paragraph" w:styleId="Sidfot">
    <w:name w:val="footer"/>
    <w:basedOn w:val="Normal"/>
    <w:link w:val="SidfotChar"/>
    <w:uiPriority w:val="99"/>
    <w:unhideWhenUsed/>
    <w:rsid w:val="00DE79D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E79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0EB641E-1404-4E59-94FC-E66FB588E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613</Words>
  <Characters>37233</Characters>
  <Application>Microsoft Office Word</Application>
  <DocSecurity>0</DocSecurity>
  <Lines>532</Lines>
  <Paragraphs>14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nka Siesage</dc:creator>
  <cp:keywords/>
  <dc:description/>
  <cp:lastModifiedBy>Katinka Siesage</cp:lastModifiedBy>
  <cp:revision>3</cp:revision>
  <dcterms:created xsi:type="dcterms:W3CDTF">2026-03-04T14:47:00Z</dcterms:created>
  <dcterms:modified xsi:type="dcterms:W3CDTF">2026-03-04T14:48:00Z</dcterms:modified>
</cp:coreProperties>
</file>